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37CF79" w14:textId="77777777" w:rsidR="00B301E5" w:rsidRDefault="00B301E5" w:rsidP="00B301E5">
      <w:pPr>
        <w:rPr>
          <w:b/>
          <w:bCs/>
        </w:rPr>
      </w:pPr>
      <w:r>
        <w:rPr>
          <w:b/>
          <w:bCs/>
        </w:rPr>
        <w:t>Supplementary materials</w:t>
      </w:r>
    </w:p>
    <w:p w14:paraId="4802422D" w14:textId="757C5CF3" w:rsidR="00536423" w:rsidRPr="00914C87" w:rsidRDefault="00536423" w:rsidP="00536423">
      <w:r w:rsidRPr="00914C87">
        <w:rPr>
          <w:b/>
          <w:bCs/>
        </w:rPr>
        <w:t>Supplementary table 1:</w:t>
      </w:r>
      <w:r w:rsidRPr="00914C87">
        <w:t xml:space="preserve"> A tabulation of the number of survey respondents by year and city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560"/>
        <w:gridCol w:w="1636"/>
        <w:gridCol w:w="850"/>
        <w:gridCol w:w="851"/>
        <w:gridCol w:w="850"/>
        <w:gridCol w:w="851"/>
        <w:gridCol w:w="773"/>
        <w:gridCol w:w="851"/>
      </w:tblGrid>
      <w:tr w:rsidR="00CC14C2" w:rsidRPr="00DC2EE4" w14:paraId="17EB0AD5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E3D6" w14:textId="742EA658" w:rsidR="00CC14C2" w:rsidRPr="00386FB9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ity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142D82" w14:textId="4AA4AD34" w:rsidR="00CC14C2" w:rsidRPr="00386FB9" w:rsidRDefault="008A6E71" w:rsidP="008A6E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D4522" w14:textId="03E472C9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212A1" w14:textId="33A02F2A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165E8" w14:textId="6E30C32C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F50B2" w14:textId="38DF6DBF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8739" w14:textId="7E9D217D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99376" w14:textId="13D49B49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CC14C2" w:rsidRPr="00DC2EE4" w14:paraId="16207090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B55B0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mferopol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12372C" w14:textId="5B07B93B" w:rsidR="00CC14C2" w:rsidRPr="00264027" w:rsidRDefault="00E651AB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ime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FF47" w14:textId="23A10A3B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256D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B03F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3F38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3B7B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7D7A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553</w:t>
            </w:r>
          </w:p>
        </w:tc>
      </w:tr>
      <w:tr w:rsidR="00CC14C2" w:rsidRPr="00DC2EE4" w14:paraId="4DE8D624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B0379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nnitsya</w:t>
            </w:r>
            <w:proofErr w:type="spellEnd"/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394350" w14:textId="400CCA28" w:rsidR="00CC14C2" w:rsidRPr="00264027" w:rsidRDefault="00796EA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nnits</w:t>
            </w:r>
            <w:r w:rsidR="004376E3"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3DE1" w14:textId="0182EFE1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C392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81FE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D1D4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82B8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9429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350</w:t>
            </w:r>
          </w:p>
        </w:tc>
      </w:tr>
      <w:tr w:rsidR="00CC14C2" w:rsidRPr="00DC2EE4" w14:paraId="250885B7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BF69F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utsk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69EDEA" w14:textId="678B1D3E" w:rsidR="00CC14C2" w:rsidRPr="00264027" w:rsidRDefault="00105F3F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oly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1FE8" w14:textId="4039F49C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E1B8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32E5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8057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5AE6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A3DA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302</w:t>
            </w:r>
          </w:p>
        </w:tc>
      </w:tr>
      <w:tr w:rsidR="00CC14C2" w:rsidRPr="00DC2EE4" w14:paraId="468A5D43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E8033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nipro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ECB714" w14:textId="7723CFEA" w:rsidR="00CC14C2" w:rsidRPr="00264027" w:rsidRDefault="00860267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nipropetrovs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005B" w14:textId="66F382C5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5A5C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30D9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BBDC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EE9D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E202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297</w:t>
            </w:r>
          </w:p>
        </w:tc>
      </w:tr>
      <w:tr w:rsidR="00CC14C2" w:rsidRPr="00DC2EE4" w14:paraId="0881A928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8BAF7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netsk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038AB9" w14:textId="518E2973" w:rsidR="00CC14C2" w:rsidRPr="00264027" w:rsidRDefault="007C75FC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nets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7796" w14:textId="5B698AED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97E0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32CF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FF26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2761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DE07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952</w:t>
            </w:r>
          </w:p>
        </w:tc>
      </w:tr>
      <w:tr w:rsidR="00CC14C2" w:rsidRPr="00DC2EE4" w14:paraId="3CA92D31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32BAF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hytomyr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AF4A8E" w14:textId="0326BDAD" w:rsidR="00CC14C2" w:rsidRPr="00264027" w:rsidRDefault="00C9083B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hytomyr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D5B5" w14:textId="06F5183B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416A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7659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EAF5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7C71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A329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719</w:t>
            </w:r>
          </w:p>
        </w:tc>
      </w:tr>
      <w:tr w:rsidR="00CC14C2" w:rsidRPr="00DC2EE4" w14:paraId="44DDE304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78DB6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zhgorod</w:t>
            </w:r>
            <w:proofErr w:type="spellEnd"/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0E5D6D" w14:textId="6E942293" w:rsidR="00CC14C2" w:rsidRPr="00264027" w:rsidRDefault="001358AD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akarpatti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61F3" w14:textId="375286E9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7128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E91D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F8B7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75FE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DADA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0</w:t>
            </w:r>
          </w:p>
        </w:tc>
      </w:tr>
      <w:tr w:rsidR="00CC14C2" w:rsidRPr="00DC2EE4" w14:paraId="01E8B2BC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AFA2E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aporizhzhya</w:t>
            </w:r>
            <w:proofErr w:type="spellEnd"/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69AD24" w14:textId="68D1DB26" w:rsidR="00CC14C2" w:rsidRPr="00264027" w:rsidRDefault="007C4AA9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aporizh</w:t>
            </w:r>
            <w:r w:rsid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hy</w:t>
            </w: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7581" w14:textId="71592EEA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9195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D20E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1D28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589B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BE41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199</w:t>
            </w:r>
          </w:p>
        </w:tc>
      </w:tr>
      <w:tr w:rsidR="00CC14C2" w:rsidRPr="00DC2EE4" w14:paraId="69DAE2F4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D9828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vano-Frankivsk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3E37A7" w14:textId="4B0556E4" w:rsidR="00CC14C2" w:rsidRPr="00264027" w:rsidRDefault="007C75FC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vano-Frankivs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29C6" w14:textId="40EBB2FC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6958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3BB1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F6A2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45BE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55F2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450</w:t>
            </w:r>
          </w:p>
        </w:tc>
      </w:tr>
      <w:tr w:rsidR="00CC14C2" w:rsidRPr="00DC2EE4" w14:paraId="465DD051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193C5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la</w:t>
            </w:r>
            <w:proofErr w:type="spellEnd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serkva</w:t>
            </w:r>
            <w:proofErr w:type="spellEnd"/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D4C009" w14:textId="494DB4A7" w:rsidR="00CC14C2" w:rsidRPr="00264027" w:rsidRDefault="00360B3E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yiv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99FA" w14:textId="26292DF4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C225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D35E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9363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3FCA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8C8C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99</w:t>
            </w:r>
          </w:p>
        </w:tc>
      </w:tr>
      <w:tr w:rsidR="00CC14C2" w:rsidRPr="00DC2EE4" w14:paraId="4011B471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D9E20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yiv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A7B024" w14:textId="64EEE626" w:rsidR="00CC14C2" w:rsidRPr="00264027" w:rsidRDefault="008A6E71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yiv</w:t>
            </w:r>
            <w:r w:rsidR="00860267"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ity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FE46" w14:textId="41B7BBAD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BCA9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9B8C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493D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7AE7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BBD6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164</w:t>
            </w:r>
          </w:p>
        </w:tc>
      </w:tr>
      <w:tr w:rsidR="00CC14C2" w:rsidRPr="00DC2EE4" w14:paraId="780CDF28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439A2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ropyvnytskyi</w:t>
            </w:r>
            <w:proofErr w:type="spellEnd"/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DE11F4" w14:textId="01AFE115" w:rsidR="00CC14C2" w:rsidRPr="00264027" w:rsidRDefault="00745137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r</w:t>
            </w:r>
            <w:r w:rsidR="00127D69"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</w:t>
            </w: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ohrad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ADFB" w14:textId="2B66191C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3D85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DECC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1CE3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1625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94D7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150</w:t>
            </w:r>
          </w:p>
        </w:tc>
      </w:tr>
      <w:tr w:rsidR="00CC14C2" w:rsidRPr="00DC2EE4" w14:paraId="009F1E7B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A06AE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odonetsk</w:t>
            </w:r>
            <w:proofErr w:type="spellEnd"/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8C5DFA" w14:textId="257DAA25" w:rsidR="00CC14C2" w:rsidRPr="00264027" w:rsidRDefault="00360B3E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uhans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1282" w14:textId="44DC3FE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E222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3B8B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33D1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971D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FB30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04</w:t>
            </w:r>
          </w:p>
        </w:tc>
      </w:tr>
      <w:tr w:rsidR="00CC14C2" w:rsidRPr="00DC2EE4" w14:paraId="5563ED03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11771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viv</w:t>
            </w:r>
            <w:proofErr w:type="spellEnd"/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B2A1F2" w14:textId="1566B07E" w:rsidR="00CC14C2" w:rsidRPr="00264027" w:rsidRDefault="00796EA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viv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442F" w14:textId="038A0A1D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A74C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01ED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A97A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98FF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42EA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653</w:t>
            </w:r>
          </w:p>
        </w:tc>
      </w:tr>
      <w:tr w:rsidR="00CC14C2" w:rsidRPr="00DC2EE4" w14:paraId="339B5AA2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87C68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ykolaiv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F021D1" w14:textId="18330DB1" w:rsidR="00CC14C2" w:rsidRPr="00264027" w:rsidRDefault="00804837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ykolaiv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8657" w14:textId="54178903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6217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E5D2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7E7C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22AD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26C0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250</w:t>
            </w:r>
          </w:p>
        </w:tc>
      </w:tr>
      <w:tr w:rsidR="00CC14C2" w:rsidRPr="00DC2EE4" w14:paraId="4CDA19DD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0CC3F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desa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7C0E3B" w14:textId="291A3919" w:rsidR="00CC14C2" w:rsidRPr="00264027" w:rsidRDefault="00796EA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des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6D18" w14:textId="4C3BF03C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143F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AF9E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2E9F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44A8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9DF1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750</w:t>
            </w:r>
          </w:p>
        </w:tc>
      </w:tr>
      <w:tr w:rsidR="00CC14C2" w:rsidRPr="00DC2EE4" w14:paraId="1CA59433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F2207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ltava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D3283F" w14:textId="1570BB34" w:rsidR="00CC14C2" w:rsidRPr="00264027" w:rsidRDefault="00804837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ltav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5237" w14:textId="4A254BA0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E27F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E5CD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9DC5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8688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2288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01</w:t>
            </w:r>
          </w:p>
        </w:tc>
      </w:tr>
      <w:tr w:rsidR="00CC14C2" w:rsidRPr="00DC2EE4" w14:paraId="53CBD7AC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3255F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ivne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171826" w14:textId="11EEE412" w:rsidR="00CC14C2" w:rsidRPr="00264027" w:rsidRDefault="00796EA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ivn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73DF" w14:textId="7E5B8C02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FAFF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B8F6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BBA3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493D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17BF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603</w:t>
            </w:r>
          </w:p>
        </w:tc>
      </w:tr>
      <w:tr w:rsidR="00CC14C2" w:rsidRPr="00DC2EE4" w14:paraId="4AC4FA62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DC0CB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my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04588E" w14:textId="44098356" w:rsidR="00CC14C2" w:rsidRPr="00264027" w:rsidRDefault="00796EA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my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0762" w14:textId="5B4534B8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1A0F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9B06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0C79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48E3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C7CE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050</w:t>
            </w:r>
          </w:p>
        </w:tc>
      </w:tr>
      <w:tr w:rsidR="00CC14C2" w:rsidRPr="00DC2EE4" w14:paraId="0DDCE96D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6658F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rnopil</w:t>
            </w:r>
            <w:proofErr w:type="spellEnd"/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A8EC63" w14:textId="0989DD5C" w:rsidR="00CC14C2" w:rsidRPr="00264027" w:rsidRDefault="00796EA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ernopil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DE44" w14:textId="70D56C4E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9CD7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AF2F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7811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DD6B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03A7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149</w:t>
            </w:r>
          </w:p>
        </w:tc>
      </w:tr>
      <w:tr w:rsidR="00CC14C2" w:rsidRPr="00DC2EE4" w14:paraId="5E45C9B6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3A036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harkiv</w:t>
            </w:r>
            <w:proofErr w:type="spellEnd"/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B392D5" w14:textId="06F5AD8E" w:rsidR="00CC14C2" w:rsidRPr="00264027" w:rsidRDefault="005B069E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harkiv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1881" w14:textId="05B173C9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BB18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6454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D7D5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071B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5DD7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03</w:t>
            </w:r>
          </w:p>
        </w:tc>
      </w:tr>
      <w:tr w:rsidR="00CC14C2" w:rsidRPr="00DC2EE4" w14:paraId="0972D451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82555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herson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2BD88A" w14:textId="5E691F04" w:rsidR="00CC14C2" w:rsidRPr="00264027" w:rsidRDefault="005B069E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hers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FC07" w14:textId="0ABF910A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83B1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ED8D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024E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3A23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DFDC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401</w:t>
            </w:r>
          </w:p>
        </w:tc>
      </w:tr>
      <w:tr w:rsidR="00CC14C2" w:rsidRPr="00DC2EE4" w14:paraId="54CABAED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7CF4A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hmelnytskyi</w:t>
            </w:r>
            <w:proofErr w:type="spellEnd"/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08473F" w14:textId="41480B07" w:rsidR="00CC14C2" w:rsidRPr="00264027" w:rsidRDefault="00804837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hmelnytsky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15A2" w14:textId="3153A5B1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DA32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6AD6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4FD5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9225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6703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350</w:t>
            </w:r>
          </w:p>
        </w:tc>
      </w:tr>
      <w:tr w:rsidR="00CC14C2" w:rsidRPr="00DC2EE4" w14:paraId="689930B8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1F1F7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erkasy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E1D02A" w14:textId="494B76A7" w:rsidR="00CC14C2" w:rsidRPr="00264027" w:rsidRDefault="00804837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erkasy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385E" w14:textId="6813564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4B5D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EC44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B4BE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E2D9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D6F5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755</w:t>
            </w:r>
          </w:p>
        </w:tc>
      </w:tr>
      <w:tr w:rsidR="00CC14C2" w:rsidRPr="00DC2EE4" w14:paraId="15EAFD08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EFA21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ernivtsi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832F11" w14:textId="74E62DEE" w:rsidR="00CC14C2" w:rsidRPr="00264027" w:rsidRDefault="007C75FC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ern</w:t>
            </w:r>
            <w:r w:rsidR="00EF62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</w:t>
            </w: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tsi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A46D" w14:textId="63604D52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944F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62B4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8297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7D3F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BF8A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1</w:t>
            </w:r>
          </w:p>
        </w:tc>
      </w:tr>
      <w:tr w:rsidR="00CC14C2" w:rsidRPr="00DC2EE4" w14:paraId="28DDD5EB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9E4F5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ernigiv</w:t>
            </w:r>
            <w:proofErr w:type="spellEnd"/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CA3621" w14:textId="168CA084" w:rsidR="00CC14C2" w:rsidRPr="00264027" w:rsidRDefault="007C75FC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ernigiv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8F06" w14:textId="1722B018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DB7B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D2B9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09A1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3A3C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2944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659</w:t>
            </w:r>
          </w:p>
        </w:tc>
      </w:tr>
      <w:tr w:rsidR="00CC14C2" w:rsidRPr="00DC2EE4" w14:paraId="674CA908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46565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astopol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8A7ABF" w14:textId="5F622BE6" w:rsidR="00CC14C2" w:rsidRPr="00264027" w:rsidRDefault="008A6E71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astopol</w:t>
            </w:r>
            <w:r w:rsidR="00860267"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ity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C967" w14:textId="49A914A9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5BF9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13FC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6AB0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A7FF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B3FB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101</w:t>
            </w:r>
          </w:p>
        </w:tc>
      </w:tr>
      <w:tr w:rsidR="00CC14C2" w:rsidRPr="00DC2EE4" w14:paraId="1FE10892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D73B3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sylkiv</w:t>
            </w:r>
            <w:proofErr w:type="spellEnd"/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7B2670" w14:textId="0765BC21" w:rsidR="00CC14C2" w:rsidRPr="00264027" w:rsidRDefault="00DA27CF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yiv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3AB2" w14:textId="16AAFB66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A000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E89A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5C86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4ED5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495B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0</w:t>
            </w:r>
          </w:p>
        </w:tc>
      </w:tr>
      <w:tr w:rsidR="00CC14C2" w:rsidRPr="00DC2EE4" w14:paraId="6375BC12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27AB8" w14:textId="77777777" w:rsidR="00CC14C2" w:rsidRPr="00264027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stive</w:t>
            </w:r>
            <w:proofErr w:type="spellEnd"/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AD5BA2" w14:textId="02940C5A" w:rsidR="00CC14C2" w:rsidRPr="00264027" w:rsidRDefault="004E2BDC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64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yiv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A8BB" w14:textId="0B6A0779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D724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4550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E19B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E574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A9D2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0</w:t>
            </w:r>
          </w:p>
        </w:tc>
      </w:tr>
      <w:tr w:rsidR="00CC14C2" w:rsidRPr="00DC2EE4" w14:paraId="722A0F2A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CF620" w14:textId="77777777" w:rsidR="00CC14C2" w:rsidRPr="00386FB9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ryvyi</w:t>
            </w:r>
            <w:proofErr w:type="spellEnd"/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Rig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668E5B" w14:textId="758D21CD" w:rsidR="00CC14C2" w:rsidRPr="00386FB9" w:rsidRDefault="004E2BDC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nipropetrovs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FF92" w14:textId="1A55889C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44A1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9DFD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FA61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44AA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06D6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9</w:t>
            </w:r>
          </w:p>
        </w:tc>
      </w:tr>
      <w:tr w:rsidR="00CC14C2" w:rsidRPr="00DC2EE4" w14:paraId="34BBF146" w14:textId="77777777" w:rsidTr="008A6E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4ACC7" w14:textId="77777777" w:rsidR="00CC14C2" w:rsidRPr="00386FB9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litopol</w:t>
            </w:r>
            <w:proofErr w:type="spellEnd"/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F6263" w14:textId="5CA8D3F0" w:rsidR="00CC14C2" w:rsidRPr="00386FB9" w:rsidRDefault="00431711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aporizh</w:t>
            </w:r>
            <w:r w:rsidR="00EF62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zh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52523" w14:textId="7BED799C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E7732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F9DF2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B0C27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19B2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B8D63" w14:textId="77777777" w:rsidR="00CC14C2" w:rsidRPr="00386FB9" w:rsidRDefault="00CC14C2" w:rsidP="00B61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</w:t>
            </w:r>
          </w:p>
        </w:tc>
      </w:tr>
      <w:tr w:rsidR="00CC14C2" w:rsidRPr="00DC2EE4" w14:paraId="19451E55" w14:textId="77777777" w:rsidTr="008A6E71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04EB" w14:textId="700B5E2C" w:rsidR="00CC14C2" w:rsidRPr="00386FB9" w:rsidRDefault="00CC14C2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3BA99A" w14:textId="22674D40" w:rsidR="00CC14C2" w:rsidRPr="00386FB9" w:rsidRDefault="00ED3D19" w:rsidP="008A6E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: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582E" w14:textId="7E160E9D" w:rsidR="00CC14C2" w:rsidRPr="00386FB9" w:rsidRDefault="00CC14C2" w:rsidP="00DC2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9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A803" w14:textId="77777777" w:rsidR="00CC14C2" w:rsidRPr="00386FB9" w:rsidRDefault="00CC14C2" w:rsidP="00DC2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0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69FB" w14:textId="77777777" w:rsidR="00CC14C2" w:rsidRPr="00386FB9" w:rsidRDefault="00CC14C2" w:rsidP="00DC2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5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BBCC" w14:textId="77777777" w:rsidR="00CC14C2" w:rsidRPr="00386FB9" w:rsidRDefault="00CC14C2" w:rsidP="00DC2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40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2D17" w14:textId="77777777" w:rsidR="00CC14C2" w:rsidRPr="00386FB9" w:rsidRDefault="00CC14C2" w:rsidP="00DC2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,0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3795" w14:textId="77777777" w:rsidR="00CC14C2" w:rsidRPr="00386FB9" w:rsidRDefault="00CC14C2" w:rsidP="00DC2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86FB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,014</w:t>
            </w:r>
          </w:p>
        </w:tc>
      </w:tr>
    </w:tbl>
    <w:p w14:paraId="31A688F4" w14:textId="77777777" w:rsidR="002858DB" w:rsidRDefault="002858DB" w:rsidP="002858DB">
      <w:pPr>
        <w:rPr>
          <w:i/>
          <w:iCs/>
        </w:rPr>
      </w:pPr>
    </w:p>
    <w:p w14:paraId="762D5152" w14:textId="77777777" w:rsidR="00B61BD9" w:rsidRDefault="00B61BD9">
      <w:pPr>
        <w:rPr>
          <w:b/>
          <w:bCs/>
        </w:rPr>
      </w:pPr>
      <w:r>
        <w:rPr>
          <w:b/>
          <w:bCs/>
        </w:rPr>
        <w:br w:type="page"/>
      </w:r>
    </w:p>
    <w:p w14:paraId="71157957" w14:textId="410BA107" w:rsidR="009134B4" w:rsidRPr="00914C87" w:rsidRDefault="00BF34F7" w:rsidP="00DC65DC">
      <w:r w:rsidRPr="00914C87">
        <w:rPr>
          <w:b/>
          <w:bCs/>
        </w:rPr>
        <w:lastRenderedPageBreak/>
        <w:t xml:space="preserve">Supplementary table </w:t>
      </w:r>
      <w:r w:rsidR="00536423" w:rsidRPr="00914C87">
        <w:rPr>
          <w:b/>
          <w:bCs/>
        </w:rPr>
        <w:t>2</w:t>
      </w:r>
      <w:r w:rsidRPr="00914C87">
        <w:rPr>
          <w:b/>
          <w:bCs/>
        </w:rPr>
        <w:t>:</w:t>
      </w:r>
      <w:r w:rsidRPr="00914C87">
        <w:t xml:space="preserve"> Variables by survey ques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901E01" w14:paraId="6AE1B815" w14:textId="77777777" w:rsidTr="00901E01">
        <w:tc>
          <w:tcPr>
            <w:tcW w:w="2689" w:type="dxa"/>
          </w:tcPr>
          <w:p w14:paraId="4F0B8D7C" w14:textId="5AF62577" w:rsidR="00901E01" w:rsidRPr="00EA174C" w:rsidRDefault="00EA716A" w:rsidP="00DC65D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A174C">
              <w:rPr>
                <w:rFonts w:cstheme="minorHAns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6327" w:type="dxa"/>
          </w:tcPr>
          <w:p w14:paraId="093FAD22" w14:textId="3499A0E6" w:rsidR="00901E01" w:rsidRPr="00EA174C" w:rsidRDefault="00EA716A" w:rsidP="00DC65D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A174C">
              <w:rPr>
                <w:rFonts w:cstheme="minorHAnsi"/>
                <w:b/>
                <w:bCs/>
                <w:sz w:val="18"/>
                <w:szCs w:val="18"/>
              </w:rPr>
              <w:t>Survey question</w:t>
            </w:r>
          </w:p>
        </w:tc>
      </w:tr>
      <w:tr w:rsidR="00655629" w14:paraId="1DAE7038" w14:textId="77777777" w:rsidTr="00392F40">
        <w:tc>
          <w:tcPr>
            <w:tcW w:w="2689" w:type="dxa"/>
            <w:vAlign w:val="bottom"/>
          </w:tcPr>
          <w:p w14:paraId="261EAB5F" w14:textId="79AF96DB" w:rsidR="00655629" w:rsidRPr="00EA174C" w:rsidRDefault="00655629" w:rsidP="0065562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6327" w:type="dxa"/>
          </w:tcPr>
          <w:p w14:paraId="01A12253" w14:textId="6DA67D9E" w:rsidR="00655629" w:rsidRPr="00765425" w:rsidRDefault="00D51E4A" w:rsidP="0065562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What is your educational level? 1. Primary education (9 incomplete years of school); </w:t>
            </w:r>
            <w:r w:rsidR="004B724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 Basic (incomplete) secondary education (9 complete years of school); 3. Complete secondary education (or professional-technical education) (11 years of school), incomplete</w:t>
            </w:r>
            <w:r w:rsidR="0052315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higher education; 4</w:t>
            </w:r>
            <w:r w:rsidR="00D10A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. Basic higher education (higher education establishments of I-II accreditation levels, technical </w:t>
            </w:r>
            <w:r w:rsidR="00174F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lleague); 5. Complete higher education (bachelor, master) (higher education establishments of III-IV accreditation</w:t>
            </w:r>
            <w:r w:rsidR="00176CB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levels), (university, institute); 6. Other (specify)</w:t>
            </w:r>
          </w:p>
        </w:tc>
      </w:tr>
      <w:tr w:rsidR="00655629" w14:paraId="10DDBC5D" w14:textId="77777777" w:rsidTr="00392F40">
        <w:tc>
          <w:tcPr>
            <w:tcW w:w="2689" w:type="dxa"/>
            <w:vAlign w:val="bottom"/>
          </w:tcPr>
          <w:p w14:paraId="29B51D5F" w14:textId="5DEFD088" w:rsidR="00655629" w:rsidRPr="00EA174C" w:rsidRDefault="00655629" w:rsidP="0065562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ge of first injection</w:t>
            </w:r>
          </w:p>
        </w:tc>
        <w:tc>
          <w:tcPr>
            <w:tcW w:w="6327" w:type="dxa"/>
          </w:tcPr>
          <w:p w14:paraId="243498FC" w14:textId="0E8A1570" w:rsidR="00655629" w:rsidRPr="00765425" w:rsidRDefault="00014075" w:rsidP="0065562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w old were you when you used (injecting) drugs for the first time</w:t>
            </w:r>
          </w:p>
        </w:tc>
      </w:tr>
      <w:tr w:rsidR="00655629" w14:paraId="3A399B53" w14:textId="77777777" w:rsidTr="00392F40">
        <w:tc>
          <w:tcPr>
            <w:tcW w:w="2689" w:type="dxa"/>
            <w:vAlign w:val="bottom"/>
          </w:tcPr>
          <w:p w14:paraId="26515C48" w14:textId="6A4C2852" w:rsidR="00655629" w:rsidRPr="00EA174C" w:rsidRDefault="00EA174C" w:rsidP="0065562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</w:t>
            </w:r>
            <w:r w:rsidR="00655629"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jections last month</w:t>
            </w:r>
          </w:p>
        </w:tc>
        <w:tc>
          <w:tcPr>
            <w:tcW w:w="6327" w:type="dxa"/>
          </w:tcPr>
          <w:p w14:paraId="1A4DEAE9" w14:textId="5A7C0E7C" w:rsidR="00655629" w:rsidRPr="00765425" w:rsidRDefault="00014075" w:rsidP="0065562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w often have you used injecting drugs in the last month</w:t>
            </w:r>
          </w:p>
        </w:tc>
      </w:tr>
      <w:tr w:rsidR="00655629" w14:paraId="18DE873B" w14:textId="77777777" w:rsidTr="00392F40">
        <w:tc>
          <w:tcPr>
            <w:tcW w:w="2689" w:type="dxa"/>
            <w:vAlign w:val="bottom"/>
          </w:tcPr>
          <w:p w14:paraId="4F089F36" w14:textId="06B3CBB4" w:rsidR="00655629" w:rsidRPr="00EA174C" w:rsidRDefault="00655629" w:rsidP="0065562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imary drug is opioid</w:t>
            </w:r>
          </w:p>
        </w:tc>
        <w:tc>
          <w:tcPr>
            <w:tcW w:w="6327" w:type="dxa"/>
          </w:tcPr>
          <w:p w14:paraId="18D0AF37" w14:textId="35F606AC" w:rsidR="00655629" w:rsidRPr="00765425" w:rsidRDefault="00C079A5" w:rsidP="0065562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hich of the injecting drugs do you consider a primary one for you?</w:t>
            </w:r>
          </w:p>
        </w:tc>
      </w:tr>
      <w:tr w:rsidR="00655629" w14:paraId="038ACE5B" w14:textId="77777777" w:rsidTr="00392F40">
        <w:tc>
          <w:tcPr>
            <w:tcW w:w="2689" w:type="dxa"/>
            <w:vAlign w:val="bottom"/>
          </w:tcPr>
          <w:p w14:paraId="76E593B8" w14:textId="3A9A59CF" w:rsidR="00655629" w:rsidRPr="00EA174C" w:rsidRDefault="00655629" w:rsidP="0065562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verdosed last year</w:t>
            </w:r>
          </w:p>
        </w:tc>
        <w:tc>
          <w:tcPr>
            <w:tcW w:w="6327" w:type="dxa"/>
          </w:tcPr>
          <w:p w14:paraId="6060FB05" w14:textId="5EC0E57F" w:rsidR="00655629" w:rsidRPr="00765425" w:rsidRDefault="00A309C6" w:rsidP="0065562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ave you had overdoses in the last 12 months? (The 2009 questionnaire asks about opiate overdoses)</w:t>
            </w:r>
          </w:p>
        </w:tc>
      </w:tr>
      <w:tr w:rsidR="00655629" w14:paraId="3AED1E95" w14:textId="77777777" w:rsidTr="00392F40">
        <w:tc>
          <w:tcPr>
            <w:tcW w:w="2689" w:type="dxa"/>
            <w:vAlign w:val="bottom"/>
          </w:tcPr>
          <w:p w14:paraId="277B87F4" w14:textId="4E74347D" w:rsidR="00655629" w:rsidRPr="00EA174C" w:rsidRDefault="00655629" w:rsidP="0065562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ver on OAT</w:t>
            </w:r>
          </w:p>
        </w:tc>
        <w:tc>
          <w:tcPr>
            <w:tcW w:w="6327" w:type="dxa"/>
          </w:tcPr>
          <w:p w14:paraId="491B648C" w14:textId="24BC2EDF" w:rsidR="00655629" w:rsidRPr="00765425" w:rsidRDefault="00765425" w:rsidP="0065562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ave you ever received methadone or buprenorphine in the program of substitution maintenance therapy (SMT)?</w:t>
            </w:r>
          </w:p>
        </w:tc>
      </w:tr>
      <w:tr w:rsidR="00655629" w14:paraId="747F3987" w14:textId="77777777" w:rsidTr="00392F40">
        <w:tc>
          <w:tcPr>
            <w:tcW w:w="2689" w:type="dxa"/>
            <w:vAlign w:val="bottom"/>
          </w:tcPr>
          <w:p w14:paraId="6A4A31ED" w14:textId="5B0E7487" w:rsidR="00655629" w:rsidRPr="00EA174C" w:rsidRDefault="00655629" w:rsidP="0065562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urrently on OAT</w:t>
            </w:r>
          </w:p>
        </w:tc>
        <w:tc>
          <w:tcPr>
            <w:tcW w:w="6327" w:type="dxa"/>
          </w:tcPr>
          <w:p w14:paraId="3B6A34FA" w14:textId="3999E08A" w:rsidR="00655629" w:rsidRPr="00765425" w:rsidRDefault="00A81BB7" w:rsidP="0065562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e you currently receiving the methadone or buprenorphine in the program of substitution maintenance therapy (SMT)?</w:t>
            </w:r>
          </w:p>
        </w:tc>
      </w:tr>
      <w:tr w:rsidR="00655629" w14:paraId="0C61293D" w14:textId="77777777" w:rsidTr="00392F40">
        <w:tc>
          <w:tcPr>
            <w:tcW w:w="2689" w:type="dxa"/>
            <w:vAlign w:val="bottom"/>
          </w:tcPr>
          <w:p w14:paraId="110F232E" w14:textId="54994612" w:rsidR="00655629" w:rsidRPr="00EA174C" w:rsidRDefault="00655629" w:rsidP="0065562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gistered in drug abuse clinic</w:t>
            </w:r>
          </w:p>
        </w:tc>
        <w:tc>
          <w:tcPr>
            <w:tcW w:w="6327" w:type="dxa"/>
          </w:tcPr>
          <w:p w14:paraId="0CC56931" w14:textId="4A3DA879" w:rsidR="00655629" w:rsidRPr="00765425" w:rsidRDefault="00A81BB7" w:rsidP="0065562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lease say if you are registered in a state drug abuse clinic because of injection drug use?</w:t>
            </w:r>
          </w:p>
        </w:tc>
      </w:tr>
      <w:tr w:rsidR="00655629" w14:paraId="692CB5DA" w14:textId="77777777" w:rsidTr="00392F40">
        <w:tc>
          <w:tcPr>
            <w:tcW w:w="2689" w:type="dxa"/>
            <w:vAlign w:val="bottom"/>
          </w:tcPr>
          <w:p w14:paraId="44704E4D" w14:textId="1721F104" w:rsidR="00655629" w:rsidRPr="00EA174C" w:rsidRDefault="00655629" w:rsidP="0065562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urrently homeless</w:t>
            </w:r>
          </w:p>
        </w:tc>
        <w:tc>
          <w:tcPr>
            <w:tcW w:w="6327" w:type="dxa"/>
          </w:tcPr>
          <w:p w14:paraId="2378B7B7" w14:textId="47FF4EC3" w:rsidR="00655629" w:rsidRPr="00765425" w:rsidRDefault="00162298" w:rsidP="0065562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hat has been your permanent place of residence in the last 3 months? Option: Street, abandoned apartments, railway stations (homeless).</w:t>
            </w:r>
          </w:p>
        </w:tc>
      </w:tr>
      <w:tr w:rsidR="00655629" w14:paraId="72725111" w14:textId="77777777" w:rsidTr="00392F40">
        <w:tc>
          <w:tcPr>
            <w:tcW w:w="2689" w:type="dxa"/>
            <w:vAlign w:val="bottom"/>
          </w:tcPr>
          <w:p w14:paraId="68834AC4" w14:textId="0C27DD14" w:rsidR="00655629" w:rsidRPr="00EA174C" w:rsidRDefault="00655629" w:rsidP="0065562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ver imprisoned</w:t>
            </w:r>
          </w:p>
        </w:tc>
        <w:tc>
          <w:tcPr>
            <w:tcW w:w="6327" w:type="dxa"/>
          </w:tcPr>
          <w:p w14:paraId="0FD8278F" w14:textId="069AD99B" w:rsidR="00655629" w:rsidRPr="00765425" w:rsidRDefault="00A81BB7" w:rsidP="0065562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ave you ever served sentence?</w:t>
            </w:r>
          </w:p>
        </w:tc>
      </w:tr>
      <w:tr w:rsidR="00655629" w14:paraId="2567E696" w14:textId="77777777" w:rsidTr="00392F40">
        <w:tc>
          <w:tcPr>
            <w:tcW w:w="2689" w:type="dxa"/>
            <w:vAlign w:val="bottom"/>
          </w:tcPr>
          <w:p w14:paraId="2F54D610" w14:textId="70590BB3" w:rsidR="00655629" w:rsidRPr="00EA174C" w:rsidRDefault="00655629" w:rsidP="0065562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mprisoned in last year</w:t>
            </w:r>
          </w:p>
        </w:tc>
        <w:tc>
          <w:tcPr>
            <w:tcW w:w="6327" w:type="dxa"/>
          </w:tcPr>
          <w:p w14:paraId="64A4E812" w14:textId="6029CBBB" w:rsidR="00655629" w:rsidRPr="00765425" w:rsidRDefault="002B128C" w:rsidP="0065562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hen were you released from prison last time?</w:t>
            </w:r>
          </w:p>
        </w:tc>
      </w:tr>
      <w:tr w:rsidR="00655629" w14:paraId="25EA300E" w14:textId="77777777" w:rsidTr="00392F40">
        <w:tc>
          <w:tcPr>
            <w:tcW w:w="2689" w:type="dxa"/>
            <w:vAlign w:val="bottom"/>
          </w:tcPr>
          <w:p w14:paraId="7846F5D0" w14:textId="2322BE27" w:rsidR="00655629" w:rsidRPr="00EA174C" w:rsidRDefault="00655629" w:rsidP="0065562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ast needle used was sterile</w:t>
            </w:r>
          </w:p>
        </w:tc>
        <w:tc>
          <w:tcPr>
            <w:tcW w:w="6327" w:type="dxa"/>
          </w:tcPr>
          <w:p w14:paraId="55512AF7" w14:textId="7D4079CF" w:rsidR="00655629" w:rsidRPr="00765425" w:rsidRDefault="006F5303" w:rsidP="0065562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he last time you injected drugs, did you use a sterile needle and syringe?</w:t>
            </w:r>
          </w:p>
        </w:tc>
      </w:tr>
      <w:tr w:rsidR="00655629" w14:paraId="3DD40950" w14:textId="77777777" w:rsidTr="00392F40">
        <w:tc>
          <w:tcPr>
            <w:tcW w:w="2689" w:type="dxa"/>
            <w:vAlign w:val="bottom"/>
          </w:tcPr>
          <w:p w14:paraId="1883CDDB" w14:textId="06E595D8" w:rsidR="00655629" w:rsidRPr="00EA174C" w:rsidRDefault="00655629" w:rsidP="0065562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edles used last month that were unsterile</w:t>
            </w:r>
          </w:p>
        </w:tc>
        <w:tc>
          <w:tcPr>
            <w:tcW w:w="6327" w:type="dxa"/>
          </w:tcPr>
          <w:p w14:paraId="137D0275" w14:textId="360048D4" w:rsidR="00655629" w:rsidRPr="00765425" w:rsidRDefault="006F5303" w:rsidP="0065562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 the last 30 days, did you inject a drug with a syringe previously used by another person?</w:t>
            </w:r>
          </w:p>
        </w:tc>
      </w:tr>
      <w:tr w:rsidR="00655629" w14:paraId="0A4DD7B2" w14:textId="77777777" w:rsidTr="00392F40">
        <w:tc>
          <w:tcPr>
            <w:tcW w:w="2689" w:type="dxa"/>
            <w:vAlign w:val="bottom"/>
          </w:tcPr>
          <w:p w14:paraId="03CE2A8E" w14:textId="30B2315F" w:rsidR="00655629" w:rsidRPr="00EA174C" w:rsidRDefault="00655629" w:rsidP="0065562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ing a pre-filled syringe last month</w:t>
            </w:r>
          </w:p>
        </w:tc>
        <w:tc>
          <w:tcPr>
            <w:tcW w:w="6327" w:type="dxa"/>
          </w:tcPr>
          <w:p w14:paraId="17434229" w14:textId="7A3CE729" w:rsidR="00655629" w:rsidRPr="00765425" w:rsidRDefault="006F5303" w:rsidP="0065562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ave you received/bought an injection from an already filled syringe in the last 30 days?</w:t>
            </w:r>
          </w:p>
        </w:tc>
      </w:tr>
      <w:tr w:rsidR="00655629" w14:paraId="2EA546FE" w14:textId="77777777" w:rsidTr="00392F40">
        <w:tc>
          <w:tcPr>
            <w:tcW w:w="2689" w:type="dxa"/>
            <w:vAlign w:val="bottom"/>
          </w:tcPr>
          <w:p w14:paraId="1D9D9531" w14:textId="11A8B612" w:rsidR="00655629" w:rsidRPr="00EA174C" w:rsidRDefault="00655629" w:rsidP="0065562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sing condom last intercourse</w:t>
            </w:r>
          </w:p>
        </w:tc>
        <w:tc>
          <w:tcPr>
            <w:tcW w:w="6327" w:type="dxa"/>
          </w:tcPr>
          <w:p w14:paraId="41713259" w14:textId="2B321523" w:rsidR="00655629" w:rsidRPr="00765425" w:rsidRDefault="00056393" w:rsidP="0065562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id you (or your partner) use a condom during the last sexual intercourse?</w:t>
            </w:r>
          </w:p>
        </w:tc>
      </w:tr>
      <w:tr w:rsidR="00655629" w14:paraId="33DD2304" w14:textId="77777777" w:rsidTr="00392F40">
        <w:tc>
          <w:tcPr>
            <w:tcW w:w="2689" w:type="dxa"/>
            <w:vAlign w:val="bottom"/>
          </w:tcPr>
          <w:p w14:paraId="174B2186" w14:textId="105D9986" w:rsidR="00655629" w:rsidRPr="00EA174C" w:rsidRDefault="00655629" w:rsidP="0065562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ceived syringes last year</w:t>
            </w:r>
          </w:p>
        </w:tc>
        <w:tc>
          <w:tcPr>
            <w:tcW w:w="6327" w:type="dxa"/>
          </w:tcPr>
          <w:p w14:paraId="3851C41B" w14:textId="0C7286AE" w:rsidR="00655629" w:rsidRPr="00765425" w:rsidRDefault="00056393" w:rsidP="0065562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ave you received sterile syringes/needles in the last 12 months (for example, from members or volunteers of informational and educational programmes or projects, syringe exchange sites etc.)?</w:t>
            </w:r>
          </w:p>
        </w:tc>
      </w:tr>
      <w:tr w:rsidR="00655629" w14:paraId="757E6310" w14:textId="77777777" w:rsidTr="00392F40">
        <w:tc>
          <w:tcPr>
            <w:tcW w:w="2689" w:type="dxa"/>
            <w:vAlign w:val="bottom"/>
          </w:tcPr>
          <w:p w14:paraId="107CE3E4" w14:textId="71D75A01" w:rsidR="00655629" w:rsidRPr="00EA174C" w:rsidRDefault="00655629" w:rsidP="0065562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uying syringes last month</w:t>
            </w:r>
          </w:p>
        </w:tc>
        <w:tc>
          <w:tcPr>
            <w:tcW w:w="6327" w:type="dxa"/>
          </w:tcPr>
          <w:p w14:paraId="223F67D0" w14:textId="5A68AFBA" w:rsidR="00655629" w:rsidRPr="00765425" w:rsidRDefault="00D64B68" w:rsidP="0065562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ave you bought syringes/needles for yourself in the last month?</w:t>
            </w:r>
          </w:p>
        </w:tc>
      </w:tr>
      <w:tr w:rsidR="00655629" w14:paraId="20CC872A" w14:textId="77777777" w:rsidTr="00392F40">
        <w:tc>
          <w:tcPr>
            <w:tcW w:w="2689" w:type="dxa"/>
            <w:vAlign w:val="bottom"/>
          </w:tcPr>
          <w:p w14:paraId="601316EE" w14:textId="1A41FEBB" w:rsidR="00655629" w:rsidRPr="00EA174C" w:rsidRDefault="00655629" w:rsidP="0065562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ceived or bought syringes</w:t>
            </w:r>
          </w:p>
        </w:tc>
        <w:tc>
          <w:tcPr>
            <w:tcW w:w="6327" w:type="dxa"/>
          </w:tcPr>
          <w:p w14:paraId="57638AB1" w14:textId="5C28477F" w:rsidR="00655629" w:rsidRPr="00765425" w:rsidRDefault="00EA174C" w:rsidP="0065562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 question available: this is a composite measure of the two variables above.</w:t>
            </w:r>
          </w:p>
        </w:tc>
      </w:tr>
      <w:tr w:rsidR="00655629" w14:paraId="5C5F7B94" w14:textId="77777777" w:rsidTr="00392F40">
        <w:tc>
          <w:tcPr>
            <w:tcW w:w="2689" w:type="dxa"/>
            <w:vAlign w:val="bottom"/>
          </w:tcPr>
          <w:p w14:paraId="6F395608" w14:textId="5FF10B25" w:rsidR="00655629" w:rsidRPr="00EA174C" w:rsidRDefault="00655629" w:rsidP="0065562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ceived condoms last year</w:t>
            </w:r>
          </w:p>
        </w:tc>
        <w:tc>
          <w:tcPr>
            <w:tcW w:w="6327" w:type="dxa"/>
          </w:tcPr>
          <w:p w14:paraId="05A66AE5" w14:textId="7183499F" w:rsidR="00655629" w:rsidRPr="00765425" w:rsidRDefault="00D64B68" w:rsidP="0065562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Have you received condoms in the last 12 months (for example, through informational and </w:t>
            </w:r>
            <w:proofErr w:type="spellStart"/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noal</w:t>
            </w:r>
            <w:proofErr w:type="spellEnd"/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programmes or projects, syringe exchange sites, consultation </w:t>
            </w:r>
            <w:proofErr w:type="spellStart"/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nters</w:t>
            </w:r>
            <w:proofErr w:type="spellEnd"/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nters</w:t>
            </w:r>
            <w:proofErr w:type="spellEnd"/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for social services for family, </w:t>
            </w:r>
            <w:proofErr w:type="gramStart"/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hildren</w:t>
            </w:r>
            <w:proofErr w:type="gramEnd"/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and youth, during actions etc.)?</w:t>
            </w:r>
          </w:p>
        </w:tc>
      </w:tr>
      <w:tr w:rsidR="00655629" w14:paraId="38E2A59F" w14:textId="77777777" w:rsidTr="00392F40">
        <w:tc>
          <w:tcPr>
            <w:tcW w:w="2689" w:type="dxa"/>
            <w:vAlign w:val="bottom"/>
          </w:tcPr>
          <w:p w14:paraId="5442D88F" w14:textId="2D8EC884" w:rsidR="00655629" w:rsidRPr="00EA174C" w:rsidRDefault="00655629" w:rsidP="00655629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uying condoms last month</w:t>
            </w:r>
          </w:p>
        </w:tc>
        <w:tc>
          <w:tcPr>
            <w:tcW w:w="6327" w:type="dxa"/>
          </w:tcPr>
          <w:p w14:paraId="237ACBA1" w14:textId="794C6D87" w:rsidR="00655629" w:rsidRPr="00765425" w:rsidRDefault="00D64B68" w:rsidP="0065562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ave you bought condoms for yourself in the last month?</w:t>
            </w:r>
          </w:p>
        </w:tc>
      </w:tr>
      <w:tr w:rsidR="00EA174C" w14:paraId="1F99954E" w14:textId="77777777" w:rsidTr="00392F40">
        <w:tc>
          <w:tcPr>
            <w:tcW w:w="2689" w:type="dxa"/>
            <w:vAlign w:val="bottom"/>
          </w:tcPr>
          <w:p w14:paraId="0CB003A3" w14:textId="2B20823C" w:rsidR="00EA174C" w:rsidRPr="00EA174C" w:rsidRDefault="00EA174C" w:rsidP="00EA174C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ceived or bought condoms</w:t>
            </w:r>
          </w:p>
        </w:tc>
        <w:tc>
          <w:tcPr>
            <w:tcW w:w="6327" w:type="dxa"/>
          </w:tcPr>
          <w:p w14:paraId="57883657" w14:textId="233D52F8" w:rsidR="00EA174C" w:rsidRPr="00765425" w:rsidRDefault="00EA174C" w:rsidP="00EA17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 question available: this is a composite measure of the two variables above.</w:t>
            </w:r>
          </w:p>
        </w:tc>
      </w:tr>
      <w:tr w:rsidR="00EA174C" w14:paraId="6EE033D0" w14:textId="77777777" w:rsidTr="00392F40">
        <w:tc>
          <w:tcPr>
            <w:tcW w:w="2689" w:type="dxa"/>
            <w:vAlign w:val="bottom"/>
          </w:tcPr>
          <w:p w14:paraId="0B455CF1" w14:textId="32D3C9A4" w:rsidR="00EA174C" w:rsidRPr="00EA174C" w:rsidRDefault="00EA174C" w:rsidP="00EA174C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IV tested ever</w:t>
            </w:r>
          </w:p>
        </w:tc>
        <w:tc>
          <w:tcPr>
            <w:tcW w:w="6327" w:type="dxa"/>
          </w:tcPr>
          <w:p w14:paraId="7F0B4843" w14:textId="34905101" w:rsidR="00EA174C" w:rsidRPr="00765425" w:rsidRDefault="00D64B68" w:rsidP="00EA17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 am not asking now about the test result, but have you ever had an HIV-test?</w:t>
            </w:r>
          </w:p>
        </w:tc>
      </w:tr>
      <w:tr w:rsidR="00EA174C" w14:paraId="2115F4CA" w14:textId="77777777" w:rsidTr="00392F40">
        <w:tc>
          <w:tcPr>
            <w:tcW w:w="2689" w:type="dxa"/>
            <w:vAlign w:val="bottom"/>
          </w:tcPr>
          <w:p w14:paraId="1E5E44E4" w14:textId="01EB7438" w:rsidR="00EA174C" w:rsidRPr="00EA174C" w:rsidRDefault="00EA174C" w:rsidP="00EA174C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IV tested last year</w:t>
            </w:r>
          </w:p>
        </w:tc>
        <w:tc>
          <w:tcPr>
            <w:tcW w:w="6327" w:type="dxa"/>
          </w:tcPr>
          <w:p w14:paraId="2185B24D" w14:textId="19AB2941" w:rsidR="00EA174C" w:rsidRPr="00765425" w:rsidRDefault="007C64F0" w:rsidP="00EA17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…was it within the last 12 months?</w:t>
            </w:r>
          </w:p>
        </w:tc>
      </w:tr>
      <w:tr w:rsidR="00EA174C" w14:paraId="4833386D" w14:textId="77777777" w:rsidTr="00392F40">
        <w:tc>
          <w:tcPr>
            <w:tcW w:w="2689" w:type="dxa"/>
            <w:vAlign w:val="bottom"/>
          </w:tcPr>
          <w:p w14:paraId="370CA001" w14:textId="041F9833" w:rsidR="00EA174C" w:rsidRPr="00EA174C" w:rsidRDefault="00EA174C" w:rsidP="00EA174C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ware of HIV+ status</w:t>
            </w:r>
          </w:p>
        </w:tc>
        <w:tc>
          <w:tcPr>
            <w:tcW w:w="6327" w:type="dxa"/>
          </w:tcPr>
          <w:p w14:paraId="7A632299" w14:textId="375F76CD" w:rsidR="00EA174C" w:rsidRPr="00765425" w:rsidRDefault="007C64F0" w:rsidP="00EA17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o you agree to tell us your HIV-status? If yes, was it positive/negative.</w:t>
            </w:r>
          </w:p>
        </w:tc>
      </w:tr>
      <w:tr w:rsidR="00EA174C" w14:paraId="568D850B" w14:textId="77777777" w:rsidTr="00392F40">
        <w:tc>
          <w:tcPr>
            <w:tcW w:w="2689" w:type="dxa"/>
            <w:vAlign w:val="bottom"/>
          </w:tcPr>
          <w:p w14:paraId="1092ABE5" w14:textId="70FCCBB6" w:rsidR="00EA174C" w:rsidRPr="00EA174C" w:rsidRDefault="00EA174C" w:rsidP="00EA174C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Registered in AIDS </w:t>
            </w:r>
            <w:proofErr w:type="spellStart"/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nter</w:t>
            </w:r>
            <w:proofErr w:type="spellEnd"/>
          </w:p>
        </w:tc>
        <w:tc>
          <w:tcPr>
            <w:tcW w:w="6327" w:type="dxa"/>
          </w:tcPr>
          <w:p w14:paraId="65D925D7" w14:textId="710FAB3C" w:rsidR="00EA174C" w:rsidRPr="00765425" w:rsidRDefault="00F63D0A" w:rsidP="00EA17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Please say if you are registered in the AIDS </w:t>
            </w:r>
            <w:proofErr w:type="spellStart"/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nter</w:t>
            </w:r>
            <w:proofErr w:type="spellEnd"/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EA174C" w14:paraId="46D7732B" w14:textId="77777777" w:rsidTr="00392F40">
        <w:tc>
          <w:tcPr>
            <w:tcW w:w="2689" w:type="dxa"/>
            <w:vAlign w:val="bottom"/>
          </w:tcPr>
          <w:p w14:paraId="5974B385" w14:textId="04708454" w:rsidR="00EA174C" w:rsidRPr="00EA174C" w:rsidRDefault="00EA174C" w:rsidP="00EA174C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EA17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n ART</w:t>
            </w:r>
          </w:p>
        </w:tc>
        <w:tc>
          <w:tcPr>
            <w:tcW w:w="6327" w:type="dxa"/>
          </w:tcPr>
          <w:p w14:paraId="6D17D872" w14:textId="286DA240" w:rsidR="00EA174C" w:rsidRPr="00765425" w:rsidRDefault="00F63D0A" w:rsidP="00EA17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654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e you on antiretroviral therapy (ART)?</w:t>
            </w:r>
          </w:p>
        </w:tc>
      </w:tr>
    </w:tbl>
    <w:p w14:paraId="10407D6C" w14:textId="77777777" w:rsidR="009134B4" w:rsidRDefault="009134B4" w:rsidP="00DC65DC">
      <w:pPr>
        <w:rPr>
          <w:i/>
          <w:iCs/>
        </w:rPr>
      </w:pPr>
    </w:p>
    <w:p w14:paraId="4E58D5B7" w14:textId="77777777" w:rsidR="00B61BD9" w:rsidRDefault="00B61BD9">
      <w:pPr>
        <w:rPr>
          <w:i/>
          <w:iCs/>
        </w:rPr>
      </w:pPr>
      <w:r>
        <w:rPr>
          <w:i/>
          <w:iCs/>
        </w:rPr>
        <w:br w:type="page"/>
      </w:r>
    </w:p>
    <w:p w14:paraId="55486A76" w14:textId="7BF703C7" w:rsidR="00DC65DC" w:rsidRPr="00F6501B" w:rsidRDefault="00DC65DC" w:rsidP="00DC65DC">
      <w:pPr>
        <w:rPr>
          <w:i/>
          <w:iCs/>
        </w:rPr>
      </w:pPr>
      <w:r w:rsidRPr="00F6501B">
        <w:rPr>
          <w:i/>
          <w:iCs/>
        </w:rPr>
        <w:lastRenderedPageBreak/>
        <w:t>Trends over time</w:t>
      </w:r>
    </w:p>
    <w:p w14:paraId="56290C5B" w14:textId="3B9656D2" w:rsidR="00DC65DC" w:rsidRDefault="00DC65DC" w:rsidP="00DC65DC">
      <w:r>
        <w:t xml:space="preserve">The number of PWID surveyed in each IBBS were 3,963 (2009), 9,069 (2011), 9,502 (2013), 9,405 (2015), and 10,076 (2017). Table 1 shows characteristics and behaviours of the PWID surveyed in each year and tests for trends. Across all surveys, around one-third of PWID surveyed self-reported as NGO clients, which was stable over the years. The percentage of PWID that were female decreased from 23.4% in 2009 to 17.8% in 2017, whilst the mean age increased from 30.7 years to 35.5 years. HIV prevalence was stable over the surveys (~21.5%) but decreased among those aged &lt;25 years from 9.0% in 2009 to 3.7% in 2017. The HCV prevalence among all PWID increased from 37.7% in 2011 to 63.8% in 2017 but remained stable among PWID aged &lt;25 years (~26.0%). The percentage of PWID reporting ever being on OAT was stable, whilst the percentage ever tested for HIV increased from 50.0% to 78.5%. Although the proportion of self-reported HIV-positive participants registered at AIDS </w:t>
      </w:r>
      <w:proofErr w:type="spellStart"/>
      <w:r>
        <w:t>centers</w:t>
      </w:r>
      <w:proofErr w:type="spellEnd"/>
      <w:r>
        <w:t xml:space="preserve"> remained stable (~86.6%), the percentage of those registered at AIDS </w:t>
      </w:r>
      <w:proofErr w:type="spellStart"/>
      <w:r>
        <w:t>centers</w:t>
      </w:r>
      <w:proofErr w:type="spellEnd"/>
      <w:r>
        <w:t xml:space="preserve"> who self-reported being on ART doubled from 30.3% in 2011 to 67.5% in 2017. The percentage that overdosed in the previous year decreased from 12.9% to 5.2% over 2009-2017. The percentage reporting current homelessness was low (&lt;0.5%). The percentage of PWID that received syringes last year decreased from 51.6% to 39.1%, as did the percentage receiving condoms from 47.8% to 37.3%. Meanwhile, the percentage buying syringes in the last month increased from 67.1% to 84.7%, whilst the percentage buying condoms in the last month was stable. The percentage either buying or receiving syringes remained stable (~96%), whilst the percentage either buying or receiving condoms decreased from 65.7% to 52.5%. Using a sterile needle at the time of last injection increased over the years, whilst condom use at last intercourse decreased. </w:t>
      </w:r>
    </w:p>
    <w:p w14:paraId="7C1F456C" w14:textId="77777777" w:rsidR="00B301E5" w:rsidRDefault="00B301E5" w:rsidP="00B301E5"/>
    <w:p w14:paraId="56B732B9" w14:textId="77777777" w:rsidR="00B301E5" w:rsidRDefault="00B301E5" w:rsidP="00B301E5"/>
    <w:p w14:paraId="4D21D207" w14:textId="77777777" w:rsidR="00B301E5" w:rsidRDefault="00B301E5" w:rsidP="00B301E5">
      <w:pPr>
        <w:rPr>
          <w:b/>
          <w:bCs/>
        </w:rPr>
      </w:pPr>
      <w:r>
        <w:rPr>
          <w:b/>
          <w:bCs/>
        </w:rPr>
        <w:br w:type="page"/>
      </w:r>
    </w:p>
    <w:p w14:paraId="258322D2" w14:textId="34DCB0C7" w:rsidR="00B301E5" w:rsidRDefault="00B301E5" w:rsidP="00B301E5">
      <w:r>
        <w:rPr>
          <w:b/>
          <w:bCs/>
        </w:rPr>
        <w:lastRenderedPageBreak/>
        <w:t xml:space="preserve">Supplementary table </w:t>
      </w:r>
      <w:r w:rsidR="00D2415C">
        <w:rPr>
          <w:b/>
          <w:bCs/>
        </w:rPr>
        <w:t>3</w:t>
      </w:r>
      <w:r>
        <w:rPr>
          <w:b/>
          <w:bCs/>
        </w:rPr>
        <w:t xml:space="preserve">: </w:t>
      </w:r>
      <w:r>
        <w:t>Behaviours and preventive outcomes among PWID across each survey year using respondent-driven sampling (RDS) weighting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3969"/>
        <w:gridCol w:w="993"/>
        <w:gridCol w:w="992"/>
        <w:gridCol w:w="992"/>
        <w:gridCol w:w="992"/>
        <w:gridCol w:w="993"/>
      </w:tblGrid>
      <w:tr w:rsidR="00B301E5" w14:paraId="3A8C205D" w14:textId="77777777" w:rsidTr="00E72782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DBA8AF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E3059C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5B08D1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6DF6EB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A669AB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15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085DC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17</w:t>
            </w:r>
          </w:p>
        </w:tc>
      </w:tr>
      <w:tr w:rsidR="00B301E5" w14:paraId="20B9569B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2CC268A7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NGO clien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35927B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2%</w:t>
            </w:r>
          </w:p>
        </w:tc>
        <w:tc>
          <w:tcPr>
            <w:tcW w:w="992" w:type="dxa"/>
            <w:noWrap/>
            <w:vAlign w:val="bottom"/>
            <w:hideMark/>
          </w:tcPr>
          <w:p w14:paraId="57413AEB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.7%</w:t>
            </w:r>
          </w:p>
        </w:tc>
        <w:tc>
          <w:tcPr>
            <w:tcW w:w="992" w:type="dxa"/>
            <w:noWrap/>
            <w:vAlign w:val="bottom"/>
            <w:hideMark/>
          </w:tcPr>
          <w:p w14:paraId="7C7E3916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7%</w:t>
            </w:r>
          </w:p>
        </w:tc>
        <w:tc>
          <w:tcPr>
            <w:tcW w:w="992" w:type="dxa"/>
            <w:noWrap/>
            <w:vAlign w:val="bottom"/>
            <w:hideMark/>
          </w:tcPr>
          <w:p w14:paraId="1160FA87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7%</w:t>
            </w:r>
          </w:p>
        </w:tc>
        <w:tc>
          <w:tcPr>
            <w:tcW w:w="993" w:type="dxa"/>
            <w:noWrap/>
            <w:vAlign w:val="bottom"/>
            <w:hideMark/>
          </w:tcPr>
          <w:p w14:paraId="5077D87F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9%</w:t>
            </w:r>
          </w:p>
        </w:tc>
      </w:tr>
      <w:tr w:rsidR="00B301E5" w14:paraId="105BDECE" w14:textId="77777777" w:rsidTr="00E72782">
        <w:trPr>
          <w:trHeight w:val="300"/>
        </w:trPr>
        <w:tc>
          <w:tcPr>
            <w:tcW w:w="3969" w:type="dxa"/>
            <w:vAlign w:val="bottom"/>
            <w:hideMark/>
          </w:tcPr>
          <w:p w14:paraId="013C4351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NGO client duration (years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EF271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14:paraId="14BB345D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992" w:type="dxa"/>
            <w:noWrap/>
            <w:vAlign w:val="bottom"/>
            <w:hideMark/>
          </w:tcPr>
          <w:p w14:paraId="6CD489CE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992" w:type="dxa"/>
            <w:noWrap/>
            <w:vAlign w:val="bottom"/>
            <w:hideMark/>
          </w:tcPr>
          <w:p w14:paraId="30B7A29E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993" w:type="dxa"/>
            <w:noWrap/>
            <w:vAlign w:val="bottom"/>
            <w:hideMark/>
          </w:tcPr>
          <w:p w14:paraId="0FE647C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</w:t>
            </w:r>
          </w:p>
        </w:tc>
      </w:tr>
      <w:tr w:rsidR="00B301E5" w14:paraId="025A0450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2F7F4BF2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Femal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9144DA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5%</w:t>
            </w:r>
          </w:p>
        </w:tc>
        <w:tc>
          <w:tcPr>
            <w:tcW w:w="992" w:type="dxa"/>
            <w:noWrap/>
            <w:vAlign w:val="bottom"/>
            <w:hideMark/>
          </w:tcPr>
          <w:p w14:paraId="7D0B3309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3%</w:t>
            </w:r>
          </w:p>
        </w:tc>
        <w:tc>
          <w:tcPr>
            <w:tcW w:w="992" w:type="dxa"/>
            <w:noWrap/>
            <w:vAlign w:val="bottom"/>
            <w:hideMark/>
          </w:tcPr>
          <w:p w14:paraId="31B1EA4A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2%</w:t>
            </w:r>
          </w:p>
        </w:tc>
        <w:tc>
          <w:tcPr>
            <w:tcW w:w="992" w:type="dxa"/>
            <w:noWrap/>
            <w:vAlign w:val="bottom"/>
            <w:hideMark/>
          </w:tcPr>
          <w:p w14:paraId="1175E2D7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4%</w:t>
            </w:r>
          </w:p>
        </w:tc>
        <w:tc>
          <w:tcPr>
            <w:tcW w:w="993" w:type="dxa"/>
            <w:noWrap/>
            <w:vAlign w:val="bottom"/>
            <w:hideMark/>
          </w:tcPr>
          <w:p w14:paraId="728C104B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1%</w:t>
            </w:r>
          </w:p>
        </w:tc>
      </w:tr>
      <w:tr w:rsidR="00B301E5" w14:paraId="227862A9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5264164D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% Completed secondary education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B86C61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.4%</w:t>
            </w:r>
          </w:p>
        </w:tc>
        <w:tc>
          <w:tcPr>
            <w:tcW w:w="992" w:type="dxa"/>
            <w:noWrap/>
            <w:vAlign w:val="bottom"/>
            <w:hideMark/>
          </w:tcPr>
          <w:p w14:paraId="12229F01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.8%</w:t>
            </w:r>
          </w:p>
        </w:tc>
        <w:tc>
          <w:tcPr>
            <w:tcW w:w="992" w:type="dxa"/>
            <w:noWrap/>
            <w:vAlign w:val="bottom"/>
            <w:hideMark/>
          </w:tcPr>
          <w:p w14:paraId="553AB411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.8%</w:t>
            </w:r>
          </w:p>
        </w:tc>
        <w:tc>
          <w:tcPr>
            <w:tcW w:w="992" w:type="dxa"/>
            <w:noWrap/>
            <w:vAlign w:val="bottom"/>
            <w:hideMark/>
          </w:tcPr>
          <w:p w14:paraId="481ACDB0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.0%</w:t>
            </w:r>
          </w:p>
        </w:tc>
        <w:tc>
          <w:tcPr>
            <w:tcW w:w="993" w:type="dxa"/>
            <w:noWrap/>
            <w:vAlign w:val="bottom"/>
            <w:hideMark/>
          </w:tcPr>
          <w:p w14:paraId="4751A6CA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.6%</w:t>
            </w:r>
          </w:p>
        </w:tc>
      </w:tr>
      <w:tr w:rsidR="00B301E5" w14:paraId="19F04FB5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7F6DA79C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age (years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C4110C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1</w:t>
            </w:r>
          </w:p>
        </w:tc>
        <w:tc>
          <w:tcPr>
            <w:tcW w:w="992" w:type="dxa"/>
            <w:noWrap/>
            <w:vAlign w:val="bottom"/>
            <w:hideMark/>
          </w:tcPr>
          <w:p w14:paraId="78CEB91F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4</w:t>
            </w:r>
          </w:p>
        </w:tc>
        <w:tc>
          <w:tcPr>
            <w:tcW w:w="992" w:type="dxa"/>
            <w:noWrap/>
            <w:vAlign w:val="bottom"/>
            <w:hideMark/>
          </w:tcPr>
          <w:p w14:paraId="2DA0CA35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2</w:t>
            </w:r>
          </w:p>
        </w:tc>
        <w:tc>
          <w:tcPr>
            <w:tcW w:w="992" w:type="dxa"/>
            <w:noWrap/>
            <w:vAlign w:val="bottom"/>
            <w:hideMark/>
          </w:tcPr>
          <w:p w14:paraId="0C7A151F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9</w:t>
            </w:r>
          </w:p>
        </w:tc>
        <w:tc>
          <w:tcPr>
            <w:tcW w:w="993" w:type="dxa"/>
            <w:noWrap/>
            <w:vAlign w:val="bottom"/>
            <w:hideMark/>
          </w:tcPr>
          <w:p w14:paraId="4288ECC6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0</w:t>
            </w:r>
          </w:p>
        </w:tc>
      </w:tr>
      <w:tr w:rsidR="00B301E5" w14:paraId="17D50144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332E9C2F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age of first injection (years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2A9137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0</w:t>
            </w:r>
          </w:p>
        </w:tc>
        <w:tc>
          <w:tcPr>
            <w:tcW w:w="992" w:type="dxa"/>
            <w:noWrap/>
            <w:vAlign w:val="bottom"/>
            <w:hideMark/>
          </w:tcPr>
          <w:p w14:paraId="6211B229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6</w:t>
            </w:r>
          </w:p>
        </w:tc>
        <w:tc>
          <w:tcPr>
            <w:tcW w:w="992" w:type="dxa"/>
            <w:noWrap/>
            <w:vAlign w:val="bottom"/>
            <w:hideMark/>
          </w:tcPr>
          <w:p w14:paraId="5BECBE29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4</w:t>
            </w:r>
          </w:p>
        </w:tc>
        <w:tc>
          <w:tcPr>
            <w:tcW w:w="992" w:type="dxa"/>
            <w:noWrap/>
            <w:vAlign w:val="bottom"/>
            <w:hideMark/>
          </w:tcPr>
          <w:p w14:paraId="244820FC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7</w:t>
            </w:r>
          </w:p>
        </w:tc>
        <w:tc>
          <w:tcPr>
            <w:tcW w:w="993" w:type="dxa"/>
            <w:noWrap/>
            <w:vAlign w:val="bottom"/>
            <w:hideMark/>
          </w:tcPr>
          <w:p w14:paraId="7E262136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9</w:t>
            </w:r>
          </w:p>
        </w:tc>
      </w:tr>
      <w:tr w:rsidR="00B301E5" w14:paraId="0A05E404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619E4FDD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an injecting duration (years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6ABA0A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992" w:type="dxa"/>
            <w:noWrap/>
            <w:vAlign w:val="bottom"/>
            <w:hideMark/>
          </w:tcPr>
          <w:p w14:paraId="466FC290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992" w:type="dxa"/>
            <w:noWrap/>
            <w:vAlign w:val="bottom"/>
            <w:hideMark/>
          </w:tcPr>
          <w:p w14:paraId="4887D93E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992" w:type="dxa"/>
            <w:noWrap/>
            <w:vAlign w:val="bottom"/>
            <w:hideMark/>
          </w:tcPr>
          <w:p w14:paraId="1EA5EB9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993" w:type="dxa"/>
            <w:noWrap/>
            <w:vAlign w:val="bottom"/>
            <w:hideMark/>
          </w:tcPr>
          <w:p w14:paraId="5E4B4E40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5</w:t>
            </w:r>
          </w:p>
        </w:tc>
      </w:tr>
      <w:tr w:rsidR="00B301E5" w14:paraId="5CFC579C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1F091D1C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injections last month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AE82BB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14:paraId="30DA0552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2</w:t>
            </w:r>
          </w:p>
        </w:tc>
        <w:tc>
          <w:tcPr>
            <w:tcW w:w="992" w:type="dxa"/>
            <w:noWrap/>
            <w:vAlign w:val="bottom"/>
            <w:hideMark/>
          </w:tcPr>
          <w:p w14:paraId="370AD5E9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992" w:type="dxa"/>
            <w:noWrap/>
            <w:vAlign w:val="bottom"/>
            <w:hideMark/>
          </w:tcPr>
          <w:p w14:paraId="35BD0B2F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993" w:type="dxa"/>
            <w:noWrap/>
            <w:vAlign w:val="bottom"/>
            <w:hideMark/>
          </w:tcPr>
          <w:p w14:paraId="3062E51D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2</w:t>
            </w:r>
          </w:p>
        </w:tc>
      </w:tr>
      <w:tr w:rsidR="00B301E5" w14:paraId="64B1E75A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57B9DFDA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Primary drug is opioi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CD826B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.5%</w:t>
            </w:r>
          </w:p>
        </w:tc>
        <w:tc>
          <w:tcPr>
            <w:tcW w:w="992" w:type="dxa"/>
            <w:noWrap/>
            <w:vAlign w:val="bottom"/>
            <w:hideMark/>
          </w:tcPr>
          <w:p w14:paraId="3710FCA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.6%</w:t>
            </w:r>
          </w:p>
        </w:tc>
        <w:tc>
          <w:tcPr>
            <w:tcW w:w="992" w:type="dxa"/>
            <w:noWrap/>
            <w:vAlign w:val="bottom"/>
            <w:hideMark/>
          </w:tcPr>
          <w:p w14:paraId="21B8FB25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.0%</w:t>
            </w:r>
          </w:p>
        </w:tc>
        <w:tc>
          <w:tcPr>
            <w:tcW w:w="992" w:type="dxa"/>
            <w:noWrap/>
            <w:vAlign w:val="bottom"/>
            <w:hideMark/>
          </w:tcPr>
          <w:p w14:paraId="50876C91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.1%</w:t>
            </w:r>
          </w:p>
        </w:tc>
        <w:tc>
          <w:tcPr>
            <w:tcW w:w="993" w:type="dxa"/>
            <w:noWrap/>
            <w:vAlign w:val="bottom"/>
            <w:hideMark/>
          </w:tcPr>
          <w:p w14:paraId="765CE45E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.9%</w:t>
            </w:r>
          </w:p>
        </w:tc>
      </w:tr>
      <w:tr w:rsidR="00B301E5" w14:paraId="5B7BE805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1805559E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Overdosed last yea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B253C9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4%</w:t>
            </w:r>
          </w:p>
        </w:tc>
        <w:tc>
          <w:tcPr>
            <w:tcW w:w="992" w:type="dxa"/>
            <w:noWrap/>
            <w:vAlign w:val="bottom"/>
            <w:hideMark/>
          </w:tcPr>
          <w:p w14:paraId="1745012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0%</w:t>
            </w:r>
          </w:p>
        </w:tc>
        <w:tc>
          <w:tcPr>
            <w:tcW w:w="992" w:type="dxa"/>
            <w:noWrap/>
            <w:vAlign w:val="bottom"/>
            <w:hideMark/>
          </w:tcPr>
          <w:p w14:paraId="4D49819E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0%</w:t>
            </w:r>
          </w:p>
        </w:tc>
        <w:tc>
          <w:tcPr>
            <w:tcW w:w="992" w:type="dxa"/>
            <w:noWrap/>
            <w:vAlign w:val="bottom"/>
            <w:hideMark/>
          </w:tcPr>
          <w:p w14:paraId="17FE6570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%</w:t>
            </w:r>
          </w:p>
        </w:tc>
        <w:tc>
          <w:tcPr>
            <w:tcW w:w="993" w:type="dxa"/>
            <w:noWrap/>
            <w:vAlign w:val="bottom"/>
            <w:hideMark/>
          </w:tcPr>
          <w:p w14:paraId="158647C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%</w:t>
            </w:r>
          </w:p>
        </w:tc>
      </w:tr>
      <w:tr w:rsidR="00B301E5" w14:paraId="3FF54611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3B80DC09" w14:textId="11768B5A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% Ever on </w:t>
            </w:r>
            <w:r w:rsidR="008540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A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862567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14:paraId="0A55BBFC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8%</w:t>
            </w:r>
          </w:p>
        </w:tc>
        <w:tc>
          <w:tcPr>
            <w:tcW w:w="992" w:type="dxa"/>
            <w:noWrap/>
            <w:vAlign w:val="bottom"/>
            <w:hideMark/>
          </w:tcPr>
          <w:p w14:paraId="161964AD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5%</w:t>
            </w:r>
          </w:p>
        </w:tc>
        <w:tc>
          <w:tcPr>
            <w:tcW w:w="992" w:type="dxa"/>
            <w:noWrap/>
            <w:vAlign w:val="bottom"/>
            <w:hideMark/>
          </w:tcPr>
          <w:p w14:paraId="6738082D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9%</w:t>
            </w:r>
          </w:p>
        </w:tc>
        <w:tc>
          <w:tcPr>
            <w:tcW w:w="993" w:type="dxa"/>
            <w:noWrap/>
            <w:vAlign w:val="bottom"/>
            <w:hideMark/>
          </w:tcPr>
          <w:p w14:paraId="6B9EA38D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8%</w:t>
            </w:r>
          </w:p>
        </w:tc>
      </w:tr>
      <w:tr w:rsidR="00B301E5" w14:paraId="1B031380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3F8DDF1B" w14:textId="0BCCB2FF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% Currently on </w:t>
            </w:r>
            <w:r w:rsidR="0085403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A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B4DBFC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14:paraId="75682FD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14:paraId="38FFDDB0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14:paraId="4AE88493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%</w:t>
            </w:r>
          </w:p>
        </w:tc>
        <w:tc>
          <w:tcPr>
            <w:tcW w:w="993" w:type="dxa"/>
            <w:noWrap/>
            <w:vAlign w:val="bottom"/>
            <w:hideMark/>
          </w:tcPr>
          <w:p w14:paraId="5532DADC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8%</w:t>
            </w:r>
          </w:p>
        </w:tc>
      </w:tr>
      <w:tr w:rsidR="00B301E5" w14:paraId="2EB48341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600FC65A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Registered in drug abuse clinic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39550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6%</w:t>
            </w:r>
          </w:p>
        </w:tc>
        <w:tc>
          <w:tcPr>
            <w:tcW w:w="992" w:type="dxa"/>
            <w:noWrap/>
            <w:vAlign w:val="bottom"/>
            <w:hideMark/>
          </w:tcPr>
          <w:p w14:paraId="2A7F70FE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1%</w:t>
            </w:r>
          </w:p>
        </w:tc>
        <w:tc>
          <w:tcPr>
            <w:tcW w:w="992" w:type="dxa"/>
            <w:noWrap/>
            <w:vAlign w:val="bottom"/>
            <w:hideMark/>
          </w:tcPr>
          <w:p w14:paraId="761E8162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7%</w:t>
            </w:r>
          </w:p>
        </w:tc>
        <w:tc>
          <w:tcPr>
            <w:tcW w:w="992" w:type="dxa"/>
            <w:noWrap/>
            <w:vAlign w:val="bottom"/>
            <w:hideMark/>
          </w:tcPr>
          <w:p w14:paraId="0B5686E3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.0%</w:t>
            </w:r>
          </w:p>
        </w:tc>
        <w:tc>
          <w:tcPr>
            <w:tcW w:w="993" w:type="dxa"/>
            <w:noWrap/>
            <w:vAlign w:val="bottom"/>
            <w:hideMark/>
          </w:tcPr>
          <w:p w14:paraId="118176BA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8%</w:t>
            </w:r>
          </w:p>
        </w:tc>
      </w:tr>
      <w:tr w:rsidR="00B301E5" w14:paraId="12D35BA7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5E1C2B9B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Currently homeles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C1AEB9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14:paraId="1658F21C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14:paraId="6D4CDC3C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%</w:t>
            </w:r>
          </w:p>
        </w:tc>
        <w:tc>
          <w:tcPr>
            <w:tcW w:w="992" w:type="dxa"/>
            <w:noWrap/>
            <w:vAlign w:val="bottom"/>
            <w:hideMark/>
          </w:tcPr>
          <w:p w14:paraId="38A9CF40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%</w:t>
            </w:r>
          </w:p>
        </w:tc>
        <w:tc>
          <w:tcPr>
            <w:tcW w:w="993" w:type="dxa"/>
            <w:noWrap/>
            <w:vAlign w:val="bottom"/>
            <w:hideMark/>
          </w:tcPr>
          <w:p w14:paraId="6580A1FD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%</w:t>
            </w:r>
          </w:p>
        </w:tc>
      </w:tr>
      <w:tr w:rsidR="00B301E5" w14:paraId="793B3C8C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516FC8FE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Ever imprison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7EA25F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14:paraId="3D27F825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4%</w:t>
            </w:r>
          </w:p>
        </w:tc>
        <w:tc>
          <w:tcPr>
            <w:tcW w:w="992" w:type="dxa"/>
            <w:noWrap/>
            <w:vAlign w:val="bottom"/>
            <w:hideMark/>
          </w:tcPr>
          <w:p w14:paraId="416770EB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1%</w:t>
            </w:r>
          </w:p>
        </w:tc>
        <w:tc>
          <w:tcPr>
            <w:tcW w:w="992" w:type="dxa"/>
            <w:noWrap/>
            <w:vAlign w:val="bottom"/>
            <w:hideMark/>
          </w:tcPr>
          <w:p w14:paraId="3863BA2B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0%</w:t>
            </w:r>
          </w:p>
        </w:tc>
        <w:tc>
          <w:tcPr>
            <w:tcW w:w="993" w:type="dxa"/>
            <w:noWrap/>
            <w:vAlign w:val="bottom"/>
            <w:hideMark/>
          </w:tcPr>
          <w:p w14:paraId="64E9D272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1%</w:t>
            </w:r>
          </w:p>
        </w:tc>
      </w:tr>
      <w:tr w:rsidR="00B301E5" w14:paraId="1A16048A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708EBE98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Imprisoned in last yea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32B140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14:paraId="46C6AA9C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%</w:t>
            </w:r>
          </w:p>
        </w:tc>
        <w:tc>
          <w:tcPr>
            <w:tcW w:w="992" w:type="dxa"/>
            <w:noWrap/>
            <w:vAlign w:val="bottom"/>
            <w:hideMark/>
          </w:tcPr>
          <w:p w14:paraId="4E8BEBA7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%</w:t>
            </w:r>
          </w:p>
        </w:tc>
        <w:tc>
          <w:tcPr>
            <w:tcW w:w="992" w:type="dxa"/>
            <w:noWrap/>
            <w:vAlign w:val="bottom"/>
            <w:hideMark/>
          </w:tcPr>
          <w:p w14:paraId="68DC3C5C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8%</w:t>
            </w:r>
          </w:p>
        </w:tc>
        <w:tc>
          <w:tcPr>
            <w:tcW w:w="993" w:type="dxa"/>
            <w:noWrap/>
            <w:vAlign w:val="bottom"/>
            <w:hideMark/>
          </w:tcPr>
          <w:p w14:paraId="6404755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1%</w:t>
            </w:r>
          </w:p>
        </w:tc>
      </w:tr>
      <w:tr w:rsidR="00B301E5" w14:paraId="01AB6514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59B8E09F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Last needle used was steril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8E2056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.9%</w:t>
            </w:r>
          </w:p>
        </w:tc>
        <w:tc>
          <w:tcPr>
            <w:tcW w:w="992" w:type="dxa"/>
            <w:noWrap/>
            <w:vAlign w:val="bottom"/>
            <w:hideMark/>
          </w:tcPr>
          <w:p w14:paraId="7B7B3E48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.4%</w:t>
            </w:r>
          </w:p>
        </w:tc>
        <w:tc>
          <w:tcPr>
            <w:tcW w:w="992" w:type="dxa"/>
            <w:noWrap/>
            <w:vAlign w:val="bottom"/>
            <w:hideMark/>
          </w:tcPr>
          <w:p w14:paraId="4211557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.7%</w:t>
            </w:r>
          </w:p>
        </w:tc>
        <w:tc>
          <w:tcPr>
            <w:tcW w:w="992" w:type="dxa"/>
            <w:noWrap/>
            <w:vAlign w:val="bottom"/>
            <w:hideMark/>
          </w:tcPr>
          <w:p w14:paraId="2E082260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.1%</w:t>
            </w:r>
          </w:p>
        </w:tc>
        <w:tc>
          <w:tcPr>
            <w:tcW w:w="993" w:type="dxa"/>
            <w:noWrap/>
            <w:vAlign w:val="bottom"/>
            <w:hideMark/>
          </w:tcPr>
          <w:p w14:paraId="091B918C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.1%</w:t>
            </w:r>
          </w:p>
        </w:tc>
      </w:tr>
      <w:tr w:rsidR="00B301E5" w14:paraId="63529BF2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2751731A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Needles used last month that were unsteril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B9872F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14:paraId="3A8405A5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%</w:t>
            </w:r>
          </w:p>
        </w:tc>
        <w:tc>
          <w:tcPr>
            <w:tcW w:w="992" w:type="dxa"/>
            <w:noWrap/>
            <w:vAlign w:val="bottom"/>
            <w:hideMark/>
          </w:tcPr>
          <w:p w14:paraId="75D9503F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%</w:t>
            </w:r>
          </w:p>
        </w:tc>
        <w:tc>
          <w:tcPr>
            <w:tcW w:w="992" w:type="dxa"/>
            <w:noWrap/>
            <w:vAlign w:val="bottom"/>
            <w:hideMark/>
          </w:tcPr>
          <w:p w14:paraId="2CE881C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%</w:t>
            </w:r>
          </w:p>
        </w:tc>
        <w:tc>
          <w:tcPr>
            <w:tcW w:w="993" w:type="dxa"/>
            <w:noWrap/>
            <w:vAlign w:val="bottom"/>
            <w:hideMark/>
          </w:tcPr>
          <w:p w14:paraId="6EC6FFDC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%</w:t>
            </w:r>
          </w:p>
        </w:tc>
      </w:tr>
      <w:tr w:rsidR="00B301E5" w14:paraId="6AAD643B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73358B05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Using a pre-filled syringe last month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234589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.1%</w:t>
            </w:r>
          </w:p>
        </w:tc>
        <w:tc>
          <w:tcPr>
            <w:tcW w:w="992" w:type="dxa"/>
            <w:noWrap/>
            <w:vAlign w:val="bottom"/>
            <w:hideMark/>
          </w:tcPr>
          <w:p w14:paraId="2C2F8963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6%</w:t>
            </w:r>
          </w:p>
        </w:tc>
        <w:tc>
          <w:tcPr>
            <w:tcW w:w="992" w:type="dxa"/>
            <w:noWrap/>
            <w:vAlign w:val="bottom"/>
            <w:hideMark/>
          </w:tcPr>
          <w:p w14:paraId="36B67508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.7%</w:t>
            </w:r>
          </w:p>
        </w:tc>
        <w:tc>
          <w:tcPr>
            <w:tcW w:w="992" w:type="dxa"/>
            <w:noWrap/>
            <w:vAlign w:val="bottom"/>
            <w:hideMark/>
          </w:tcPr>
          <w:p w14:paraId="10B4741F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.9%</w:t>
            </w:r>
          </w:p>
        </w:tc>
        <w:tc>
          <w:tcPr>
            <w:tcW w:w="993" w:type="dxa"/>
            <w:noWrap/>
            <w:vAlign w:val="bottom"/>
            <w:hideMark/>
          </w:tcPr>
          <w:p w14:paraId="75D79649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6%</w:t>
            </w:r>
          </w:p>
        </w:tc>
      </w:tr>
      <w:tr w:rsidR="00B301E5" w14:paraId="0B5A6860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18EB1310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Using condom last intercourse (among those who had had sex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47084F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.6%</w:t>
            </w:r>
          </w:p>
        </w:tc>
        <w:tc>
          <w:tcPr>
            <w:tcW w:w="992" w:type="dxa"/>
            <w:noWrap/>
            <w:vAlign w:val="bottom"/>
            <w:hideMark/>
          </w:tcPr>
          <w:p w14:paraId="79167AB7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.8%</w:t>
            </w:r>
          </w:p>
        </w:tc>
        <w:tc>
          <w:tcPr>
            <w:tcW w:w="992" w:type="dxa"/>
            <w:noWrap/>
            <w:vAlign w:val="bottom"/>
            <w:hideMark/>
          </w:tcPr>
          <w:p w14:paraId="6E6EAB46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.0%</w:t>
            </w:r>
          </w:p>
        </w:tc>
        <w:tc>
          <w:tcPr>
            <w:tcW w:w="992" w:type="dxa"/>
            <w:noWrap/>
            <w:vAlign w:val="bottom"/>
            <w:hideMark/>
          </w:tcPr>
          <w:p w14:paraId="26AD92BE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.9%</w:t>
            </w:r>
          </w:p>
        </w:tc>
        <w:tc>
          <w:tcPr>
            <w:tcW w:w="993" w:type="dxa"/>
            <w:noWrap/>
            <w:vAlign w:val="bottom"/>
            <w:hideMark/>
          </w:tcPr>
          <w:p w14:paraId="6BE355AB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.1%</w:t>
            </w:r>
          </w:p>
        </w:tc>
      </w:tr>
      <w:tr w:rsidR="00B301E5" w14:paraId="7D8AF720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2662EA0B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Received syringes last yea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B96031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.3%</w:t>
            </w:r>
          </w:p>
        </w:tc>
        <w:tc>
          <w:tcPr>
            <w:tcW w:w="992" w:type="dxa"/>
            <w:noWrap/>
            <w:vAlign w:val="bottom"/>
            <w:hideMark/>
          </w:tcPr>
          <w:p w14:paraId="51AC1A7B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3%</w:t>
            </w:r>
          </w:p>
        </w:tc>
        <w:tc>
          <w:tcPr>
            <w:tcW w:w="992" w:type="dxa"/>
            <w:noWrap/>
            <w:vAlign w:val="bottom"/>
            <w:hideMark/>
          </w:tcPr>
          <w:p w14:paraId="5280C2FD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.2%</w:t>
            </w:r>
          </w:p>
        </w:tc>
        <w:tc>
          <w:tcPr>
            <w:tcW w:w="992" w:type="dxa"/>
            <w:noWrap/>
            <w:vAlign w:val="bottom"/>
            <w:hideMark/>
          </w:tcPr>
          <w:p w14:paraId="30C549BD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4%</w:t>
            </w:r>
          </w:p>
        </w:tc>
        <w:tc>
          <w:tcPr>
            <w:tcW w:w="993" w:type="dxa"/>
            <w:noWrap/>
            <w:vAlign w:val="bottom"/>
            <w:hideMark/>
          </w:tcPr>
          <w:p w14:paraId="1BAAABBB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8%</w:t>
            </w:r>
          </w:p>
        </w:tc>
      </w:tr>
      <w:tr w:rsidR="00B301E5" w14:paraId="3BB7477E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573790CB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Buying syringes last month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BA937E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14:paraId="55B8F0C9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.9%</w:t>
            </w:r>
          </w:p>
        </w:tc>
        <w:tc>
          <w:tcPr>
            <w:tcW w:w="992" w:type="dxa"/>
            <w:noWrap/>
            <w:vAlign w:val="bottom"/>
            <w:hideMark/>
          </w:tcPr>
          <w:p w14:paraId="32FA28B6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.0%</w:t>
            </w:r>
          </w:p>
        </w:tc>
        <w:tc>
          <w:tcPr>
            <w:tcW w:w="992" w:type="dxa"/>
            <w:noWrap/>
            <w:vAlign w:val="bottom"/>
            <w:hideMark/>
          </w:tcPr>
          <w:p w14:paraId="41F891DA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.6%</w:t>
            </w:r>
          </w:p>
        </w:tc>
        <w:tc>
          <w:tcPr>
            <w:tcW w:w="993" w:type="dxa"/>
            <w:noWrap/>
            <w:vAlign w:val="bottom"/>
            <w:hideMark/>
          </w:tcPr>
          <w:p w14:paraId="780039D3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.6%</w:t>
            </w:r>
          </w:p>
        </w:tc>
      </w:tr>
      <w:tr w:rsidR="00B301E5" w14:paraId="61059E64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013E7FB9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Received or bought syringes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B6929B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14:paraId="5823193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.8%</w:t>
            </w:r>
          </w:p>
        </w:tc>
        <w:tc>
          <w:tcPr>
            <w:tcW w:w="992" w:type="dxa"/>
            <w:noWrap/>
            <w:vAlign w:val="bottom"/>
            <w:hideMark/>
          </w:tcPr>
          <w:p w14:paraId="558ABD7A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.6%</w:t>
            </w:r>
          </w:p>
        </w:tc>
        <w:tc>
          <w:tcPr>
            <w:tcW w:w="992" w:type="dxa"/>
            <w:noWrap/>
            <w:vAlign w:val="bottom"/>
            <w:hideMark/>
          </w:tcPr>
          <w:p w14:paraId="4693C62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.2%</w:t>
            </w:r>
          </w:p>
        </w:tc>
        <w:tc>
          <w:tcPr>
            <w:tcW w:w="993" w:type="dxa"/>
            <w:noWrap/>
            <w:vAlign w:val="bottom"/>
            <w:hideMark/>
          </w:tcPr>
          <w:p w14:paraId="2E251E3C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.6%</w:t>
            </w:r>
          </w:p>
        </w:tc>
      </w:tr>
      <w:tr w:rsidR="00B301E5" w14:paraId="3CE55BD8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2F9A3DD1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Received condoms last yea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424C73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7%</w:t>
            </w:r>
          </w:p>
        </w:tc>
        <w:tc>
          <w:tcPr>
            <w:tcW w:w="992" w:type="dxa"/>
            <w:noWrap/>
            <w:vAlign w:val="bottom"/>
            <w:hideMark/>
          </w:tcPr>
          <w:p w14:paraId="497BA33B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5%</w:t>
            </w:r>
          </w:p>
        </w:tc>
        <w:tc>
          <w:tcPr>
            <w:tcW w:w="992" w:type="dxa"/>
            <w:noWrap/>
            <w:vAlign w:val="bottom"/>
            <w:hideMark/>
          </w:tcPr>
          <w:p w14:paraId="2731E4E7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.2%</w:t>
            </w:r>
          </w:p>
        </w:tc>
        <w:tc>
          <w:tcPr>
            <w:tcW w:w="992" w:type="dxa"/>
            <w:noWrap/>
            <w:vAlign w:val="bottom"/>
            <w:hideMark/>
          </w:tcPr>
          <w:p w14:paraId="40273CEC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2%</w:t>
            </w:r>
          </w:p>
        </w:tc>
        <w:tc>
          <w:tcPr>
            <w:tcW w:w="993" w:type="dxa"/>
            <w:noWrap/>
            <w:vAlign w:val="bottom"/>
            <w:hideMark/>
          </w:tcPr>
          <w:p w14:paraId="3C58FCC1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4%</w:t>
            </w:r>
          </w:p>
        </w:tc>
      </w:tr>
      <w:tr w:rsidR="00B301E5" w14:paraId="5F1F5C45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46013E3E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Buying condoms last month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BDA305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14:paraId="5E23D021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6%</w:t>
            </w:r>
          </w:p>
        </w:tc>
        <w:tc>
          <w:tcPr>
            <w:tcW w:w="992" w:type="dxa"/>
            <w:noWrap/>
            <w:vAlign w:val="bottom"/>
            <w:hideMark/>
          </w:tcPr>
          <w:p w14:paraId="1EF46F9C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7%</w:t>
            </w:r>
          </w:p>
        </w:tc>
        <w:tc>
          <w:tcPr>
            <w:tcW w:w="992" w:type="dxa"/>
            <w:noWrap/>
            <w:vAlign w:val="bottom"/>
            <w:hideMark/>
          </w:tcPr>
          <w:p w14:paraId="226A838C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6%</w:t>
            </w:r>
          </w:p>
        </w:tc>
        <w:tc>
          <w:tcPr>
            <w:tcW w:w="993" w:type="dxa"/>
            <w:noWrap/>
            <w:vAlign w:val="bottom"/>
            <w:hideMark/>
          </w:tcPr>
          <w:p w14:paraId="6B455D76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9%</w:t>
            </w:r>
          </w:p>
        </w:tc>
      </w:tr>
      <w:tr w:rsidR="00B301E5" w14:paraId="00DAFA6A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5123AC31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Received or bought condoms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91A792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14:paraId="4ED668BA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.1%</w:t>
            </w:r>
          </w:p>
        </w:tc>
        <w:tc>
          <w:tcPr>
            <w:tcW w:w="992" w:type="dxa"/>
            <w:noWrap/>
            <w:vAlign w:val="bottom"/>
            <w:hideMark/>
          </w:tcPr>
          <w:p w14:paraId="127C7580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.5%</w:t>
            </w:r>
          </w:p>
        </w:tc>
        <w:tc>
          <w:tcPr>
            <w:tcW w:w="992" w:type="dxa"/>
            <w:noWrap/>
            <w:vAlign w:val="bottom"/>
            <w:hideMark/>
          </w:tcPr>
          <w:p w14:paraId="4BB45F61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.6%</w:t>
            </w:r>
          </w:p>
        </w:tc>
        <w:tc>
          <w:tcPr>
            <w:tcW w:w="993" w:type="dxa"/>
            <w:noWrap/>
            <w:vAlign w:val="bottom"/>
            <w:hideMark/>
          </w:tcPr>
          <w:p w14:paraId="61BBE8B3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.4%</w:t>
            </w:r>
          </w:p>
        </w:tc>
      </w:tr>
      <w:tr w:rsidR="00B301E5" w14:paraId="30612846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6BC570BF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HIV tested eve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835118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4%</w:t>
            </w:r>
          </w:p>
        </w:tc>
        <w:tc>
          <w:tcPr>
            <w:tcW w:w="992" w:type="dxa"/>
            <w:noWrap/>
            <w:vAlign w:val="bottom"/>
            <w:hideMark/>
          </w:tcPr>
          <w:p w14:paraId="18CAAE8F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.7%</w:t>
            </w:r>
          </w:p>
        </w:tc>
        <w:tc>
          <w:tcPr>
            <w:tcW w:w="992" w:type="dxa"/>
            <w:noWrap/>
            <w:vAlign w:val="bottom"/>
            <w:hideMark/>
          </w:tcPr>
          <w:p w14:paraId="3297573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.9%</w:t>
            </w:r>
          </w:p>
        </w:tc>
        <w:tc>
          <w:tcPr>
            <w:tcW w:w="992" w:type="dxa"/>
            <w:noWrap/>
            <w:vAlign w:val="bottom"/>
            <w:hideMark/>
          </w:tcPr>
          <w:p w14:paraId="72F922A8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.5%</w:t>
            </w:r>
          </w:p>
        </w:tc>
        <w:tc>
          <w:tcPr>
            <w:tcW w:w="993" w:type="dxa"/>
            <w:noWrap/>
            <w:vAlign w:val="bottom"/>
            <w:hideMark/>
          </w:tcPr>
          <w:p w14:paraId="5AB36CC8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.8%</w:t>
            </w:r>
          </w:p>
        </w:tc>
      </w:tr>
      <w:tr w:rsidR="00B301E5" w14:paraId="27365644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1A52C353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HIV tested last year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1BFBF9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14:paraId="709E81D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.6%</w:t>
            </w:r>
          </w:p>
        </w:tc>
        <w:tc>
          <w:tcPr>
            <w:tcW w:w="992" w:type="dxa"/>
            <w:noWrap/>
            <w:vAlign w:val="bottom"/>
            <w:hideMark/>
          </w:tcPr>
          <w:p w14:paraId="0BE7A452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3%</w:t>
            </w:r>
          </w:p>
        </w:tc>
        <w:tc>
          <w:tcPr>
            <w:tcW w:w="992" w:type="dxa"/>
            <w:noWrap/>
            <w:vAlign w:val="bottom"/>
            <w:hideMark/>
          </w:tcPr>
          <w:p w14:paraId="50978C78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.2%</w:t>
            </w:r>
          </w:p>
        </w:tc>
        <w:tc>
          <w:tcPr>
            <w:tcW w:w="993" w:type="dxa"/>
            <w:noWrap/>
            <w:vAlign w:val="bottom"/>
            <w:hideMark/>
          </w:tcPr>
          <w:p w14:paraId="60F4B7A6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.8%</w:t>
            </w:r>
          </w:p>
        </w:tc>
      </w:tr>
      <w:tr w:rsidR="00B301E5" w14:paraId="64598487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6A9824F3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Aware of HIV+ status (among those testing HIV+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CE6B98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3%</w:t>
            </w:r>
          </w:p>
        </w:tc>
        <w:tc>
          <w:tcPr>
            <w:tcW w:w="992" w:type="dxa"/>
            <w:noWrap/>
            <w:vAlign w:val="bottom"/>
            <w:hideMark/>
          </w:tcPr>
          <w:p w14:paraId="2F02A6F2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.2%</w:t>
            </w:r>
          </w:p>
        </w:tc>
        <w:tc>
          <w:tcPr>
            <w:tcW w:w="992" w:type="dxa"/>
            <w:noWrap/>
            <w:vAlign w:val="bottom"/>
            <w:hideMark/>
          </w:tcPr>
          <w:p w14:paraId="13CB6E01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.5%</w:t>
            </w:r>
          </w:p>
        </w:tc>
        <w:tc>
          <w:tcPr>
            <w:tcW w:w="992" w:type="dxa"/>
            <w:noWrap/>
            <w:vAlign w:val="bottom"/>
            <w:hideMark/>
          </w:tcPr>
          <w:p w14:paraId="7E47D8E7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.3%</w:t>
            </w:r>
          </w:p>
        </w:tc>
        <w:tc>
          <w:tcPr>
            <w:tcW w:w="993" w:type="dxa"/>
            <w:noWrap/>
            <w:vAlign w:val="bottom"/>
            <w:hideMark/>
          </w:tcPr>
          <w:p w14:paraId="25590D21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.3%</w:t>
            </w:r>
          </w:p>
        </w:tc>
      </w:tr>
      <w:tr w:rsidR="00B301E5" w14:paraId="6706CB2D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593E0B34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% Registered in an AID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nt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of those self-reported HIV+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40B3C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.2%</w:t>
            </w:r>
          </w:p>
        </w:tc>
        <w:tc>
          <w:tcPr>
            <w:tcW w:w="992" w:type="dxa"/>
            <w:noWrap/>
            <w:vAlign w:val="bottom"/>
            <w:hideMark/>
          </w:tcPr>
          <w:p w14:paraId="193D32EF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.1%</w:t>
            </w:r>
          </w:p>
        </w:tc>
        <w:tc>
          <w:tcPr>
            <w:tcW w:w="992" w:type="dxa"/>
            <w:noWrap/>
            <w:vAlign w:val="bottom"/>
            <w:hideMark/>
          </w:tcPr>
          <w:p w14:paraId="5BD7AE4C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.6%</w:t>
            </w:r>
          </w:p>
        </w:tc>
        <w:tc>
          <w:tcPr>
            <w:tcW w:w="992" w:type="dxa"/>
            <w:noWrap/>
            <w:vAlign w:val="bottom"/>
            <w:hideMark/>
          </w:tcPr>
          <w:p w14:paraId="7C4691A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.3%</w:t>
            </w:r>
          </w:p>
        </w:tc>
        <w:tc>
          <w:tcPr>
            <w:tcW w:w="993" w:type="dxa"/>
            <w:noWrap/>
            <w:vAlign w:val="bottom"/>
            <w:hideMark/>
          </w:tcPr>
          <w:p w14:paraId="3A4E4055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.6%</w:t>
            </w:r>
          </w:p>
        </w:tc>
      </w:tr>
      <w:tr w:rsidR="00B301E5" w14:paraId="16548C58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0AAD766F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% On ART (of those registered in an AID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nt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A5482E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14:paraId="4ECEEDF8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8%</w:t>
            </w:r>
          </w:p>
        </w:tc>
        <w:tc>
          <w:tcPr>
            <w:tcW w:w="992" w:type="dxa"/>
            <w:noWrap/>
            <w:vAlign w:val="bottom"/>
            <w:hideMark/>
          </w:tcPr>
          <w:p w14:paraId="738C1417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1%</w:t>
            </w:r>
          </w:p>
        </w:tc>
        <w:tc>
          <w:tcPr>
            <w:tcW w:w="992" w:type="dxa"/>
            <w:noWrap/>
            <w:vAlign w:val="bottom"/>
            <w:hideMark/>
          </w:tcPr>
          <w:p w14:paraId="5FEB9DC1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.4%</w:t>
            </w:r>
          </w:p>
        </w:tc>
        <w:tc>
          <w:tcPr>
            <w:tcW w:w="993" w:type="dxa"/>
            <w:noWrap/>
            <w:vAlign w:val="bottom"/>
            <w:hideMark/>
          </w:tcPr>
          <w:p w14:paraId="6D0FE86D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.5%</w:t>
            </w:r>
          </w:p>
        </w:tc>
      </w:tr>
      <w:tr w:rsidR="00B301E5" w14:paraId="2BF87F73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4498D16D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HIV+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A72B0C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9%</w:t>
            </w:r>
          </w:p>
        </w:tc>
        <w:tc>
          <w:tcPr>
            <w:tcW w:w="992" w:type="dxa"/>
            <w:noWrap/>
            <w:vAlign w:val="bottom"/>
            <w:hideMark/>
          </w:tcPr>
          <w:p w14:paraId="692B4D23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3%</w:t>
            </w:r>
          </w:p>
        </w:tc>
        <w:tc>
          <w:tcPr>
            <w:tcW w:w="992" w:type="dxa"/>
            <w:noWrap/>
            <w:vAlign w:val="bottom"/>
            <w:hideMark/>
          </w:tcPr>
          <w:p w14:paraId="3D3B397E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9%</w:t>
            </w:r>
          </w:p>
        </w:tc>
        <w:tc>
          <w:tcPr>
            <w:tcW w:w="992" w:type="dxa"/>
            <w:noWrap/>
            <w:vAlign w:val="bottom"/>
            <w:hideMark/>
          </w:tcPr>
          <w:p w14:paraId="2419615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5%</w:t>
            </w:r>
          </w:p>
        </w:tc>
        <w:tc>
          <w:tcPr>
            <w:tcW w:w="993" w:type="dxa"/>
            <w:noWrap/>
            <w:vAlign w:val="bottom"/>
            <w:hideMark/>
          </w:tcPr>
          <w:p w14:paraId="7CB7A316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1%</w:t>
            </w:r>
          </w:p>
        </w:tc>
      </w:tr>
      <w:tr w:rsidR="00B301E5" w14:paraId="12D45883" w14:textId="77777777" w:rsidTr="00E72782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773E2D60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HIV+ of PWID aged&lt;25 year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5FAA79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5%</w:t>
            </w:r>
          </w:p>
        </w:tc>
        <w:tc>
          <w:tcPr>
            <w:tcW w:w="992" w:type="dxa"/>
            <w:noWrap/>
            <w:vAlign w:val="bottom"/>
            <w:hideMark/>
          </w:tcPr>
          <w:p w14:paraId="1C1B9B55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0%</w:t>
            </w:r>
          </w:p>
        </w:tc>
        <w:tc>
          <w:tcPr>
            <w:tcW w:w="992" w:type="dxa"/>
            <w:noWrap/>
            <w:vAlign w:val="bottom"/>
            <w:hideMark/>
          </w:tcPr>
          <w:p w14:paraId="6A22C845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%</w:t>
            </w:r>
          </w:p>
        </w:tc>
        <w:tc>
          <w:tcPr>
            <w:tcW w:w="992" w:type="dxa"/>
            <w:noWrap/>
            <w:vAlign w:val="bottom"/>
            <w:hideMark/>
          </w:tcPr>
          <w:p w14:paraId="5369E857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%</w:t>
            </w:r>
          </w:p>
        </w:tc>
        <w:tc>
          <w:tcPr>
            <w:tcW w:w="993" w:type="dxa"/>
            <w:noWrap/>
            <w:vAlign w:val="bottom"/>
            <w:hideMark/>
          </w:tcPr>
          <w:p w14:paraId="21033350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%</w:t>
            </w:r>
          </w:p>
        </w:tc>
      </w:tr>
      <w:tr w:rsidR="00B301E5" w14:paraId="4E5AAF76" w14:textId="77777777" w:rsidTr="00CE0847">
        <w:trPr>
          <w:trHeight w:val="300"/>
        </w:trPr>
        <w:tc>
          <w:tcPr>
            <w:tcW w:w="3969" w:type="dxa"/>
            <w:noWrap/>
            <w:vAlign w:val="bottom"/>
            <w:hideMark/>
          </w:tcPr>
          <w:p w14:paraId="775441E6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HCV+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76710A1D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14:paraId="699DFA96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4%</w:t>
            </w:r>
          </w:p>
        </w:tc>
        <w:tc>
          <w:tcPr>
            <w:tcW w:w="992" w:type="dxa"/>
            <w:noWrap/>
            <w:vAlign w:val="bottom"/>
            <w:hideMark/>
          </w:tcPr>
          <w:p w14:paraId="6CA336AA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.0%</w:t>
            </w:r>
          </w:p>
        </w:tc>
        <w:tc>
          <w:tcPr>
            <w:tcW w:w="992" w:type="dxa"/>
            <w:noWrap/>
            <w:vAlign w:val="bottom"/>
            <w:hideMark/>
          </w:tcPr>
          <w:p w14:paraId="4C75005B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.6%</w:t>
            </w:r>
          </w:p>
        </w:tc>
        <w:tc>
          <w:tcPr>
            <w:tcW w:w="993" w:type="dxa"/>
            <w:noWrap/>
            <w:vAlign w:val="bottom"/>
            <w:hideMark/>
          </w:tcPr>
          <w:p w14:paraId="3F9B92C7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.7%</w:t>
            </w:r>
          </w:p>
        </w:tc>
      </w:tr>
      <w:tr w:rsidR="00B301E5" w14:paraId="30227E0A" w14:textId="77777777" w:rsidTr="00CE0847">
        <w:trPr>
          <w:trHeight w:val="300"/>
        </w:trPr>
        <w:tc>
          <w:tcPr>
            <w:tcW w:w="396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0A338A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% HCV+ of PWID aged&lt;25 year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67D74E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BB7838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9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EFFCE9D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6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A647CF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3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41DA3D1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5%</w:t>
            </w:r>
          </w:p>
        </w:tc>
      </w:tr>
    </w:tbl>
    <w:p w14:paraId="364A1BE0" w14:textId="3CB8AAD8" w:rsidR="00B301E5" w:rsidRDefault="00B301E5" w:rsidP="00B301E5">
      <w:r>
        <w:t xml:space="preserve">*24 duplicate RDS IDs dropped; ** Composite variable created from the above two variables. PWID: People who inject drugs. NGO: Non-governmental organisation. </w:t>
      </w:r>
      <w:r w:rsidR="0085403D">
        <w:t>OAT</w:t>
      </w:r>
      <w:r>
        <w:t xml:space="preserve">: Opiate </w:t>
      </w:r>
      <w:r w:rsidR="0085403D">
        <w:t xml:space="preserve">agonist </w:t>
      </w:r>
      <w:r>
        <w:t xml:space="preserve">therapy. ART: Antiretroviral therapy. HCV: Hepatitis C virus. </w:t>
      </w:r>
    </w:p>
    <w:p w14:paraId="541C3CD6" w14:textId="77777777" w:rsidR="00B301E5" w:rsidRDefault="00B301E5" w:rsidP="00B301E5">
      <w:pPr>
        <w:rPr>
          <w:b/>
          <w:bCs/>
        </w:rPr>
      </w:pPr>
      <w:r>
        <w:rPr>
          <w:b/>
          <w:bCs/>
        </w:rPr>
        <w:br w:type="page"/>
      </w:r>
    </w:p>
    <w:p w14:paraId="5A56BD20" w14:textId="137F01CE" w:rsidR="00B301E5" w:rsidRDefault="00B301E5" w:rsidP="00B301E5">
      <w:r>
        <w:rPr>
          <w:b/>
          <w:bCs/>
        </w:rPr>
        <w:lastRenderedPageBreak/>
        <w:t xml:space="preserve">Supplementary table </w:t>
      </w:r>
      <w:r w:rsidR="00D2415C">
        <w:rPr>
          <w:b/>
          <w:bCs/>
        </w:rPr>
        <w:t>4</w:t>
      </w:r>
      <w:r>
        <w:rPr>
          <w:b/>
          <w:bCs/>
        </w:rPr>
        <w:t xml:space="preserve">: </w:t>
      </w:r>
      <w:r>
        <w:t>Education-level stratified by year and whether the PWID are clients of an NGO.</w:t>
      </w:r>
    </w:p>
    <w:tbl>
      <w:tblPr>
        <w:tblW w:w="7060" w:type="dxa"/>
        <w:tblLook w:val="04A0" w:firstRow="1" w:lastRow="0" w:firstColumn="1" w:lastColumn="0" w:noHBand="0" w:noVBand="1"/>
      </w:tblPr>
      <w:tblGrid>
        <w:gridCol w:w="2260"/>
        <w:gridCol w:w="960"/>
        <w:gridCol w:w="960"/>
        <w:gridCol w:w="960"/>
        <w:gridCol w:w="960"/>
        <w:gridCol w:w="960"/>
      </w:tblGrid>
      <w:tr w:rsidR="00B301E5" w14:paraId="5FBC33F0" w14:textId="77777777" w:rsidTr="00E72782">
        <w:trPr>
          <w:trHeight w:val="300"/>
        </w:trPr>
        <w:tc>
          <w:tcPr>
            <w:tcW w:w="2260" w:type="dxa"/>
            <w:noWrap/>
            <w:vAlign w:val="bottom"/>
            <w:hideMark/>
          </w:tcPr>
          <w:p w14:paraId="4CA2573B" w14:textId="77777777" w:rsidR="00B301E5" w:rsidRDefault="00B301E5" w:rsidP="00E72782"/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F94DC6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9</w:t>
            </w:r>
          </w:p>
        </w:tc>
        <w:tc>
          <w:tcPr>
            <w:tcW w:w="960" w:type="dxa"/>
            <w:noWrap/>
            <w:vAlign w:val="bottom"/>
            <w:hideMark/>
          </w:tcPr>
          <w:p w14:paraId="19296885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1</w:t>
            </w:r>
          </w:p>
        </w:tc>
        <w:tc>
          <w:tcPr>
            <w:tcW w:w="960" w:type="dxa"/>
            <w:noWrap/>
            <w:vAlign w:val="bottom"/>
            <w:hideMark/>
          </w:tcPr>
          <w:p w14:paraId="649B63A5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960" w:type="dxa"/>
            <w:noWrap/>
            <w:vAlign w:val="bottom"/>
            <w:hideMark/>
          </w:tcPr>
          <w:p w14:paraId="384AAD06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960" w:type="dxa"/>
            <w:noWrap/>
            <w:vAlign w:val="bottom"/>
            <w:hideMark/>
          </w:tcPr>
          <w:p w14:paraId="23DC913A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7</w:t>
            </w:r>
          </w:p>
        </w:tc>
      </w:tr>
      <w:tr w:rsidR="00B301E5" w14:paraId="2F6305E4" w14:textId="77777777" w:rsidTr="00E72782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215E2B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ducation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268B9C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n-NG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C6C068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D01C5C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DCF9AB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B301E5" w14:paraId="536A4E39" w14:textId="77777777" w:rsidTr="00E72782">
        <w:trPr>
          <w:trHeight w:val="300"/>
        </w:trPr>
        <w:tc>
          <w:tcPr>
            <w:tcW w:w="2260" w:type="dxa"/>
            <w:noWrap/>
            <w:vAlign w:val="bottom"/>
            <w:hideMark/>
          </w:tcPr>
          <w:p w14:paraId="04E5BD78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imar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A25C90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3%</w:t>
            </w:r>
          </w:p>
        </w:tc>
        <w:tc>
          <w:tcPr>
            <w:tcW w:w="960" w:type="dxa"/>
            <w:noWrap/>
            <w:vAlign w:val="bottom"/>
            <w:hideMark/>
          </w:tcPr>
          <w:p w14:paraId="7BC5F473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3%</w:t>
            </w:r>
          </w:p>
        </w:tc>
        <w:tc>
          <w:tcPr>
            <w:tcW w:w="960" w:type="dxa"/>
            <w:noWrap/>
            <w:vAlign w:val="bottom"/>
            <w:hideMark/>
          </w:tcPr>
          <w:p w14:paraId="743FCE98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1%</w:t>
            </w:r>
          </w:p>
        </w:tc>
        <w:tc>
          <w:tcPr>
            <w:tcW w:w="960" w:type="dxa"/>
            <w:noWrap/>
            <w:vAlign w:val="bottom"/>
            <w:hideMark/>
          </w:tcPr>
          <w:p w14:paraId="4EE58FEF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6%</w:t>
            </w:r>
          </w:p>
        </w:tc>
        <w:tc>
          <w:tcPr>
            <w:tcW w:w="960" w:type="dxa"/>
            <w:noWrap/>
            <w:vAlign w:val="bottom"/>
            <w:hideMark/>
          </w:tcPr>
          <w:p w14:paraId="57CFA142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1%</w:t>
            </w:r>
          </w:p>
        </w:tc>
      </w:tr>
      <w:tr w:rsidR="00B301E5" w14:paraId="4C2972A2" w14:textId="77777777" w:rsidTr="00E72782">
        <w:trPr>
          <w:trHeight w:val="300"/>
        </w:trPr>
        <w:tc>
          <w:tcPr>
            <w:tcW w:w="2260" w:type="dxa"/>
            <w:noWrap/>
            <w:vAlign w:val="bottom"/>
            <w:hideMark/>
          </w:tcPr>
          <w:p w14:paraId="3047B41A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complete secondar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D529A7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.2%</w:t>
            </w:r>
          </w:p>
        </w:tc>
        <w:tc>
          <w:tcPr>
            <w:tcW w:w="960" w:type="dxa"/>
            <w:noWrap/>
            <w:vAlign w:val="bottom"/>
            <w:hideMark/>
          </w:tcPr>
          <w:p w14:paraId="11ABCE3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.4%</w:t>
            </w:r>
          </w:p>
        </w:tc>
        <w:tc>
          <w:tcPr>
            <w:tcW w:w="960" w:type="dxa"/>
            <w:noWrap/>
            <w:vAlign w:val="bottom"/>
            <w:hideMark/>
          </w:tcPr>
          <w:p w14:paraId="07124EE7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.5%</w:t>
            </w:r>
          </w:p>
        </w:tc>
        <w:tc>
          <w:tcPr>
            <w:tcW w:w="960" w:type="dxa"/>
            <w:noWrap/>
            <w:vAlign w:val="bottom"/>
            <w:hideMark/>
          </w:tcPr>
          <w:p w14:paraId="64699542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.6%</w:t>
            </w:r>
          </w:p>
        </w:tc>
        <w:tc>
          <w:tcPr>
            <w:tcW w:w="960" w:type="dxa"/>
            <w:noWrap/>
            <w:vAlign w:val="bottom"/>
            <w:hideMark/>
          </w:tcPr>
          <w:p w14:paraId="418FFEA9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.5%</w:t>
            </w:r>
          </w:p>
        </w:tc>
      </w:tr>
      <w:tr w:rsidR="00B301E5" w14:paraId="4F55E584" w14:textId="77777777" w:rsidTr="00E72782">
        <w:trPr>
          <w:trHeight w:val="300"/>
        </w:trPr>
        <w:tc>
          <w:tcPr>
            <w:tcW w:w="2260" w:type="dxa"/>
            <w:noWrap/>
            <w:vAlign w:val="bottom"/>
            <w:hideMark/>
          </w:tcPr>
          <w:p w14:paraId="6D1F9780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mplete secondar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0403DB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7.1%</w:t>
            </w:r>
          </w:p>
        </w:tc>
        <w:tc>
          <w:tcPr>
            <w:tcW w:w="960" w:type="dxa"/>
            <w:noWrap/>
            <w:vAlign w:val="bottom"/>
            <w:hideMark/>
          </w:tcPr>
          <w:p w14:paraId="6514DA39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9.6%</w:t>
            </w:r>
          </w:p>
        </w:tc>
        <w:tc>
          <w:tcPr>
            <w:tcW w:w="960" w:type="dxa"/>
            <w:noWrap/>
            <w:vAlign w:val="bottom"/>
            <w:hideMark/>
          </w:tcPr>
          <w:p w14:paraId="6C04ABAC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.3%</w:t>
            </w:r>
          </w:p>
        </w:tc>
        <w:tc>
          <w:tcPr>
            <w:tcW w:w="960" w:type="dxa"/>
            <w:noWrap/>
            <w:vAlign w:val="bottom"/>
            <w:hideMark/>
          </w:tcPr>
          <w:p w14:paraId="0A3AE611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1.8%</w:t>
            </w:r>
          </w:p>
        </w:tc>
        <w:tc>
          <w:tcPr>
            <w:tcW w:w="960" w:type="dxa"/>
            <w:noWrap/>
            <w:vAlign w:val="bottom"/>
            <w:hideMark/>
          </w:tcPr>
          <w:p w14:paraId="1098C1F7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2.7%</w:t>
            </w:r>
          </w:p>
        </w:tc>
      </w:tr>
      <w:tr w:rsidR="00B301E5" w14:paraId="2B1C10FF" w14:textId="77777777" w:rsidTr="00E72782">
        <w:trPr>
          <w:trHeight w:val="300"/>
        </w:trPr>
        <w:tc>
          <w:tcPr>
            <w:tcW w:w="2260" w:type="dxa"/>
            <w:noWrap/>
            <w:vAlign w:val="bottom"/>
            <w:hideMark/>
          </w:tcPr>
          <w:p w14:paraId="2D52C90E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asic high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F7D83B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.7%</w:t>
            </w:r>
          </w:p>
        </w:tc>
        <w:tc>
          <w:tcPr>
            <w:tcW w:w="960" w:type="dxa"/>
            <w:noWrap/>
            <w:vAlign w:val="bottom"/>
            <w:hideMark/>
          </w:tcPr>
          <w:p w14:paraId="4E2F2779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.8%</w:t>
            </w:r>
          </w:p>
        </w:tc>
        <w:tc>
          <w:tcPr>
            <w:tcW w:w="960" w:type="dxa"/>
            <w:noWrap/>
            <w:vAlign w:val="bottom"/>
            <w:hideMark/>
          </w:tcPr>
          <w:p w14:paraId="020A3736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.0%</w:t>
            </w:r>
          </w:p>
        </w:tc>
        <w:tc>
          <w:tcPr>
            <w:tcW w:w="960" w:type="dxa"/>
            <w:noWrap/>
            <w:vAlign w:val="bottom"/>
            <w:hideMark/>
          </w:tcPr>
          <w:p w14:paraId="5CF4B575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.3%</w:t>
            </w:r>
          </w:p>
        </w:tc>
        <w:tc>
          <w:tcPr>
            <w:tcW w:w="960" w:type="dxa"/>
            <w:noWrap/>
            <w:vAlign w:val="bottom"/>
            <w:hideMark/>
          </w:tcPr>
          <w:p w14:paraId="32E2351B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.2%</w:t>
            </w:r>
          </w:p>
        </w:tc>
      </w:tr>
      <w:tr w:rsidR="00B301E5" w14:paraId="3F7A5C3F" w14:textId="77777777" w:rsidTr="00E72782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C4C559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mplete high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D3E8D0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97223F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09849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301CBA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CAC1D2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5%</w:t>
            </w:r>
          </w:p>
        </w:tc>
      </w:tr>
      <w:tr w:rsidR="00B301E5" w14:paraId="4D58417E" w14:textId="77777777" w:rsidTr="00E72782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31B740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4FEE57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G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773C26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4B4EA7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153622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CA8B8C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B301E5" w14:paraId="38A223ED" w14:textId="77777777" w:rsidTr="00E72782">
        <w:trPr>
          <w:trHeight w:val="300"/>
        </w:trPr>
        <w:tc>
          <w:tcPr>
            <w:tcW w:w="2260" w:type="dxa"/>
            <w:noWrap/>
            <w:vAlign w:val="bottom"/>
            <w:hideMark/>
          </w:tcPr>
          <w:p w14:paraId="4DD54B20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imar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AFE7FD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3%</w:t>
            </w:r>
          </w:p>
        </w:tc>
        <w:tc>
          <w:tcPr>
            <w:tcW w:w="960" w:type="dxa"/>
            <w:noWrap/>
            <w:vAlign w:val="bottom"/>
            <w:hideMark/>
          </w:tcPr>
          <w:p w14:paraId="196394D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2%</w:t>
            </w:r>
          </w:p>
        </w:tc>
        <w:tc>
          <w:tcPr>
            <w:tcW w:w="960" w:type="dxa"/>
            <w:noWrap/>
            <w:vAlign w:val="bottom"/>
            <w:hideMark/>
          </w:tcPr>
          <w:p w14:paraId="1C513A2C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2%</w:t>
            </w:r>
          </w:p>
        </w:tc>
        <w:tc>
          <w:tcPr>
            <w:tcW w:w="960" w:type="dxa"/>
            <w:noWrap/>
            <w:vAlign w:val="bottom"/>
            <w:hideMark/>
          </w:tcPr>
          <w:p w14:paraId="7331637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2%</w:t>
            </w:r>
          </w:p>
        </w:tc>
        <w:tc>
          <w:tcPr>
            <w:tcW w:w="960" w:type="dxa"/>
            <w:noWrap/>
            <w:vAlign w:val="bottom"/>
            <w:hideMark/>
          </w:tcPr>
          <w:p w14:paraId="48C13F31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9%</w:t>
            </w:r>
          </w:p>
        </w:tc>
      </w:tr>
      <w:tr w:rsidR="00B301E5" w14:paraId="6A18472B" w14:textId="77777777" w:rsidTr="00E72782">
        <w:trPr>
          <w:trHeight w:val="300"/>
        </w:trPr>
        <w:tc>
          <w:tcPr>
            <w:tcW w:w="2260" w:type="dxa"/>
            <w:noWrap/>
            <w:vAlign w:val="bottom"/>
            <w:hideMark/>
          </w:tcPr>
          <w:p w14:paraId="3F490EDE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complete secondar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CC3755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.9%</w:t>
            </w:r>
          </w:p>
        </w:tc>
        <w:tc>
          <w:tcPr>
            <w:tcW w:w="960" w:type="dxa"/>
            <w:noWrap/>
            <w:vAlign w:val="bottom"/>
            <w:hideMark/>
          </w:tcPr>
          <w:p w14:paraId="6573AC2A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.4%</w:t>
            </w:r>
          </w:p>
        </w:tc>
        <w:tc>
          <w:tcPr>
            <w:tcW w:w="960" w:type="dxa"/>
            <w:noWrap/>
            <w:vAlign w:val="bottom"/>
            <w:hideMark/>
          </w:tcPr>
          <w:p w14:paraId="21A0C3DE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.8%</w:t>
            </w:r>
          </w:p>
        </w:tc>
        <w:tc>
          <w:tcPr>
            <w:tcW w:w="960" w:type="dxa"/>
            <w:noWrap/>
            <w:vAlign w:val="bottom"/>
            <w:hideMark/>
          </w:tcPr>
          <w:p w14:paraId="2F86D1BF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.6%</w:t>
            </w:r>
          </w:p>
        </w:tc>
        <w:tc>
          <w:tcPr>
            <w:tcW w:w="960" w:type="dxa"/>
            <w:noWrap/>
            <w:vAlign w:val="bottom"/>
            <w:hideMark/>
          </w:tcPr>
          <w:p w14:paraId="62296BC5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.9%</w:t>
            </w:r>
          </w:p>
        </w:tc>
      </w:tr>
      <w:tr w:rsidR="00B301E5" w14:paraId="33596BF1" w14:textId="77777777" w:rsidTr="00E72782">
        <w:trPr>
          <w:trHeight w:val="300"/>
        </w:trPr>
        <w:tc>
          <w:tcPr>
            <w:tcW w:w="2260" w:type="dxa"/>
            <w:noWrap/>
            <w:vAlign w:val="bottom"/>
            <w:hideMark/>
          </w:tcPr>
          <w:p w14:paraId="406F3E52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mplete secondar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B6B9BE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1.7%</w:t>
            </w:r>
          </w:p>
        </w:tc>
        <w:tc>
          <w:tcPr>
            <w:tcW w:w="960" w:type="dxa"/>
            <w:noWrap/>
            <w:vAlign w:val="bottom"/>
            <w:hideMark/>
          </w:tcPr>
          <w:p w14:paraId="2B005B5B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6.0%</w:t>
            </w:r>
          </w:p>
        </w:tc>
        <w:tc>
          <w:tcPr>
            <w:tcW w:w="960" w:type="dxa"/>
            <w:noWrap/>
            <w:vAlign w:val="bottom"/>
            <w:hideMark/>
          </w:tcPr>
          <w:p w14:paraId="47BD87C7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4.6%</w:t>
            </w:r>
          </w:p>
        </w:tc>
        <w:tc>
          <w:tcPr>
            <w:tcW w:w="960" w:type="dxa"/>
            <w:noWrap/>
            <w:vAlign w:val="bottom"/>
            <w:hideMark/>
          </w:tcPr>
          <w:p w14:paraId="4D0EAF57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4.0%</w:t>
            </w:r>
          </w:p>
        </w:tc>
        <w:tc>
          <w:tcPr>
            <w:tcW w:w="960" w:type="dxa"/>
            <w:noWrap/>
            <w:vAlign w:val="bottom"/>
            <w:hideMark/>
          </w:tcPr>
          <w:p w14:paraId="47697279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4.6%</w:t>
            </w:r>
          </w:p>
        </w:tc>
      </w:tr>
      <w:tr w:rsidR="00B301E5" w14:paraId="43B4DED6" w14:textId="77777777" w:rsidTr="00E72782">
        <w:trPr>
          <w:trHeight w:val="300"/>
        </w:trPr>
        <w:tc>
          <w:tcPr>
            <w:tcW w:w="2260" w:type="dxa"/>
            <w:noWrap/>
            <w:vAlign w:val="bottom"/>
            <w:hideMark/>
          </w:tcPr>
          <w:p w14:paraId="088ECA2E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asic high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EF011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.9%</w:t>
            </w:r>
          </w:p>
        </w:tc>
        <w:tc>
          <w:tcPr>
            <w:tcW w:w="960" w:type="dxa"/>
            <w:noWrap/>
            <w:vAlign w:val="bottom"/>
            <w:hideMark/>
          </w:tcPr>
          <w:p w14:paraId="34094936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.5%</w:t>
            </w:r>
          </w:p>
        </w:tc>
        <w:tc>
          <w:tcPr>
            <w:tcW w:w="960" w:type="dxa"/>
            <w:noWrap/>
            <w:vAlign w:val="bottom"/>
            <w:hideMark/>
          </w:tcPr>
          <w:p w14:paraId="634A7A80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.7%</w:t>
            </w:r>
          </w:p>
        </w:tc>
        <w:tc>
          <w:tcPr>
            <w:tcW w:w="960" w:type="dxa"/>
            <w:noWrap/>
            <w:vAlign w:val="bottom"/>
            <w:hideMark/>
          </w:tcPr>
          <w:p w14:paraId="3B4A7131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.1%</w:t>
            </w:r>
          </w:p>
        </w:tc>
        <w:tc>
          <w:tcPr>
            <w:tcW w:w="960" w:type="dxa"/>
            <w:noWrap/>
            <w:vAlign w:val="bottom"/>
            <w:hideMark/>
          </w:tcPr>
          <w:p w14:paraId="31E545D6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.3%</w:t>
            </w:r>
          </w:p>
        </w:tc>
      </w:tr>
      <w:tr w:rsidR="00B301E5" w14:paraId="0538065D" w14:textId="77777777" w:rsidTr="00E72782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D58526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mplete high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61A84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813204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6879ED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1A54F6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3A2F5E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4%</w:t>
            </w:r>
          </w:p>
        </w:tc>
      </w:tr>
      <w:tr w:rsidR="00B301E5" w14:paraId="45B5E4B3" w14:textId="77777777" w:rsidTr="00E72782">
        <w:trPr>
          <w:trHeight w:val="300"/>
        </w:trPr>
        <w:tc>
          <w:tcPr>
            <w:tcW w:w="2260" w:type="dxa"/>
            <w:noWrap/>
            <w:vAlign w:val="bottom"/>
            <w:hideMark/>
          </w:tcPr>
          <w:p w14:paraId="5158CFC3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χ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st for difference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274B99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960" w:type="dxa"/>
            <w:noWrap/>
            <w:vAlign w:val="bottom"/>
            <w:hideMark/>
          </w:tcPr>
          <w:p w14:paraId="198C0BAB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noWrap/>
            <w:vAlign w:val="bottom"/>
            <w:hideMark/>
          </w:tcPr>
          <w:p w14:paraId="2CA865DB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noWrap/>
            <w:vAlign w:val="bottom"/>
            <w:hideMark/>
          </w:tcPr>
          <w:p w14:paraId="53584804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noWrap/>
            <w:vAlign w:val="bottom"/>
            <w:hideMark/>
          </w:tcPr>
          <w:p w14:paraId="7CCFA9E6" w14:textId="77777777" w:rsidR="00B301E5" w:rsidRDefault="00B301E5" w:rsidP="00E7278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29</w:t>
            </w:r>
          </w:p>
        </w:tc>
      </w:tr>
    </w:tbl>
    <w:p w14:paraId="6E138283" w14:textId="77777777" w:rsidR="00B301E5" w:rsidRDefault="00B301E5" w:rsidP="00B301E5"/>
    <w:p w14:paraId="7D82D379" w14:textId="0A74ED71" w:rsidR="00B301E5" w:rsidRDefault="00B301E5" w:rsidP="00B301E5">
      <w:r>
        <w:rPr>
          <w:b/>
          <w:bCs/>
        </w:rPr>
        <w:t xml:space="preserve">Supplementary table </w:t>
      </w:r>
      <w:r w:rsidR="00D2415C">
        <w:rPr>
          <w:b/>
          <w:bCs/>
        </w:rPr>
        <w:t>5</w:t>
      </w:r>
      <w:r>
        <w:rPr>
          <w:b/>
          <w:bCs/>
        </w:rPr>
        <w:t xml:space="preserve">: </w:t>
      </w:r>
      <w:r>
        <w:t xml:space="preserve">Unadjusted and adjusted odds ratios (with 95% confidence intervals) from mixed-effect logistic regression*, of being an NGO client for various demographic characteristics – sensitivity analysis of table 3 removing the ever imprisoned </w:t>
      </w:r>
      <w:r w:rsidR="00135085">
        <w:t xml:space="preserve">and HCV </w:t>
      </w:r>
      <w:r>
        <w:t>variable</w:t>
      </w:r>
      <w:r w:rsidR="00135085">
        <w:t>s</w:t>
      </w:r>
      <w:r>
        <w:t xml:space="preserve"> and therefore including the 2009 survey data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3261"/>
        <w:gridCol w:w="1842"/>
        <w:gridCol w:w="981"/>
        <w:gridCol w:w="1854"/>
        <w:gridCol w:w="1088"/>
      </w:tblGrid>
      <w:tr w:rsidR="00B301E5" w14:paraId="5D47F54B" w14:textId="77777777" w:rsidTr="0097731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F7BAC7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C51479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adjusted OR (95% CI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AF37EE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05A1D7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justed OR (95% CI)</w:t>
            </w:r>
          </w:p>
          <w:p w14:paraId="3401745D" w14:textId="0AF2A38C" w:rsidR="00913C55" w:rsidRDefault="00913C55" w:rsidP="00E72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[N=</w:t>
            </w:r>
            <w:r w:rsidR="0013508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1,798</w:t>
            </w:r>
            <w:r w:rsidR="00C508F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]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6D9D187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B301E5" w14:paraId="162EBD5F" w14:textId="77777777" w:rsidTr="00977311">
        <w:trPr>
          <w:trHeight w:val="300"/>
        </w:trPr>
        <w:tc>
          <w:tcPr>
            <w:tcW w:w="3261" w:type="dxa"/>
            <w:noWrap/>
            <w:vAlign w:val="bottom"/>
            <w:hideMark/>
          </w:tcPr>
          <w:p w14:paraId="2C9A2280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IV+</w:t>
            </w:r>
          </w:p>
        </w:tc>
        <w:tc>
          <w:tcPr>
            <w:tcW w:w="1842" w:type="dxa"/>
            <w:noWrap/>
            <w:vAlign w:val="bottom"/>
            <w:hideMark/>
          </w:tcPr>
          <w:p w14:paraId="302A63B0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94 (1.85, 2.04)</w:t>
            </w:r>
          </w:p>
        </w:tc>
        <w:tc>
          <w:tcPr>
            <w:tcW w:w="981" w:type="dxa"/>
            <w:vAlign w:val="bottom"/>
            <w:hideMark/>
          </w:tcPr>
          <w:p w14:paraId="653F32F3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854" w:type="dxa"/>
            <w:noWrap/>
            <w:vAlign w:val="bottom"/>
            <w:hideMark/>
          </w:tcPr>
          <w:p w14:paraId="44927037" w14:textId="11E89319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 w:rsidR="00587674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  <w:r w:rsidR="0013508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1.</w:t>
            </w:r>
            <w:r w:rsidR="00587674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1.</w:t>
            </w:r>
            <w:r w:rsidR="0058767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="0013508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88" w:type="dxa"/>
            <w:vAlign w:val="bottom"/>
            <w:hideMark/>
          </w:tcPr>
          <w:p w14:paraId="40E7C2F3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B301E5" w14:paraId="6E596328" w14:textId="77777777" w:rsidTr="00977311">
        <w:trPr>
          <w:trHeight w:val="300"/>
        </w:trPr>
        <w:tc>
          <w:tcPr>
            <w:tcW w:w="3261" w:type="dxa"/>
            <w:noWrap/>
            <w:vAlign w:val="bottom"/>
            <w:hideMark/>
          </w:tcPr>
          <w:p w14:paraId="06D446A4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e (years)</w:t>
            </w:r>
          </w:p>
        </w:tc>
        <w:tc>
          <w:tcPr>
            <w:tcW w:w="1842" w:type="dxa"/>
            <w:noWrap/>
            <w:vAlign w:val="bottom"/>
            <w:hideMark/>
          </w:tcPr>
          <w:p w14:paraId="18A6AB51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2 (1.02, 1.02)</w:t>
            </w:r>
          </w:p>
        </w:tc>
        <w:tc>
          <w:tcPr>
            <w:tcW w:w="981" w:type="dxa"/>
            <w:vAlign w:val="bottom"/>
            <w:hideMark/>
          </w:tcPr>
          <w:p w14:paraId="4D06FC92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854" w:type="dxa"/>
            <w:noWrap/>
            <w:vAlign w:val="bottom"/>
            <w:hideMark/>
          </w:tcPr>
          <w:p w14:paraId="20144515" w14:textId="12E0BD05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  <w:r w:rsidR="0058767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.0</w:t>
            </w:r>
            <w:r w:rsidR="0058767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1.</w:t>
            </w:r>
            <w:r w:rsidR="00135085">
              <w:rPr>
                <w:rFonts w:ascii="Calibri" w:eastAsia="Times New Roman" w:hAnsi="Calibri" w:cs="Calibri"/>
                <w:color w:val="000000"/>
                <w:lang w:eastAsia="en-GB"/>
              </w:rPr>
              <w:t>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88" w:type="dxa"/>
            <w:vAlign w:val="bottom"/>
            <w:hideMark/>
          </w:tcPr>
          <w:p w14:paraId="44AAFA84" w14:textId="52C021FC" w:rsidR="00B301E5" w:rsidRDefault="004A2569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="00B301E5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135085"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B301E5" w14:paraId="546EB4B9" w14:textId="77777777" w:rsidTr="00977311">
        <w:trPr>
          <w:trHeight w:val="300"/>
        </w:trPr>
        <w:tc>
          <w:tcPr>
            <w:tcW w:w="3261" w:type="dxa"/>
            <w:noWrap/>
            <w:vAlign w:val="bottom"/>
            <w:hideMark/>
          </w:tcPr>
          <w:p w14:paraId="763DE120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842" w:type="dxa"/>
            <w:noWrap/>
            <w:vAlign w:val="bottom"/>
            <w:hideMark/>
          </w:tcPr>
          <w:p w14:paraId="3EF28289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36 (1.29, 1.43)</w:t>
            </w:r>
          </w:p>
        </w:tc>
        <w:tc>
          <w:tcPr>
            <w:tcW w:w="981" w:type="dxa"/>
            <w:vAlign w:val="bottom"/>
            <w:hideMark/>
          </w:tcPr>
          <w:p w14:paraId="7886899F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854" w:type="dxa"/>
            <w:noWrap/>
            <w:vAlign w:val="bottom"/>
            <w:hideMark/>
          </w:tcPr>
          <w:p w14:paraId="5C5AA061" w14:textId="5A813079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 w:rsidR="0013508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5C05E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13508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1.</w:t>
            </w:r>
            <w:r w:rsidR="005C05EA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1.</w:t>
            </w:r>
            <w:r w:rsidR="0013508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5C05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88" w:type="dxa"/>
            <w:vAlign w:val="bottom"/>
            <w:hideMark/>
          </w:tcPr>
          <w:p w14:paraId="1BC7A0C0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B301E5" w14:paraId="0D009799" w14:textId="77777777" w:rsidTr="00977311">
        <w:trPr>
          <w:trHeight w:val="300"/>
        </w:trPr>
        <w:tc>
          <w:tcPr>
            <w:tcW w:w="3261" w:type="dxa"/>
            <w:noWrap/>
            <w:vAlign w:val="bottom"/>
            <w:hideMark/>
          </w:tcPr>
          <w:p w14:paraId="36180848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gistered in a drug abuse clinic</w:t>
            </w:r>
          </w:p>
        </w:tc>
        <w:tc>
          <w:tcPr>
            <w:tcW w:w="1842" w:type="dxa"/>
            <w:noWrap/>
            <w:vAlign w:val="bottom"/>
            <w:hideMark/>
          </w:tcPr>
          <w:p w14:paraId="53027B49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06 (2.93, 3.19)</w:t>
            </w:r>
          </w:p>
        </w:tc>
        <w:tc>
          <w:tcPr>
            <w:tcW w:w="981" w:type="dxa"/>
            <w:vAlign w:val="bottom"/>
            <w:hideMark/>
          </w:tcPr>
          <w:p w14:paraId="21408427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1854" w:type="dxa"/>
            <w:noWrap/>
            <w:vAlign w:val="bottom"/>
            <w:hideMark/>
          </w:tcPr>
          <w:p w14:paraId="431A7D79" w14:textId="5D94FAB6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</w:t>
            </w:r>
            <w:r w:rsidR="005C05EA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  <w:r w:rsidR="0013508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2.</w:t>
            </w:r>
            <w:r w:rsidR="00135085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="005C05E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="005C05E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5C05E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135085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88" w:type="dxa"/>
            <w:vAlign w:val="bottom"/>
            <w:hideMark/>
          </w:tcPr>
          <w:p w14:paraId="6A4C525D" w14:textId="77777777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045469" w14:paraId="39CF8430" w14:textId="77777777" w:rsidTr="00977311">
        <w:trPr>
          <w:trHeight w:val="300"/>
        </w:trPr>
        <w:tc>
          <w:tcPr>
            <w:tcW w:w="3261" w:type="dxa"/>
            <w:noWrap/>
            <w:vAlign w:val="bottom"/>
          </w:tcPr>
          <w:p w14:paraId="3391B8F4" w14:textId="77777777" w:rsidR="00045469" w:rsidRDefault="00045469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2" w:type="dxa"/>
            <w:noWrap/>
            <w:vAlign w:val="bottom"/>
          </w:tcPr>
          <w:p w14:paraId="78713EE1" w14:textId="77777777" w:rsidR="00045469" w:rsidRDefault="00045469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1" w:type="dxa"/>
            <w:vAlign w:val="bottom"/>
          </w:tcPr>
          <w:p w14:paraId="2B864091" w14:textId="77777777" w:rsidR="00045469" w:rsidRDefault="00045469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54" w:type="dxa"/>
            <w:noWrap/>
            <w:vAlign w:val="bottom"/>
          </w:tcPr>
          <w:p w14:paraId="5867B3D8" w14:textId="77777777" w:rsidR="00045469" w:rsidRDefault="00045469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8" w:type="dxa"/>
            <w:vAlign w:val="bottom"/>
          </w:tcPr>
          <w:p w14:paraId="1D6B5603" w14:textId="77777777" w:rsidR="00045469" w:rsidRDefault="00045469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B301E5" w14:paraId="163F3B0F" w14:textId="77777777" w:rsidTr="00977311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48BF1" w14:textId="3763103A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du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981B5" w14:textId="6E72616D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1B878" w14:textId="35108311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ECAE2" w14:textId="5580EF60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9FA2C" w14:textId="4E6C2BA9" w:rsidR="00B301E5" w:rsidRDefault="00B301E5" w:rsidP="00E727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63EE7" w14:paraId="0C3FD581" w14:textId="77777777" w:rsidTr="00977311">
        <w:trPr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C68B475" w14:textId="47D2E3C4" w:rsidR="00F63EE7" w:rsidRDefault="00F63EE7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imary education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7DFF2ED" w14:textId="2E936F3D" w:rsidR="00F63EE7" w:rsidRDefault="00124DCB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bottom"/>
          </w:tcPr>
          <w:p w14:paraId="457742D7" w14:textId="77777777" w:rsidR="00F63EE7" w:rsidRDefault="00F63EE7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4C1CA8" w14:textId="691F31AD" w:rsidR="00F63EE7" w:rsidRDefault="00124DCB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vAlign w:val="bottom"/>
          </w:tcPr>
          <w:p w14:paraId="01F417C0" w14:textId="77777777" w:rsidR="00F63EE7" w:rsidRDefault="00F63EE7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63EE7" w14:paraId="3CE5C615" w14:textId="77777777" w:rsidTr="00977311">
        <w:trPr>
          <w:trHeight w:val="300"/>
        </w:trPr>
        <w:tc>
          <w:tcPr>
            <w:tcW w:w="3261" w:type="dxa"/>
            <w:tcBorders>
              <w:left w:val="nil"/>
              <w:right w:val="nil"/>
            </w:tcBorders>
            <w:noWrap/>
            <w:vAlign w:val="bottom"/>
          </w:tcPr>
          <w:p w14:paraId="0B26D522" w14:textId="0078BE0F" w:rsidR="00F63EE7" w:rsidRDefault="00F63EE7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complete secondary educati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bottom"/>
          </w:tcPr>
          <w:p w14:paraId="6BCB215C" w14:textId="6273C6A2" w:rsidR="00F63EE7" w:rsidRDefault="002F1554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1731EB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</w:t>
            </w:r>
            <w:r w:rsidR="001731EB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1.</w:t>
            </w:r>
            <w:r w:rsidR="001731EB">
              <w:rPr>
                <w:rFonts w:ascii="Calibri" w:eastAsia="Times New Roman" w:hAnsi="Calibri" w:cs="Calibri"/>
                <w:color w:val="000000"/>
                <w:lang w:eastAsia="en-GB"/>
              </w:rPr>
              <w:t>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6ACBC679" w14:textId="6B3F1C53" w:rsidR="00F63EE7" w:rsidRDefault="002F1554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1731EB">
              <w:rPr>
                <w:rFonts w:ascii="Calibri" w:eastAsia="Times New Roman" w:hAnsi="Calibri" w:cs="Calibri"/>
                <w:color w:val="000000"/>
                <w:lang w:eastAsia="en-GB"/>
              </w:rPr>
              <w:t>065</w:t>
            </w:r>
          </w:p>
        </w:tc>
        <w:tc>
          <w:tcPr>
            <w:tcW w:w="1854" w:type="dxa"/>
            <w:tcBorders>
              <w:left w:val="nil"/>
              <w:right w:val="nil"/>
            </w:tcBorders>
            <w:noWrap/>
            <w:vAlign w:val="bottom"/>
          </w:tcPr>
          <w:p w14:paraId="2689FA22" w14:textId="7EA5BA01" w:rsidR="00F63EE7" w:rsidRDefault="00645ECE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A2569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</w:t>
            </w:r>
            <w:r w:rsidR="004A2569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="0013508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="004A2569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vAlign w:val="bottom"/>
          </w:tcPr>
          <w:p w14:paraId="164DACAA" w14:textId="6A10C49C" w:rsidR="00F63EE7" w:rsidRDefault="00645ECE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A2569">
              <w:rPr>
                <w:rFonts w:ascii="Calibri" w:eastAsia="Times New Roman" w:hAnsi="Calibri" w:cs="Calibri"/>
                <w:color w:val="000000"/>
                <w:lang w:eastAsia="en-GB"/>
              </w:rPr>
              <w:t>014</w:t>
            </w:r>
          </w:p>
        </w:tc>
      </w:tr>
      <w:tr w:rsidR="00F63EE7" w14:paraId="3FF84DBF" w14:textId="77777777" w:rsidTr="00977311">
        <w:trPr>
          <w:trHeight w:val="300"/>
        </w:trPr>
        <w:tc>
          <w:tcPr>
            <w:tcW w:w="3261" w:type="dxa"/>
            <w:tcBorders>
              <w:left w:val="nil"/>
              <w:right w:val="nil"/>
            </w:tcBorders>
            <w:noWrap/>
            <w:vAlign w:val="bottom"/>
          </w:tcPr>
          <w:p w14:paraId="6AB207D5" w14:textId="331FEF7C" w:rsidR="00F63EE7" w:rsidRDefault="00F63EE7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mplete secondary educati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noWrap/>
            <w:vAlign w:val="bottom"/>
          </w:tcPr>
          <w:p w14:paraId="4AE36AAB" w14:textId="084B3C46" w:rsidR="00F63EE7" w:rsidRDefault="001731EB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  <w:r w:rsidR="002F155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  <w:r w:rsidR="002F155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  <w:r w:rsidR="002F1554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81" w:type="dxa"/>
            <w:tcBorders>
              <w:left w:val="nil"/>
              <w:right w:val="nil"/>
            </w:tcBorders>
            <w:vAlign w:val="bottom"/>
          </w:tcPr>
          <w:p w14:paraId="117FF85E" w14:textId="1AABD1D5" w:rsidR="00F63EE7" w:rsidRDefault="002F1554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1731EB">
              <w:rPr>
                <w:rFonts w:ascii="Calibri" w:eastAsia="Times New Roman" w:hAnsi="Calibri" w:cs="Calibri"/>
                <w:color w:val="000000"/>
                <w:lang w:eastAsia="en-GB"/>
              </w:rPr>
              <w:t>019</w:t>
            </w:r>
          </w:p>
        </w:tc>
        <w:tc>
          <w:tcPr>
            <w:tcW w:w="1854" w:type="dxa"/>
            <w:tcBorders>
              <w:left w:val="nil"/>
              <w:right w:val="nil"/>
            </w:tcBorders>
            <w:noWrap/>
            <w:vAlign w:val="bottom"/>
          </w:tcPr>
          <w:p w14:paraId="7567E43E" w14:textId="311E209D" w:rsidR="00F63EE7" w:rsidRDefault="00645ECE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A2569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</w:t>
            </w:r>
            <w:r w:rsidR="004A2569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="004A2569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vAlign w:val="bottom"/>
          </w:tcPr>
          <w:p w14:paraId="2DAC2446" w14:textId="3D6B7393" w:rsidR="00F63EE7" w:rsidRDefault="00645ECE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A2569">
              <w:rPr>
                <w:rFonts w:ascii="Calibri" w:eastAsia="Times New Roman" w:hAnsi="Calibri" w:cs="Calibri"/>
                <w:color w:val="000000"/>
                <w:lang w:eastAsia="en-GB"/>
              </w:rPr>
              <w:t>003</w:t>
            </w:r>
          </w:p>
        </w:tc>
      </w:tr>
      <w:tr w:rsidR="00F63EE7" w14:paraId="78E41774" w14:textId="77777777" w:rsidTr="00977311">
        <w:trPr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B3B816" w14:textId="6B333E10" w:rsidR="00F63EE7" w:rsidRDefault="00F63EE7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asic higher education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6A9F30B" w14:textId="1F4F755B" w:rsidR="00F63EE7" w:rsidRDefault="001731EB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  <w:r w:rsidR="002F155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  <w:r w:rsidR="002F1554">
              <w:rPr>
                <w:rFonts w:ascii="Calibri" w:eastAsia="Times New Roman" w:hAnsi="Calibri" w:cs="Calibri"/>
                <w:color w:val="000000"/>
                <w:lang w:eastAsia="en-GB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4</w:t>
            </w:r>
            <w:r w:rsidR="002F1554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vAlign w:val="bottom"/>
          </w:tcPr>
          <w:p w14:paraId="60DDB8AC" w14:textId="61326D38" w:rsidR="00F63EE7" w:rsidRDefault="002F1554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1731EB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50289DC" w14:textId="1AD48D9D" w:rsidR="00F63EE7" w:rsidRDefault="004A2569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  <w:r w:rsidR="00645EC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  <w:r w:rsidR="00645ECE">
              <w:rPr>
                <w:rFonts w:ascii="Calibri" w:eastAsia="Times New Roman" w:hAnsi="Calibri" w:cs="Calibri"/>
                <w:color w:val="000000"/>
                <w:lang w:eastAsia="en-GB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3</w:t>
            </w:r>
            <w:r w:rsidR="00645EC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vAlign w:val="bottom"/>
          </w:tcPr>
          <w:p w14:paraId="3D6F7B90" w14:textId="18F66EDE" w:rsidR="00F63EE7" w:rsidRDefault="00645ECE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A2569">
              <w:rPr>
                <w:rFonts w:ascii="Calibri" w:eastAsia="Times New Roman" w:hAnsi="Calibri" w:cs="Calibri"/>
                <w:color w:val="000000"/>
                <w:lang w:eastAsia="en-GB"/>
              </w:rPr>
              <w:t>119</w:t>
            </w:r>
          </w:p>
        </w:tc>
      </w:tr>
      <w:tr w:rsidR="00F63EE7" w14:paraId="3CC7E773" w14:textId="77777777" w:rsidTr="00977311">
        <w:trPr>
          <w:trHeight w:val="300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EBDA41" w14:textId="27E0E53C" w:rsidR="00F63EE7" w:rsidRDefault="00F63EE7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mplete higher education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20D90B" w14:textId="661C79F2" w:rsidR="00F63EE7" w:rsidRDefault="001731EB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  <w:r w:rsidR="002F155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  <w:r w:rsidR="002F1554">
              <w:rPr>
                <w:rFonts w:ascii="Calibri" w:eastAsia="Times New Roman" w:hAnsi="Calibri" w:cs="Calibri"/>
                <w:color w:val="000000"/>
                <w:lang w:eastAsia="en-GB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9</w:t>
            </w:r>
            <w:r w:rsidR="002F1554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1331DEA" w14:textId="64FE23CC" w:rsidR="00F63EE7" w:rsidRDefault="002F1554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1731EB">
              <w:rPr>
                <w:rFonts w:ascii="Calibri" w:eastAsia="Times New Roman" w:hAnsi="Calibri" w:cs="Calibri"/>
                <w:color w:val="000000"/>
                <w:lang w:eastAsia="en-GB"/>
              </w:rPr>
              <w:t>380</w:t>
            </w:r>
          </w:p>
        </w:tc>
        <w:tc>
          <w:tcPr>
            <w:tcW w:w="185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0F6636" w14:textId="2A6AA539" w:rsidR="00F63EE7" w:rsidRDefault="004A2569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  <w:r w:rsidR="00645EC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  <w:r w:rsidR="00645ECE">
              <w:rPr>
                <w:rFonts w:ascii="Calibri" w:eastAsia="Times New Roman" w:hAnsi="Calibri" w:cs="Calibri"/>
                <w:color w:val="000000"/>
                <w:lang w:eastAsia="en-GB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13508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645EC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6D10C0C" w14:textId="616ED0E9" w:rsidR="00F63EE7" w:rsidRDefault="00645ECE" w:rsidP="00F63E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4A2569">
              <w:rPr>
                <w:rFonts w:ascii="Calibri" w:eastAsia="Times New Roman" w:hAnsi="Calibri" w:cs="Calibri"/>
                <w:color w:val="000000"/>
                <w:lang w:eastAsia="en-GB"/>
              </w:rPr>
              <w:t>485</w:t>
            </w:r>
          </w:p>
        </w:tc>
      </w:tr>
    </w:tbl>
    <w:p w14:paraId="12C97675" w14:textId="77777777" w:rsidR="00B301E5" w:rsidRDefault="00B301E5" w:rsidP="00B301E5">
      <w:r>
        <w:t xml:space="preserve">OR: Odds ratio. CI: Confidence interval.  </w:t>
      </w:r>
    </w:p>
    <w:p w14:paraId="55D22F55" w14:textId="26D3E0EA" w:rsidR="00B301E5" w:rsidRDefault="00B301E5" w:rsidP="00B301E5">
      <w:r>
        <w:t xml:space="preserve">*With survey year </w:t>
      </w:r>
      <w:r w:rsidR="00612025">
        <w:t xml:space="preserve">and city </w:t>
      </w:r>
      <w:r>
        <w:t xml:space="preserve">as the </w:t>
      </w:r>
      <w:r w:rsidR="00612025">
        <w:t xml:space="preserve">crossed random </w:t>
      </w:r>
      <w:r>
        <w:t>effect</w:t>
      </w:r>
      <w:r w:rsidR="00612025">
        <w:t>s</w:t>
      </w:r>
      <w:r>
        <w:t>.</w:t>
      </w:r>
    </w:p>
    <w:p w14:paraId="7B6EBEFF" w14:textId="77777777" w:rsidR="00B301E5" w:rsidRDefault="00B301E5" w:rsidP="00B301E5">
      <w:pPr>
        <w:rPr>
          <w:b/>
          <w:bCs/>
        </w:rPr>
      </w:pPr>
    </w:p>
    <w:p w14:paraId="61AB3F3E" w14:textId="77777777" w:rsidR="00B61BD9" w:rsidRDefault="00B61BD9">
      <w:pPr>
        <w:rPr>
          <w:b/>
          <w:bCs/>
          <w:highlight w:val="yellow"/>
        </w:rPr>
      </w:pPr>
      <w:r>
        <w:rPr>
          <w:b/>
          <w:bCs/>
          <w:highlight w:val="yellow"/>
        </w:rPr>
        <w:br w:type="page"/>
      </w:r>
    </w:p>
    <w:p w14:paraId="54992AB0" w14:textId="77777777" w:rsidR="004D6456" w:rsidRDefault="004D6456">
      <w:pPr>
        <w:rPr>
          <w:b/>
          <w:bCs/>
          <w:highlight w:val="yellow"/>
        </w:rPr>
        <w:sectPr w:rsidR="004D6456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491F6D6" w14:textId="68B95401" w:rsidR="00B301E5" w:rsidRDefault="00E217E4">
      <w:r w:rsidRPr="006F1DDF">
        <w:rPr>
          <w:b/>
          <w:bCs/>
        </w:rPr>
        <w:lastRenderedPageBreak/>
        <w:t xml:space="preserve">Supplementary table </w:t>
      </w:r>
      <w:r w:rsidR="00D2415C" w:rsidRPr="006F1DDF">
        <w:rPr>
          <w:b/>
          <w:bCs/>
        </w:rPr>
        <w:t>6</w:t>
      </w:r>
      <w:r w:rsidR="009F7B5F" w:rsidRPr="006F1DDF">
        <w:t>: Adjusted</w:t>
      </w:r>
      <w:r w:rsidR="009F7B5F">
        <w:t xml:space="preserve"> odds ratios (with 95% confidence intervals) from mixed-effect logistic regression </w:t>
      </w:r>
      <w:r w:rsidR="00CE4BDC">
        <w:t xml:space="preserve">for </w:t>
      </w:r>
      <w:r w:rsidR="006F1DDF">
        <w:t xml:space="preserve">education categories on </w:t>
      </w:r>
      <w:r w:rsidR="00CE4BDC">
        <w:t xml:space="preserve">various </w:t>
      </w:r>
      <w:r w:rsidR="006F1DDF">
        <w:t>intervention related outcomes (corresponding to table 4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843"/>
        <w:gridCol w:w="1843"/>
        <w:gridCol w:w="1842"/>
        <w:gridCol w:w="1985"/>
        <w:gridCol w:w="1984"/>
      </w:tblGrid>
      <w:tr w:rsidR="00047E71" w14:paraId="672C3606" w14:textId="77777777" w:rsidTr="00047E71">
        <w:tc>
          <w:tcPr>
            <w:tcW w:w="2972" w:type="dxa"/>
          </w:tcPr>
          <w:p w14:paraId="60A1E45C" w14:textId="521A9FB9" w:rsidR="00047E71" w:rsidRPr="00B4439A" w:rsidRDefault="00047E7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497" w:type="dxa"/>
            <w:gridSpan w:val="5"/>
          </w:tcPr>
          <w:p w14:paraId="50FA5C59" w14:textId="556F1726" w:rsidR="00047E71" w:rsidRPr="00B4439A" w:rsidRDefault="00047E7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4439A">
              <w:rPr>
                <w:rFonts w:cstheme="minorHAnsi"/>
                <w:b/>
                <w:bCs/>
                <w:sz w:val="18"/>
                <w:szCs w:val="18"/>
              </w:rPr>
              <w:t>Education category</w:t>
            </w:r>
          </w:p>
        </w:tc>
      </w:tr>
      <w:tr w:rsidR="00047E71" w14:paraId="09B4B175" w14:textId="77777777" w:rsidTr="00C72D6F">
        <w:tc>
          <w:tcPr>
            <w:tcW w:w="2972" w:type="dxa"/>
          </w:tcPr>
          <w:p w14:paraId="100F0752" w14:textId="06003C6C" w:rsidR="00047E71" w:rsidRPr="00B4439A" w:rsidRDefault="00047E7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4439A">
              <w:rPr>
                <w:rFonts w:cstheme="minorHAnsi"/>
                <w:b/>
                <w:bCs/>
                <w:sz w:val="18"/>
                <w:szCs w:val="18"/>
              </w:rPr>
              <w:t>Virus and harm reduction-related outcomes</w:t>
            </w:r>
          </w:p>
        </w:tc>
        <w:tc>
          <w:tcPr>
            <w:tcW w:w="1843" w:type="dxa"/>
            <w:tcBorders>
              <w:right w:val="nil"/>
            </w:tcBorders>
          </w:tcPr>
          <w:p w14:paraId="2B989527" w14:textId="749B4718" w:rsidR="00047E71" w:rsidRPr="00B4439A" w:rsidRDefault="00047E7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4439A">
              <w:rPr>
                <w:rFonts w:cstheme="minorHAnsi"/>
                <w:b/>
                <w:bCs/>
                <w:sz w:val="18"/>
                <w:szCs w:val="18"/>
              </w:rPr>
              <w:t>Primar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79ED422" w14:textId="49538870" w:rsidR="00047E71" w:rsidRPr="00B4439A" w:rsidRDefault="00047E7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4439A">
              <w:rPr>
                <w:rFonts w:cstheme="minorHAnsi"/>
                <w:b/>
                <w:bCs/>
                <w:sz w:val="18"/>
                <w:szCs w:val="18"/>
              </w:rPr>
              <w:t>Basic (incomplete) secondary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33CE375" w14:textId="670CBC3D" w:rsidR="00047E71" w:rsidRPr="00B4439A" w:rsidRDefault="00047E7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4439A">
              <w:rPr>
                <w:rFonts w:cstheme="minorHAnsi"/>
                <w:b/>
                <w:bCs/>
                <w:sz w:val="18"/>
                <w:szCs w:val="18"/>
              </w:rPr>
              <w:t>Complete secondary or incomplete higher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1EEE7CF" w14:textId="22B627C2" w:rsidR="00047E71" w:rsidRPr="00B4439A" w:rsidRDefault="00047E7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4439A">
              <w:rPr>
                <w:rFonts w:cstheme="minorHAnsi"/>
                <w:b/>
                <w:bCs/>
                <w:sz w:val="18"/>
                <w:szCs w:val="18"/>
              </w:rPr>
              <w:t>Basic higher</w:t>
            </w:r>
          </w:p>
        </w:tc>
        <w:tc>
          <w:tcPr>
            <w:tcW w:w="1984" w:type="dxa"/>
            <w:tcBorders>
              <w:left w:val="nil"/>
            </w:tcBorders>
          </w:tcPr>
          <w:p w14:paraId="153F9DAF" w14:textId="1F7E6502" w:rsidR="00047E71" w:rsidRPr="00B4439A" w:rsidRDefault="00047E7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4439A">
              <w:rPr>
                <w:rFonts w:cstheme="minorHAnsi"/>
                <w:b/>
                <w:bCs/>
                <w:sz w:val="18"/>
                <w:szCs w:val="18"/>
              </w:rPr>
              <w:t>Complete higher</w:t>
            </w:r>
          </w:p>
        </w:tc>
      </w:tr>
      <w:tr w:rsidR="00047E71" w14:paraId="32B2E8A9" w14:textId="77777777" w:rsidTr="00B54DED">
        <w:trPr>
          <w:trHeight w:val="284"/>
        </w:trPr>
        <w:tc>
          <w:tcPr>
            <w:tcW w:w="2972" w:type="dxa"/>
            <w:tcBorders>
              <w:bottom w:val="nil"/>
            </w:tcBorders>
            <w:vAlign w:val="center"/>
          </w:tcPr>
          <w:p w14:paraId="26218296" w14:textId="5F29A358" w:rsidR="00047E71" w:rsidRPr="00B4439A" w:rsidRDefault="00047E71" w:rsidP="00D05170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IV tested ever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14:paraId="6E9B7860" w14:textId="522026B1" w:rsidR="00047E71" w:rsidRPr="00B4439A" w:rsidRDefault="00C72D6F" w:rsidP="00D05170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5D65EA71" w14:textId="0BA8D16A" w:rsidR="00047E71" w:rsidRPr="00B4439A" w:rsidRDefault="00BF0D00" w:rsidP="00D051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8 (1.09, 1.50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29DFDCB9" w14:textId="313DBFBF" w:rsidR="00047E71" w:rsidRPr="00B4439A" w:rsidRDefault="00BF0D00" w:rsidP="00D051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55 (1.33, 1.80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0C237FB9" w14:textId="1F65CF66" w:rsidR="00047E71" w:rsidRPr="00B4439A" w:rsidRDefault="00BF0D00" w:rsidP="00D051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62 (1.37, 1.90)</w:t>
            </w:r>
          </w:p>
        </w:tc>
        <w:tc>
          <w:tcPr>
            <w:tcW w:w="1984" w:type="dxa"/>
            <w:tcBorders>
              <w:left w:val="nil"/>
              <w:bottom w:val="nil"/>
            </w:tcBorders>
            <w:vAlign w:val="center"/>
          </w:tcPr>
          <w:p w14:paraId="48E79FDE" w14:textId="1A9E14E7" w:rsidR="00047E71" w:rsidRPr="00B4439A" w:rsidRDefault="00BF0D00" w:rsidP="00D051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6 (1.56, 2.21)</w:t>
            </w:r>
          </w:p>
        </w:tc>
      </w:tr>
      <w:tr w:rsidR="00047E71" w14:paraId="584B1CDD" w14:textId="77777777" w:rsidTr="00B54DED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14946DE5" w14:textId="5B6C57E2" w:rsidR="00047E71" w:rsidRPr="00B4439A" w:rsidRDefault="00047E71" w:rsidP="00D05170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IV tested last year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1D489D25" w14:textId="36792E71" w:rsidR="00047E71" w:rsidRPr="00B4439A" w:rsidRDefault="00C72D6F" w:rsidP="00D05170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15BB4" w14:textId="5997979F" w:rsidR="00047E71" w:rsidRPr="00B4439A" w:rsidRDefault="00EF6EA4" w:rsidP="00D051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6 (0.83, 1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B1E6" w14:textId="12D61CD7" w:rsidR="00047E71" w:rsidRPr="00B4439A" w:rsidRDefault="00EF6EA4" w:rsidP="00D051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9 (0.95, 1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B686" w14:textId="6C9F838F" w:rsidR="00047E71" w:rsidRPr="00B4439A" w:rsidRDefault="00EF6EA4" w:rsidP="00D051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0 (0.94, 1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2486F0B9" w14:textId="140B68E0" w:rsidR="00047E71" w:rsidRPr="00B4439A" w:rsidRDefault="00EF6EA4" w:rsidP="00D051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6 (1.08, 1.48)</w:t>
            </w:r>
          </w:p>
        </w:tc>
      </w:tr>
      <w:tr w:rsidR="00047E71" w14:paraId="4218867A" w14:textId="77777777" w:rsidTr="00B54DED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549F26F8" w14:textId="66746F09" w:rsidR="00047E71" w:rsidRPr="00B4439A" w:rsidRDefault="00047E71" w:rsidP="00D05170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yringes received last year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78A6EC61" w14:textId="61F76C3B" w:rsidR="00047E71" w:rsidRPr="00B4439A" w:rsidRDefault="00C72D6F" w:rsidP="00D05170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741D8" w14:textId="2AB232BF" w:rsidR="00047E71" w:rsidRPr="00B4439A" w:rsidRDefault="00114B65" w:rsidP="00D051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0 (0.66, 0.9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D802" w14:textId="1675E5D7" w:rsidR="00047E71" w:rsidRPr="00B4439A" w:rsidRDefault="00114B65" w:rsidP="00D051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4 (0.70, 1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84B7" w14:textId="65C43CF3" w:rsidR="00047E71" w:rsidRPr="00B4439A" w:rsidRDefault="00114B65" w:rsidP="00D051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5 (0.78, 1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6E6C3EF6" w14:textId="1EA1B3F2" w:rsidR="00047E71" w:rsidRPr="00B4439A" w:rsidRDefault="00114B65" w:rsidP="00D051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8 (0.71, 1.09)</w:t>
            </w:r>
          </w:p>
        </w:tc>
      </w:tr>
      <w:tr w:rsidR="009E174F" w14:paraId="1F829ADA" w14:textId="77777777" w:rsidTr="00B54DED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41EBDBC6" w14:textId="1BD4A8BA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ought syringes last month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105B1286" w14:textId="6C0002B3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25F1F" w14:textId="2BD1378A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cstheme="minorHAnsi"/>
                <w:sz w:val="18"/>
                <w:szCs w:val="18"/>
              </w:rPr>
              <w:t>1.23 (1.02, 1.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7E3D4" w14:textId="144C8479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2 (1.20, 1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255D" w14:textId="5682D98B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6 (1.06, 1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4C524976" w14:textId="74E07D30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65 (1.36, 2.01)</w:t>
            </w:r>
          </w:p>
        </w:tc>
      </w:tr>
      <w:tr w:rsidR="009E174F" w14:paraId="012050AA" w14:textId="77777777" w:rsidTr="00B54DED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707B68DF" w14:textId="3C58733F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ceived or bought syringes*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49731E62" w14:textId="5774831D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7AAE" w14:textId="63DCB871" w:rsidR="009E174F" w:rsidRPr="00B4439A" w:rsidRDefault="00803383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6 (0.73, 1.5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4054" w14:textId="18944456" w:rsidR="009E174F" w:rsidRPr="00B4439A" w:rsidRDefault="00803383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5 (0.88, 1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8532" w14:textId="7895E8B1" w:rsidR="009E174F" w:rsidRPr="00B4439A" w:rsidRDefault="00803383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9 (0.81, 1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6BFEAF38" w14:textId="3B2E335E" w:rsidR="009E174F" w:rsidRPr="00B4439A" w:rsidRDefault="00803383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0 (0.86, 1.95)</w:t>
            </w:r>
          </w:p>
        </w:tc>
      </w:tr>
      <w:tr w:rsidR="009E174F" w14:paraId="0BD9AD77" w14:textId="77777777" w:rsidTr="00B54DED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4FC33152" w14:textId="34AB9E58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ndoms received last year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0E47ED09" w14:textId="2BD6D391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33D4" w14:textId="191D041D" w:rsidR="009E174F" w:rsidRPr="00B4439A" w:rsidRDefault="00E2466F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4 (0.78, 1.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A49BF" w14:textId="742FF969" w:rsidR="009E174F" w:rsidRPr="00B4439A" w:rsidRDefault="00E2466F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1 (0.84, 1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F66E" w14:textId="27489F4F" w:rsidR="009E174F" w:rsidRPr="00B4439A" w:rsidRDefault="00E2466F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1 (0.91, 1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71F9D630" w14:textId="4391E91D" w:rsidR="009E174F" w:rsidRPr="00B4439A" w:rsidRDefault="00E2466F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9 (0.80, 1.21)</w:t>
            </w:r>
          </w:p>
        </w:tc>
      </w:tr>
      <w:tr w:rsidR="009E174F" w14:paraId="1796B57D" w14:textId="77777777" w:rsidTr="00B54DED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38E06754" w14:textId="36E677D3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ought condoms last month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13E8C4BB" w14:textId="6B7F27F5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EAC9" w14:textId="2489797D" w:rsidR="009E174F" w:rsidRPr="00B4439A" w:rsidRDefault="0024026E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1 (0.93, 1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F0B58" w14:textId="59F79DC8" w:rsidR="009E174F" w:rsidRPr="00B4439A" w:rsidRDefault="0024026E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0 (1.10, 1.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FF24" w14:textId="2A063647" w:rsidR="009E174F" w:rsidRPr="00B4439A" w:rsidRDefault="0024026E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7 (1.23, 1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60D2EF8D" w14:textId="78483C4B" w:rsidR="009E174F" w:rsidRPr="00B4439A" w:rsidRDefault="0024026E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52 (1.25, 1.83)</w:t>
            </w:r>
          </w:p>
        </w:tc>
      </w:tr>
      <w:tr w:rsidR="009E174F" w14:paraId="04D75B8F" w14:textId="77777777" w:rsidTr="00B54DED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792B5A39" w14:textId="4C4197F3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ceived or bought condoms*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0F3147B4" w14:textId="082CCA62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75C4" w14:textId="3242D7F5" w:rsidR="009E174F" w:rsidRPr="00B4439A" w:rsidRDefault="00334EF3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9 (0.85, 1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D4F2" w14:textId="77C35427" w:rsidR="009E174F" w:rsidRPr="00B4439A" w:rsidRDefault="00334EF3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5 (0.99, 1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FB65" w14:textId="36CEB72F" w:rsidR="009E174F" w:rsidRPr="00B4439A" w:rsidRDefault="00334EF3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8 (1.17, 1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7E73FCFF" w14:textId="18887A0C" w:rsidR="009E174F" w:rsidRPr="00B4439A" w:rsidRDefault="00334EF3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7 (1.07, 1.50)</w:t>
            </w:r>
          </w:p>
        </w:tc>
      </w:tr>
      <w:tr w:rsidR="009E174F" w14:paraId="45A3553B" w14:textId="77777777" w:rsidTr="00B54DED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56DC0BBF" w14:textId="1F2D6BB4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ast needle used was sterile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52BB8C61" w14:textId="395CC621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57F5" w14:textId="78BF1CE7" w:rsidR="009E174F" w:rsidRPr="00B4439A" w:rsidRDefault="000155C4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7 (0.79, 1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0900" w14:textId="70AE77D9" w:rsidR="009E174F" w:rsidRPr="00B4439A" w:rsidRDefault="000155C4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5 (1.08, 1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2B48" w14:textId="231BD58D" w:rsidR="009E174F" w:rsidRPr="00B4439A" w:rsidRDefault="000155C4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9 (1.01, 1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2403282C" w14:textId="500248AE" w:rsidR="009E174F" w:rsidRPr="00B4439A" w:rsidRDefault="000155C4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3 (1.01, 2.02)</w:t>
            </w:r>
          </w:p>
        </w:tc>
      </w:tr>
      <w:tr w:rsidR="009E174F" w14:paraId="4581C1ED" w14:textId="77777777" w:rsidTr="00B54DED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65FF24EF" w14:textId="2C89A857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ndoms used last intercourse (among those who had had sex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0838C004" w14:textId="3729A021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0F1B" w14:textId="01ACD4FE" w:rsidR="009E174F" w:rsidRPr="00B4439A" w:rsidRDefault="00E93D66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6 (0.91, 1.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3463" w14:textId="252F3BDA" w:rsidR="009E174F" w:rsidRPr="00B4439A" w:rsidRDefault="00E93D66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4 (0.99, 1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6892" w14:textId="2C61923C" w:rsidR="009E174F" w:rsidRPr="00B4439A" w:rsidRDefault="00E93D66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8 (1.10, 1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3CED8222" w14:textId="42490C62" w:rsidR="009E174F" w:rsidRPr="00B4439A" w:rsidRDefault="00E93D66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5 (0.97, 1.35)</w:t>
            </w:r>
          </w:p>
        </w:tc>
      </w:tr>
      <w:tr w:rsidR="009E174F" w14:paraId="64A52B79" w14:textId="77777777" w:rsidTr="00B54DED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251C6BEB" w14:textId="67681D74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ver on OAT (among primary opioid injectors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4E64D7EF" w14:textId="52F0D80C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C332" w14:textId="09E6586D" w:rsidR="009E174F" w:rsidRPr="00B4439A" w:rsidRDefault="0090535C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1 (0.71, 1.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00B3" w14:textId="28957CEC" w:rsidR="009E174F" w:rsidRPr="00B4439A" w:rsidRDefault="0090535C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2 (0.73, 1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9AF6" w14:textId="60370E33" w:rsidR="009E174F" w:rsidRPr="00B4439A" w:rsidRDefault="0090535C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2 (0.71, 1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0B91913C" w14:textId="27688402" w:rsidR="009E174F" w:rsidRPr="00B4439A" w:rsidRDefault="0090535C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0 (1.08, 1.82)</w:t>
            </w:r>
          </w:p>
        </w:tc>
      </w:tr>
      <w:tr w:rsidR="009E174F" w14:paraId="2C2C1BA6" w14:textId="77777777" w:rsidTr="00B54DED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3740B28F" w14:textId="203ECEB9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urrently on OAT (among primary opioid injectors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480EED11" w14:textId="7C9D17D3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8C33" w14:textId="04D8ABBB" w:rsidR="009E174F" w:rsidRPr="00B4439A" w:rsidRDefault="000F3863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6 (0.64, 1.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775E" w14:textId="696B3149" w:rsidR="009E174F" w:rsidRPr="00B4439A" w:rsidRDefault="000F3863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1 (0.68, 1.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07EB" w14:textId="701A3AD8" w:rsidR="009E174F" w:rsidRPr="00B4439A" w:rsidRDefault="000F3863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 (0.59, 1.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6480BA1B" w14:textId="362FD5C5" w:rsidR="009E174F" w:rsidRPr="00B4439A" w:rsidRDefault="000F3863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55 (0.91, 2.65)</w:t>
            </w:r>
          </w:p>
        </w:tc>
      </w:tr>
      <w:tr w:rsidR="009E174F" w14:paraId="1E2AC4FA" w14:textId="77777777" w:rsidTr="00B54DED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0F4C7253" w14:textId="248D520C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gistered in a drug abuse clinic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02CA82D8" w14:textId="31A80731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A3DC9" w14:textId="78C105EC" w:rsidR="009E174F" w:rsidRPr="00B4439A" w:rsidRDefault="00FF2B2B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0 (0.94, 1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0D08" w14:textId="3B14502A" w:rsidR="009E174F" w:rsidRPr="00B4439A" w:rsidRDefault="00FF2B2B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6 (1.00, 1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C18D" w14:textId="683F79ED" w:rsidR="009E174F" w:rsidRPr="00B4439A" w:rsidRDefault="00FF2B2B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6 (0.99, 1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4C47094D" w14:textId="1A3C7C62" w:rsidR="009E174F" w:rsidRPr="00B4439A" w:rsidRDefault="00FF2B2B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9 (0.92, 1.30)</w:t>
            </w:r>
          </w:p>
        </w:tc>
      </w:tr>
      <w:tr w:rsidR="009E174F" w14:paraId="492074D4" w14:textId="77777777" w:rsidTr="00B54DED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76FF63A4" w14:textId="5C914ABC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ware of HIV+ status (Among those testing HIV+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3E9E92E0" w14:textId="1628C14A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5E6F" w14:textId="2882D828" w:rsidR="009E174F" w:rsidRPr="00B4439A" w:rsidRDefault="00E55A84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3 (0.84, 1.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B7F9" w14:textId="4BC4D945" w:rsidR="009E174F" w:rsidRPr="00B4439A" w:rsidRDefault="00E55A84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7 (0.87, 1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714D" w14:textId="55EA19BB" w:rsidR="009E174F" w:rsidRPr="00B4439A" w:rsidRDefault="00E55A84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9 (0.72, 1.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55C14008" w14:textId="23C907EC" w:rsidR="009E174F" w:rsidRPr="00B4439A" w:rsidRDefault="00E55A84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4 (0.73, 1.46)</w:t>
            </w:r>
          </w:p>
        </w:tc>
      </w:tr>
      <w:tr w:rsidR="009E174F" w14:paraId="6641C5FF" w14:textId="77777777" w:rsidTr="00B54DED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2F304CA7" w14:textId="4CECE6DD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Registered at AIDS </w:t>
            </w:r>
            <w:proofErr w:type="spellStart"/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nter</w:t>
            </w:r>
            <w:proofErr w:type="spellEnd"/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Among those self-reporting HIV+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6AF977B6" w14:textId="348BE93C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612C" w14:textId="6DE4AAE3" w:rsidR="009E174F" w:rsidRPr="00B4439A" w:rsidRDefault="00951981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1 (0.46, 1.8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6D017" w14:textId="601064AA" w:rsidR="009E174F" w:rsidRPr="00B4439A" w:rsidRDefault="00951981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6 (0.50, 1.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ECFB" w14:textId="53E42CD3" w:rsidR="009E174F" w:rsidRPr="00B4439A" w:rsidRDefault="00951981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7 (0.51, 2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0CB51EDF" w14:textId="2193F448" w:rsidR="009E174F" w:rsidRPr="00B4439A" w:rsidRDefault="00951981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9 (0.61, 3.15)</w:t>
            </w:r>
          </w:p>
        </w:tc>
      </w:tr>
      <w:tr w:rsidR="009E174F" w14:paraId="1549E8C9" w14:textId="77777777" w:rsidTr="00B54DED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034F150D" w14:textId="37617A96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n ART (Among those self-reporting HIV+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0BE73C7D" w14:textId="767F62DC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3F31" w14:textId="21265069" w:rsidR="009E174F" w:rsidRPr="00B4439A" w:rsidRDefault="00951981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2 (0.53, 1.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19B4" w14:textId="0D331725" w:rsidR="009E174F" w:rsidRPr="00B4439A" w:rsidRDefault="00951981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3 (0.61, 1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0C7F" w14:textId="1A392FF1" w:rsidR="009E174F" w:rsidRPr="00B4439A" w:rsidRDefault="00951981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7, (0.55, 1.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036C3297" w14:textId="74E49AF2" w:rsidR="009E174F" w:rsidRPr="00B4439A" w:rsidRDefault="00951981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7 (0.60, 1.59)</w:t>
            </w:r>
          </w:p>
        </w:tc>
      </w:tr>
      <w:tr w:rsidR="009E174F" w14:paraId="5EA9D399" w14:textId="77777777" w:rsidTr="00B54DED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37FA6A43" w14:textId="33B955C0" w:rsidR="009E174F" w:rsidRPr="00B4439A" w:rsidRDefault="009E174F" w:rsidP="009E174F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IV+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1CCB5ED7" w14:textId="10007761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110F" w14:textId="5455A66E" w:rsidR="009E174F" w:rsidRPr="00B4439A" w:rsidRDefault="00F04E1C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6 (0.89, 1.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33B6" w14:textId="45F91F2E" w:rsidR="009E174F" w:rsidRPr="00B4439A" w:rsidRDefault="00F04E1C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8 (0.84, 1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76A0" w14:textId="163D062F" w:rsidR="009E174F" w:rsidRPr="00B4439A" w:rsidRDefault="00F04E1C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8 (0.66, 0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1BACCA18" w14:textId="010690FA" w:rsidR="009E174F" w:rsidRPr="00B4439A" w:rsidRDefault="00F04E1C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3 (0.60, 0.88)</w:t>
            </w:r>
          </w:p>
        </w:tc>
      </w:tr>
      <w:tr w:rsidR="009E174F" w14:paraId="498D4F71" w14:textId="77777777" w:rsidTr="00B54DED">
        <w:trPr>
          <w:trHeight w:val="284"/>
        </w:trPr>
        <w:tc>
          <w:tcPr>
            <w:tcW w:w="2972" w:type="dxa"/>
            <w:tcBorders>
              <w:top w:val="nil"/>
            </w:tcBorders>
            <w:vAlign w:val="center"/>
          </w:tcPr>
          <w:p w14:paraId="35F27643" w14:textId="681B6B15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CV Ab+</w:t>
            </w:r>
          </w:p>
        </w:tc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31AFBAB0" w14:textId="7CF0759D" w:rsidR="009E174F" w:rsidRPr="00B4439A" w:rsidRDefault="009E174F" w:rsidP="009E174F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D99BD51" w14:textId="5B183BEC" w:rsidR="009E174F" w:rsidRPr="00B4439A" w:rsidRDefault="00B847FE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7 (1.01, 1.36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4E009BED" w14:textId="064C576C" w:rsidR="009E174F" w:rsidRPr="00B4439A" w:rsidRDefault="00B847FE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6 (1.01, 1.3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086AA23A" w14:textId="69A60DC1" w:rsidR="009E174F" w:rsidRPr="00B4439A" w:rsidRDefault="00B847FE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8 (0.93, 1.25)</w:t>
            </w:r>
          </w:p>
        </w:tc>
        <w:tc>
          <w:tcPr>
            <w:tcW w:w="1984" w:type="dxa"/>
            <w:tcBorders>
              <w:top w:val="nil"/>
              <w:left w:val="nil"/>
            </w:tcBorders>
            <w:vAlign w:val="center"/>
          </w:tcPr>
          <w:p w14:paraId="7DDE3759" w14:textId="27AA2E66" w:rsidR="009E174F" w:rsidRPr="00B4439A" w:rsidRDefault="00B847FE" w:rsidP="009E174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3 (0.97, 1.32)</w:t>
            </w:r>
          </w:p>
        </w:tc>
      </w:tr>
    </w:tbl>
    <w:p w14:paraId="40181E6F" w14:textId="33307A9B" w:rsidR="00C72D6F" w:rsidRDefault="00C72D6F">
      <w:pPr>
        <w:rPr>
          <w:rFonts w:eastAsia="Times New Roman" w:cstheme="minorHAnsi"/>
          <w:color w:val="000000"/>
          <w:sz w:val="18"/>
          <w:szCs w:val="18"/>
          <w:lang w:eastAsia="en-GB"/>
        </w:rPr>
      </w:pPr>
      <w:r>
        <w:rPr>
          <w:rFonts w:eastAsia="Times New Roman" w:cstheme="minorHAnsi"/>
          <w:color w:val="000000"/>
          <w:sz w:val="18"/>
          <w:szCs w:val="18"/>
          <w:lang w:eastAsia="en-GB"/>
        </w:rPr>
        <w:t>*Composite variable formed from the two variables above.</w:t>
      </w:r>
    </w:p>
    <w:p w14:paraId="21D68AF3" w14:textId="7F20DF85" w:rsidR="004D6456" w:rsidRDefault="006F1DDF">
      <w:pPr>
        <w:sectPr w:rsidR="004D6456" w:rsidSect="00174FB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eastAsia="Times New Roman" w:cstheme="minorHAnsi"/>
          <w:color w:val="000000"/>
          <w:sz w:val="18"/>
          <w:szCs w:val="18"/>
          <w:lang w:eastAsia="en-GB"/>
        </w:rPr>
        <w:t xml:space="preserve">Education categories: </w:t>
      </w:r>
      <w:r w:rsidR="00A03C4D">
        <w:rPr>
          <w:rFonts w:eastAsia="Times New Roman" w:cstheme="minorHAnsi"/>
          <w:color w:val="000000"/>
          <w:sz w:val="18"/>
          <w:szCs w:val="18"/>
          <w:lang w:eastAsia="en-GB"/>
        </w:rPr>
        <w:t>1. Primary education (9 incomplete years of school); 2. Basic (incomplete) secondary education (9 complete years of school); 3. Complete secondary education (or professional-technical education) (11 years of school), incomplete higher education; 4. Basic higher education (higher education establishments of I-II accreditation levels, technical colleague); 5. Complete higher education (bachelor, master) (higher education establishments of III-IV accreditation levels), (university, institute)</w:t>
      </w:r>
      <w:r>
        <w:rPr>
          <w:rFonts w:eastAsia="Times New Roman" w:cstheme="minorHAnsi"/>
          <w:color w:val="000000"/>
          <w:sz w:val="18"/>
          <w:szCs w:val="18"/>
          <w:lang w:eastAsia="en-GB"/>
        </w:rPr>
        <w:t>.</w:t>
      </w:r>
    </w:p>
    <w:p w14:paraId="7257D6E2" w14:textId="7C1254B7" w:rsidR="00BD0382" w:rsidRDefault="00BD0382">
      <w:pPr>
        <w:rPr>
          <w:b/>
          <w:bCs/>
        </w:rPr>
      </w:pPr>
      <w:r w:rsidRPr="00361040">
        <w:rPr>
          <w:b/>
          <w:bCs/>
        </w:rPr>
        <w:lastRenderedPageBreak/>
        <w:t>Supplementary table 7</w:t>
      </w:r>
      <w:r w:rsidR="00E230F2" w:rsidRPr="00361040">
        <w:rPr>
          <w:b/>
          <w:bCs/>
        </w:rPr>
        <w:t>: Residual</w:t>
      </w:r>
      <w:r w:rsidR="00E230F2">
        <w:rPr>
          <w:b/>
          <w:bCs/>
        </w:rPr>
        <w:t xml:space="preserve"> intraclass correlation </w:t>
      </w:r>
      <w:r w:rsidR="00246B7C">
        <w:rPr>
          <w:b/>
          <w:bCs/>
        </w:rPr>
        <w:t>for each outcome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126"/>
        <w:gridCol w:w="2127"/>
      </w:tblGrid>
      <w:tr w:rsidR="000421CA" w:rsidRPr="00B4439A" w14:paraId="59B18FB6" w14:textId="498D9568" w:rsidTr="005F7762">
        <w:tc>
          <w:tcPr>
            <w:tcW w:w="2972" w:type="dxa"/>
            <w:vAlign w:val="center"/>
          </w:tcPr>
          <w:p w14:paraId="29E88E8D" w14:textId="77777777" w:rsidR="000421CA" w:rsidRPr="00B4439A" w:rsidRDefault="000421CA" w:rsidP="002E2B5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4439A">
              <w:rPr>
                <w:rFonts w:cstheme="minorHAnsi"/>
                <w:b/>
                <w:bCs/>
                <w:sz w:val="18"/>
                <w:szCs w:val="18"/>
              </w:rPr>
              <w:t>Virus and harm reduction-related outcomes</w:t>
            </w:r>
          </w:p>
        </w:tc>
        <w:tc>
          <w:tcPr>
            <w:tcW w:w="2126" w:type="dxa"/>
            <w:vAlign w:val="center"/>
          </w:tcPr>
          <w:p w14:paraId="70EF60F3" w14:textId="49BA2AE4" w:rsidR="000421CA" w:rsidRPr="00B4439A" w:rsidRDefault="0071139F" w:rsidP="002E2B59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ity</w:t>
            </w:r>
          </w:p>
        </w:tc>
        <w:tc>
          <w:tcPr>
            <w:tcW w:w="2127" w:type="dxa"/>
            <w:vAlign w:val="center"/>
          </w:tcPr>
          <w:p w14:paraId="57A996EA" w14:textId="3396EBD7" w:rsidR="000421CA" w:rsidRPr="00B4439A" w:rsidRDefault="0071139F" w:rsidP="002E2B59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Year</w:t>
            </w:r>
          </w:p>
        </w:tc>
      </w:tr>
      <w:tr w:rsidR="000421CA" w:rsidRPr="00B4439A" w14:paraId="2454D068" w14:textId="0001942D" w:rsidTr="005F7762">
        <w:trPr>
          <w:trHeight w:val="284"/>
        </w:trPr>
        <w:tc>
          <w:tcPr>
            <w:tcW w:w="2972" w:type="dxa"/>
            <w:tcBorders>
              <w:bottom w:val="nil"/>
            </w:tcBorders>
            <w:vAlign w:val="center"/>
          </w:tcPr>
          <w:p w14:paraId="0BE326D1" w14:textId="77777777" w:rsidR="000421CA" w:rsidRPr="00B4439A" w:rsidRDefault="000421CA" w:rsidP="002E2B59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IV tested ever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5FAAF927" w14:textId="79D22221" w:rsidR="000421CA" w:rsidRPr="00B4439A" w:rsidRDefault="00734E81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 (0.00, 0.07)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579E32C0" w14:textId="787DBED4" w:rsidR="000421CA" w:rsidRPr="00B4439A" w:rsidRDefault="00734E81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 (0.09, 0.15)</w:t>
            </w:r>
          </w:p>
        </w:tc>
      </w:tr>
      <w:tr w:rsidR="000421CA" w:rsidRPr="00B4439A" w14:paraId="7E5A081D" w14:textId="6215108E" w:rsidTr="005F7762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64CBED43" w14:textId="77777777" w:rsidR="000421CA" w:rsidRPr="00B4439A" w:rsidRDefault="000421CA" w:rsidP="002E2B59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IV tested last yea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A819608" w14:textId="70220333" w:rsidR="000421CA" w:rsidRPr="00B4439A" w:rsidRDefault="00734E81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 (0.01, 0.06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D290C79" w14:textId="30CB322D" w:rsidR="000421CA" w:rsidRPr="00B4439A" w:rsidRDefault="00734E81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 (0.07, 0.12)</w:t>
            </w:r>
          </w:p>
        </w:tc>
      </w:tr>
      <w:tr w:rsidR="000421CA" w:rsidRPr="00B4439A" w14:paraId="29E1B008" w14:textId="640B33ED" w:rsidTr="005F7762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5EF64C80" w14:textId="77777777" w:rsidR="000421CA" w:rsidRPr="00B4439A" w:rsidRDefault="000421CA" w:rsidP="002E2B59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yringes received last yea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76A206E" w14:textId="03F3321D" w:rsidR="000421CA" w:rsidRPr="00B4439A" w:rsidRDefault="00632487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 (0.02, 0.15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CD3F7F9" w14:textId="01F2115C" w:rsidR="000421CA" w:rsidRPr="00B4439A" w:rsidRDefault="00632487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4 (0.19, 0.30)</w:t>
            </w:r>
          </w:p>
        </w:tc>
      </w:tr>
      <w:tr w:rsidR="000421CA" w:rsidRPr="00B4439A" w14:paraId="51245720" w14:textId="28B3C7CB" w:rsidTr="005F7762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522ADB1A" w14:textId="77777777" w:rsidR="000421CA" w:rsidRPr="00B4439A" w:rsidRDefault="000421CA" w:rsidP="002E2B59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ought syringes last mont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9BA2463" w14:textId="4462DEF4" w:rsidR="000421CA" w:rsidRPr="00B4439A" w:rsidRDefault="00E230F2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 (0.02, 0.15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404765D" w14:textId="5BFF1C00" w:rsidR="000421CA" w:rsidRPr="00B4439A" w:rsidRDefault="0066258B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5 (0.20, 0.31)</w:t>
            </w:r>
          </w:p>
        </w:tc>
      </w:tr>
      <w:tr w:rsidR="000421CA" w:rsidRPr="00B4439A" w14:paraId="030DB84B" w14:textId="7C85978F" w:rsidTr="005F7762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7A2F48ED" w14:textId="77777777" w:rsidR="000421CA" w:rsidRPr="00B4439A" w:rsidRDefault="000421CA" w:rsidP="002E2B59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ceived or bought syringes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BE0FC10" w14:textId="5AE0CBF4" w:rsidR="000421CA" w:rsidRPr="00B4439A" w:rsidRDefault="00225814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 (0.01, 0.14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C144029" w14:textId="20F684F3" w:rsidR="000421CA" w:rsidRPr="00B4439A" w:rsidRDefault="00225814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1 (0.16, 0.27)</w:t>
            </w:r>
          </w:p>
        </w:tc>
      </w:tr>
      <w:tr w:rsidR="000421CA" w:rsidRPr="00B4439A" w14:paraId="4E3DBCB6" w14:textId="0D5EF2ED" w:rsidTr="005F7762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4063C307" w14:textId="77777777" w:rsidR="000421CA" w:rsidRPr="00B4439A" w:rsidRDefault="000421CA" w:rsidP="002E2B59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ndoms received last yea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A4E29C1" w14:textId="314A331B" w:rsidR="000421CA" w:rsidRPr="00B4439A" w:rsidRDefault="00225814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 (0.01, 0.11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E9A1477" w14:textId="56F68628" w:rsidR="000421CA" w:rsidRPr="00B4439A" w:rsidRDefault="00225814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9 (0.15, 0.23)</w:t>
            </w:r>
          </w:p>
        </w:tc>
      </w:tr>
      <w:tr w:rsidR="000421CA" w:rsidRPr="00B4439A" w14:paraId="3236581A" w14:textId="5868E7FC" w:rsidTr="005F7762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317D6271" w14:textId="77777777" w:rsidR="000421CA" w:rsidRPr="00B4439A" w:rsidRDefault="000421CA" w:rsidP="002E2B59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ought condoms last mont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7B9B1BC" w14:textId="4FA15A09" w:rsidR="000421CA" w:rsidRPr="00B4439A" w:rsidRDefault="009E481B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 (0.01, 0.05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B98A323" w14:textId="09CA2B62" w:rsidR="000421CA" w:rsidRPr="00B4439A" w:rsidRDefault="009E481B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 (0.05, 0.10)</w:t>
            </w:r>
          </w:p>
        </w:tc>
      </w:tr>
      <w:tr w:rsidR="000421CA" w:rsidRPr="00B4439A" w14:paraId="1E0AF5A3" w14:textId="21BA15EC" w:rsidTr="005F7762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69DEA91F" w14:textId="77777777" w:rsidR="000421CA" w:rsidRPr="00B4439A" w:rsidRDefault="000421CA" w:rsidP="002E2B59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ceived or bought condoms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AECB4E8" w14:textId="488B5E4B" w:rsidR="000421CA" w:rsidRPr="00B4439A" w:rsidRDefault="00A820D1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 (0.01, 0.07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AE7D340" w14:textId="72BB8D63" w:rsidR="000421CA" w:rsidRPr="00B4439A" w:rsidRDefault="00A820D1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 (0.08, 0.14)</w:t>
            </w:r>
          </w:p>
        </w:tc>
      </w:tr>
      <w:tr w:rsidR="000421CA" w:rsidRPr="00B4439A" w14:paraId="748BA1B3" w14:textId="58E8EFF2" w:rsidTr="005F7762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257E2CDB" w14:textId="77777777" w:rsidR="000421CA" w:rsidRPr="00B4439A" w:rsidRDefault="000421CA" w:rsidP="002E2B59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ast needle used was steri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FC22E14" w14:textId="50E27022" w:rsidR="000421CA" w:rsidRPr="00B4439A" w:rsidRDefault="00225814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 (0.00, 0.12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B49F266" w14:textId="6F20BB91" w:rsidR="000421CA" w:rsidRPr="00B4439A" w:rsidRDefault="00225814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 (0.06, 0.11)</w:t>
            </w:r>
          </w:p>
        </w:tc>
      </w:tr>
      <w:tr w:rsidR="000421CA" w:rsidRPr="00B4439A" w14:paraId="1843DA6C" w14:textId="46579BD5" w:rsidTr="005F7762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2BC74F8F" w14:textId="77777777" w:rsidR="000421CA" w:rsidRPr="00B4439A" w:rsidRDefault="000421CA" w:rsidP="002E2B59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ndoms used last intercourse (among those who had had sex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74993E8" w14:textId="5FF135E2" w:rsidR="000421CA" w:rsidRPr="00B4439A" w:rsidRDefault="0020381D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 (0.01, 0.04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A020562" w14:textId="4131DF48" w:rsidR="000421CA" w:rsidRPr="00B4439A" w:rsidRDefault="0020381D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5 (0.04, 0.07)</w:t>
            </w:r>
          </w:p>
        </w:tc>
      </w:tr>
      <w:tr w:rsidR="000421CA" w:rsidRPr="00B4439A" w14:paraId="0B3EE6B6" w14:textId="0525588D" w:rsidTr="005F7762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7E1F20EC" w14:textId="77777777" w:rsidR="000421CA" w:rsidRPr="00B4439A" w:rsidRDefault="000421CA" w:rsidP="002E2B59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ver on OAT (among primary opioid injectors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BBEBDCB" w14:textId="6B8761F9" w:rsidR="000421CA" w:rsidRPr="00B4439A" w:rsidRDefault="00225814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 (0.04, 0.17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4C2C55C" w14:textId="5ED6B78C" w:rsidR="000421CA" w:rsidRPr="00B4439A" w:rsidRDefault="00225814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2 (0.17, 0.29)</w:t>
            </w:r>
          </w:p>
        </w:tc>
      </w:tr>
      <w:tr w:rsidR="000421CA" w:rsidRPr="00B4439A" w14:paraId="4892C414" w14:textId="76395F39" w:rsidTr="005F7762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07259A07" w14:textId="77777777" w:rsidR="000421CA" w:rsidRPr="00B4439A" w:rsidRDefault="000421CA" w:rsidP="002E2B59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urrently on OAT (among primary opioid injectors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7103DAF" w14:textId="4B0FDC53" w:rsidR="000421CA" w:rsidRPr="00B4439A" w:rsidRDefault="00225814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4 (0.04, 0.41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206FFAD" w14:textId="36CDE4A8" w:rsidR="000421CA" w:rsidRPr="00B4439A" w:rsidRDefault="00225814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6 (0.26, 0.49)</w:t>
            </w:r>
          </w:p>
        </w:tc>
      </w:tr>
      <w:tr w:rsidR="000421CA" w:rsidRPr="00B4439A" w14:paraId="5974B373" w14:textId="11DC6C85" w:rsidTr="005F7762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4178FC52" w14:textId="77777777" w:rsidR="000421CA" w:rsidRPr="00B4439A" w:rsidRDefault="000421CA" w:rsidP="002E2B59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gistered in a drug abuse clini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D9289E0" w14:textId="628F5030" w:rsidR="000421CA" w:rsidRPr="00B4439A" w:rsidRDefault="0020381D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9 (0.05, 0.15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03BE103" w14:textId="73204D92" w:rsidR="000421CA" w:rsidRPr="00B4439A" w:rsidRDefault="0020381D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6 (0.11, 0.21)</w:t>
            </w:r>
          </w:p>
        </w:tc>
      </w:tr>
      <w:tr w:rsidR="000421CA" w:rsidRPr="00B4439A" w14:paraId="5E4267B5" w14:textId="0CC1A14A" w:rsidTr="005F7762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6D151E90" w14:textId="77777777" w:rsidR="000421CA" w:rsidRPr="00B4439A" w:rsidRDefault="000421CA" w:rsidP="002E2B59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ware of HIV+ status (Among those testing HIV+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6E0852D" w14:textId="43895623" w:rsidR="000421CA" w:rsidRPr="00B4439A" w:rsidRDefault="00995914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 (0.00, 0.11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B553B5E" w14:textId="486D6BF5" w:rsidR="000421CA" w:rsidRPr="00B4439A" w:rsidRDefault="00995914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5 (0.11, 0.20)</w:t>
            </w:r>
          </w:p>
        </w:tc>
      </w:tr>
      <w:tr w:rsidR="000421CA" w:rsidRPr="00B4439A" w14:paraId="49EC5FF5" w14:textId="6FBF1FB1" w:rsidTr="005F7762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34916C16" w14:textId="77777777" w:rsidR="000421CA" w:rsidRPr="00B4439A" w:rsidRDefault="000421CA" w:rsidP="002E2B59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Registered at AIDS </w:t>
            </w:r>
            <w:proofErr w:type="spellStart"/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nter</w:t>
            </w:r>
            <w:proofErr w:type="spellEnd"/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Among those self-reporting HIV+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5F30CBA" w14:textId="4EF9DC33" w:rsidR="000421CA" w:rsidRPr="00B4439A" w:rsidRDefault="00632487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 (0.02, 0.21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22FCD8D" w14:textId="1AA23273" w:rsidR="000421CA" w:rsidRPr="00B4439A" w:rsidRDefault="00632487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1 (0.14, 0.31)</w:t>
            </w:r>
          </w:p>
        </w:tc>
      </w:tr>
      <w:tr w:rsidR="000421CA" w:rsidRPr="00B4439A" w14:paraId="46B246D8" w14:textId="483B47F6" w:rsidTr="005F7762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0C2A1D4A" w14:textId="77777777" w:rsidR="000421CA" w:rsidRPr="00B4439A" w:rsidRDefault="000421CA" w:rsidP="002E2B59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n ART (Among those self-reporting HIV+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A65D656" w14:textId="34139E6F" w:rsidR="000421CA" w:rsidRPr="00B4439A" w:rsidRDefault="002C5117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 (0.00, 0.00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5447625" w14:textId="5D020371" w:rsidR="000421CA" w:rsidRPr="00B4439A" w:rsidRDefault="002C5117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5 (0.11, 0.21)</w:t>
            </w:r>
          </w:p>
        </w:tc>
      </w:tr>
      <w:tr w:rsidR="000421CA" w:rsidRPr="00B4439A" w14:paraId="0D17D85F" w14:textId="50EDBDFD" w:rsidTr="005F7762">
        <w:trPr>
          <w:trHeight w:val="284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4054B7B1" w14:textId="77777777" w:rsidR="000421CA" w:rsidRPr="00B4439A" w:rsidRDefault="000421CA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IV+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176A42B" w14:textId="202E3630" w:rsidR="000421CA" w:rsidRPr="00B4439A" w:rsidRDefault="00225814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4 (0.08, 0.22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B9E7C8F" w14:textId="3B5F9CD1" w:rsidR="000421CA" w:rsidRPr="00B4439A" w:rsidRDefault="00225814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8 (0.12, 0.25)</w:t>
            </w:r>
          </w:p>
        </w:tc>
      </w:tr>
      <w:tr w:rsidR="000421CA" w:rsidRPr="00B4439A" w14:paraId="7E07E22E" w14:textId="5776BF67" w:rsidTr="005F7762">
        <w:trPr>
          <w:trHeight w:val="284"/>
        </w:trPr>
        <w:tc>
          <w:tcPr>
            <w:tcW w:w="2972" w:type="dxa"/>
            <w:tcBorders>
              <w:top w:val="nil"/>
            </w:tcBorders>
            <w:vAlign w:val="center"/>
          </w:tcPr>
          <w:p w14:paraId="66D46A88" w14:textId="77777777" w:rsidR="000421CA" w:rsidRPr="00B4439A" w:rsidRDefault="000421CA" w:rsidP="002E2B59">
            <w:pPr>
              <w:rPr>
                <w:rFonts w:cstheme="minorHAnsi"/>
                <w:sz w:val="18"/>
                <w:szCs w:val="18"/>
              </w:rPr>
            </w:pPr>
            <w:r w:rsidRPr="00B4439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CV Ab+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7A7F942B" w14:textId="1BF9BAB7" w:rsidR="000421CA" w:rsidRPr="00B4439A" w:rsidRDefault="005D7D52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 (0.02, 0.13)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0199C955" w14:textId="3A465411" w:rsidR="000421CA" w:rsidRPr="00B4439A" w:rsidRDefault="005D7D52" w:rsidP="002E2B5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0 (0.16, 0.25)</w:t>
            </w:r>
          </w:p>
        </w:tc>
      </w:tr>
    </w:tbl>
    <w:p w14:paraId="3923B521" w14:textId="67CFD586" w:rsidR="000421CA" w:rsidRPr="0066258B" w:rsidRDefault="00246B7C">
      <w:r w:rsidRPr="0066258B">
        <w:t xml:space="preserve">*Taken from mixed-effects models with </w:t>
      </w:r>
      <w:r w:rsidR="0066258B" w:rsidRPr="0066258B">
        <w:t>year nested within city.</w:t>
      </w:r>
    </w:p>
    <w:sectPr w:rsidR="000421CA" w:rsidRPr="006625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93E907" w14:textId="77777777" w:rsidR="00AF2726" w:rsidRDefault="00AF2726" w:rsidP="00B301E5">
      <w:pPr>
        <w:spacing w:after="0" w:line="240" w:lineRule="auto"/>
      </w:pPr>
      <w:r>
        <w:separator/>
      </w:r>
    </w:p>
  </w:endnote>
  <w:endnote w:type="continuationSeparator" w:id="0">
    <w:p w14:paraId="5FB268F0" w14:textId="77777777" w:rsidR="00AF2726" w:rsidRDefault="00AF2726" w:rsidP="00B301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1DC21C" w14:textId="77777777" w:rsidR="000240B9" w:rsidRDefault="00174FB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83884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E988F4" w14:textId="77777777" w:rsidR="000240B9" w:rsidRDefault="00B301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37AC0C" w14:textId="77777777" w:rsidR="000240B9" w:rsidRDefault="00174FB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270DD2" w14:textId="77777777" w:rsidR="000240B9" w:rsidRDefault="00174F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38E1CB" w14:textId="77777777" w:rsidR="00AF2726" w:rsidRDefault="00AF2726" w:rsidP="00B301E5">
      <w:pPr>
        <w:spacing w:after="0" w:line="240" w:lineRule="auto"/>
      </w:pPr>
      <w:r>
        <w:separator/>
      </w:r>
    </w:p>
  </w:footnote>
  <w:footnote w:type="continuationSeparator" w:id="0">
    <w:p w14:paraId="1F952314" w14:textId="77777777" w:rsidR="00AF2726" w:rsidRDefault="00AF2726" w:rsidP="00B301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6A1F72" w14:textId="77777777" w:rsidR="000240B9" w:rsidRDefault="00174FB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1661147"/>
      <w:docPartObj>
        <w:docPartGallery w:val="Watermarks"/>
        <w:docPartUnique/>
      </w:docPartObj>
    </w:sdtPr>
    <w:sdtEndPr/>
    <w:sdtContent>
      <w:p w14:paraId="75F1A67E" w14:textId="77777777" w:rsidR="000240B9" w:rsidRDefault="00174FB6">
        <w:pPr>
          <w:pStyle w:val="Header"/>
        </w:pPr>
        <w:r>
          <w:rPr>
            <w:noProof/>
          </w:rPr>
          <w:pict w14:anchorId="62A224C9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2049" type="#_x0000_t136" alt="" style="position:absolute;margin-left:0;margin-top:0;width:412.4pt;height:247.45pt;rotation:315;z-index:-251658752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B86C8A" w14:textId="77777777" w:rsidR="000240B9" w:rsidRDefault="00174F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1E5"/>
    <w:rsid w:val="00014075"/>
    <w:rsid w:val="000155C4"/>
    <w:rsid w:val="000421CA"/>
    <w:rsid w:val="00045469"/>
    <w:rsid w:val="00047E71"/>
    <w:rsid w:val="00056393"/>
    <w:rsid w:val="000F3863"/>
    <w:rsid w:val="00105F3F"/>
    <w:rsid w:val="00114B65"/>
    <w:rsid w:val="00124DCB"/>
    <w:rsid w:val="00127D69"/>
    <w:rsid w:val="00135085"/>
    <w:rsid w:val="001358AD"/>
    <w:rsid w:val="00162298"/>
    <w:rsid w:val="001731EB"/>
    <w:rsid w:val="00174F4C"/>
    <w:rsid w:val="00174FB6"/>
    <w:rsid w:val="00176CB5"/>
    <w:rsid w:val="001B7246"/>
    <w:rsid w:val="001B7BAC"/>
    <w:rsid w:val="0020381D"/>
    <w:rsid w:val="00225814"/>
    <w:rsid w:val="0024026E"/>
    <w:rsid w:val="00246B7C"/>
    <w:rsid w:val="00264027"/>
    <w:rsid w:val="002858DB"/>
    <w:rsid w:val="002B128C"/>
    <w:rsid w:val="002B4FAF"/>
    <w:rsid w:val="002C27EB"/>
    <w:rsid w:val="002C5117"/>
    <w:rsid w:val="002E5A05"/>
    <w:rsid w:val="002F1554"/>
    <w:rsid w:val="00331F88"/>
    <w:rsid w:val="00334EF3"/>
    <w:rsid w:val="00360B3E"/>
    <w:rsid w:val="00361040"/>
    <w:rsid w:val="00386FB9"/>
    <w:rsid w:val="003A019C"/>
    <w:rsid w:val="00431711"/>
    <w:rsid w:val="004376E3"/>
    <w:rsid w:val="00467D5B"/>
    <w:rsid w:val="00493710"/>
    <w:rsid w:val="004A2569"/>
    <w:rsid w:val="004B7246"/>
    <w:rsid w:val="004D6456"/>
    <w:rsid w:val="004E2BDC"/>
    <w:rsid w:val="005003FD"/>
    <w:rsid w:val="00523158"/>
    <w:rsid w:val="00536423"/>
    <w:rsid w:val="00587674"/>
    <w:rsid w:val="005B069E"/>
    <w:rsid w:val="005C05EA"/>
    <w:rsid w:val="005C3CD7"/>
    <w:rsid w:val="005D7D52"/>
    <w:rsid w:val="005F7762"/>
    <w:rsid w:val="00605A7C"/>
    <w:rsid w:val="00612025"/>
    <w:rsid w:val="00632487"/>
    <w:rsid w:val="00645ECE"/>
    <w:rsid w:val="00655629"/>
    <w:rsid w:val="0066258B"/>
    <w:rsid w:val="00680C83"/>
    <w:rsid w:val="006972D4"/>
    <w:rsid w:val="006D02F2"/>
    <w:rsid w:val="006F1DDF"/>
    <w:rsid w:val="006F5303"/>
    <w:rsid w:val="0071139F"/>
    <w:rsid w:val="00734E81"/>
    <w:rsid w:val="00745137"/>
    <w:rsid w:val="00765425"/>
    <w:rsid w:val="00796EA2"/>
    <w:rsid w:val="007C4AA9"/>
    <w:rsid w:val="007C64F0"/>
    <w:rsid w:val="007C75FC"/>
    <w:rsid w:val="00803383"/>
    <w:rsid w:val="00804837"/>
    <w:rsid w:val="0085403D"/>
    <w:rsid w:val="00860267"/>
    <w:rsid w:val="0089585F"/>
    <w:rsid w:val="0089685F"/>
    <w:rsid w:val="008A6E71"/>
    <w:rsid w:val="00901E01"/>
    <w:rsid w:val="0090535C"/>
    <w:rsid w:val="009134B4"/>
    <w:rsid w:val="00913C55"/>
    <w:rsid w:val="00914C87"/>
    <w:rsid w:val="00951981"/>
    <w:rsid w:val="00977311"/>
    <w:rsid w:val="00995914"/>
    <w:rsid w:val="009C459E"/>
    <w:rsid w:val="009C4B86"/>
    <w:rsid w:val="009E174F"/>
    <w:rsid w:val="009E481B"/>
    <w:rsid w:val="009F7B5F"/>
    <w:rsid w:val="00A03C4D"/>
    <w:rsid w:val="00A309C6"/>
    <w:rsid w:val="00A81BB7"/>
    <w:rsid w:val="00A820D1"/>
    <w:rsid w:val="00AF2726"/>
    <w:rsid w:val="00B301E5"/>
    <w:rsid w:val="00B4439A"/>
    <w:rsid w:val="00B54DED"/>
    <w:rsid w:val="00B61BD9"/>
    <w:rsid w:val="00B669DA"/>
    <w:rsid w:val="00B847FE"/>
    <w:rsid w:val="00B86FFD"/>
    <w:rsid w:val="00BA1FCC"/>
    <w:rsid w:val="00BD0382"/>
    <w:rsid w:val="00BF0D00"/>
    <w:rsid w:val="00BF34F7"/>
    <w:rsid w:val="00C079A5"/>
    <w:rsid w:val="00C21582"/>
    <w:rsid w:val="00C36F56"/>
    <w:rsid w:val="00C508F2"/>
    <w:rsid w:val="00C72D6F"/>
    <w:rsid w:val="00C9083B"/>
    <w:rsid w:val="00CC14C2"/>
    <w:rsid w:val="00CE0847"/>
    <w:rsid w:val="00CE4BDC"/>
    <w:rsid w:val="00D05170"/>
    <w:rsid w:val="00D10A24"/>
    <w:rsid w:val="00D2415C"/>
    <w:rsid w:val="00D51E4A"/>
    <w:rsid w:val="00D64B68"/>
    <w:rsid w:val="00D761C4"/>
    <w:rsid w:val="00DA27CF"/>
    <w:rsid w:val="00DC2EE4"/>
    <w:rsid w:val="00DC65DC"/>
    <w:rsid w:val="00E217E4"/>
    <w:rsid w:val="00E230F2"/>
    <w:rsid w:val="00E2466F"/>
    <w:rsid w:val="00E55A84"/>
    <w:rsid w:val="00E651AB"/>
    <w:rsid w:val="00E93D66"/>
    <w:rsid w:val="00EA174C"/>
    <w:rsid w:val="00EA716A"/>
    <w:rsid w:val="00EC5BF2"/>
    <w:rsid w:val="00ED3D19"/>
    <w:rsid w:val="00EF06A9"/>
    <w:rsid w:val="00EF627E"/>
    <w:rsid w:val="00EF6EA4"/>
    <w:rsid w:val="00F04E1C"/>
    <w:rsid w:val="00F63D0A"/>
    <w:rsid w:val="00F63EE7"/>
    <w:rsid w:val="00FC714D"/>
    <w:rsid w:val="00FF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32DE0D9F"/>
  <w15:chartTrackingRefBased/>
  <w15:docId w15:val="{D2B5FEED-1079-4D51-85BB-214F32FF4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1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01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1E5"/>
  </w:style>
  <w:style w:type="paragraph" w:styleId="Footer">
    <w:name w:val="footer"/>
    <w:basedOn w:val="Normal"/>
    <w:link w:val="FooterChar"/>
    <w:uiPriority w:val="99"/>
    <w:unhideWhenUsed/>
    <w:rsid w:val="00B301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1E5"/>
  </w:style>
  <w:style w:type="paragraph" w:styleId="BalloonText">
    <w:name w:val="Balloon Text"/>
    <w:basedOn w:val="Normal"/>
    <w:link w:val="BalloonTextChar"/>
    <w:uiPriority w:val="99"/>
    <w:semiHidden/>
    <w:unhideWhenUsed/>
    <w:rsid w:val="00DC65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5D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01E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E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E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E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E0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01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72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e2dc2cc9f84cb638944066d8f97aae0b">
  <xsd:schema xmlns:xsd="http://www.w3.org/2001/XMLSchema" xmlns:xs="http://www.w3.org/2001/XMLSchema" xmlns:p="http://schemas.microsoft.com/office/2006/metadata/properties" xmlns:ns3="a513e81c-aa9f-4134-a2a7-faa122d73f4f" xmlns:ns4="ea475f6a-d5b8-4bf9-8b37-4787615644ac" targetNamespace="http://schemas.microsoft.com/office/2006/metadata/properties" ma:root="true" ma:fieldsID="599d5dbe57242cd3609fc10396b1e44b" ns3:_="" ns4:_="">
    <xsd:import namespace="a513e81c-aa9f-4134-a2a7-faa122d73f4f"/>
    <xsd:import namespace="ea475f6a-d5b8-4bf9-8b37-4787615644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3A19CF8-BB31-47B4-B79B-EB84BD4B65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23BD471-D48E-42BE-8CE7-43F858E0C5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ea475f6a-d5b8-4bf9-8b37-478761564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BFAA420-23BE-4479-99E0-6BCDA008B65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03</Words>
  <Characters>13133</Characters>
  <Application>Microsoft Office Word</Application>
  <DocSecurity>0</DocSecurity>
  <Lines>109</Lines>
  <Paragraphs>30</Paragraphs>
  <ScaleCrop>false</ScaleCrop>
  <Company/>
  <LinksUpToDate>false</LinksUpToDate>
  <CharactersWithSpaces>15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rickey</dc:creator>
  <cp:keywords/>
  <dc:description/>
  <cp:lastModifiedBy>Adam Trickey</cp:lastModifiedBy>
  <cp:revision>3</cp:revision>
  <dcterms:created xsi:type="dcterms:W3CDTF">2020-07-03T13:26:00Z</dcterms:created>
  <dcterms:modified xsi:type="dcterms:W3CDTF">2020-07-03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